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DB3729" w14:textId="5BEFD5F2" w:rsidR="009D7181" w:rsidRDefault="0010630B">
      <w:pPr>
        <w:spacing w:after="400" w:line="360" w:lineRule="auto"/>
        <w:ind w:firstLine="120"/>
        <w:jc w:val="center"/>
        <w:rPr>
          <w:b/>
          <w:sz w:val="28"/>
        </w:rPr>
      </w:pPr>
      <w:r w:rsidRPr="000663C5">
        <w:rPr>
          <w:b/>
          <w:sz w:val="28"/>
        </w:rPr>
        <w:t>中国居民新型冠状病毒传播期间生活质量和身心健康状况调查</w:t>
      </w:r>
    </w:p>
    <w:p w14:paraId="1AEF7AEF" w14:textId="449A8361" w:rsidR="000663C5" w:rsidRPr="000663C5" w:rsidRDefault="000663C5">
      <w:pPr>
        <w:spacing w:after="400" w:line="360" w:lineRule="auto"/>
        <w:ind w:firstLine="120"/>
        <w:jc w:val="center"/>
        <w:rPr>
          <w:rFonts w:hint="eastAsia"/>
          <w:sz w:val="22"/>
        </w:rPr>
      </w:pPr>
      <w:r>
        <w:rPr>
          <w:sz w:val="22"/>
        </w:rPr>
        <w:t xml:space="preserve">Survey </w:t>
      </w:r>
      <w:r w:rsidRPr="000663C5">
        <w:rPr>
          <w:sz w:val="22"/>
        </w:rPr>
        <w:t>of quality of life</w:t>
      </w:r>
      <w:r>
        <w:rPr>
          <w:sz w:val="22"/>
        </w:rPr>
        <w:t xml:space="preserve">, </w:t>
      </w:r>
      <w:r w:rsidRPr="000663C5">
        <w:rPr>
          <w:sz w:val="22"/>
        </w:rPr>
        <w:t xml:space="preserve">physical and mental health </w:t>
      </w:r>
      <w:r>
        <w:rPr>
          <w:sz w:val="22"/>
        </w:rPr>
        <w:t xml:space="preserve">among adults </w:t>
      </w:r>
      <w:r>
        <w:rPr>
          <w:rFonts w:hint="eastAsia"/>
          <w:sz w:val="22"/>
        </w:rPr>
        <w:t>in</w:t>
      </w:r>
      <w:r>
        <w:rPr>
          <w:sz w:val="22"/>
        </w:rPr>
        <w:t xml:space="preserve"> C</w:t>
      </w:r>
      <w:r>
        <w:rPr>
          <w:rFonts w:hint="eastAsia"/>
          <w:sz w:val="22"/>
        </w:rPr>
        <w:t>hina</w:t>
      </w:r>
      <w:r>
        <w:rPr>
          <w:sz w:val="22"/>
        </w:rPr>
        <w:t xml:space="preserve"> during COVID-19 </w:t>
      </w:r>
    </w:p>
    <w:p w14:paraId="57DFE979" w14:textId="77777777" w:rsidR="009D7181" w:rsidRDefault="009D7181">
      <w:pPr>
        <w:rPr>
          <w:b/>
          <w:sz w:val="32"/>
        </w:rPr>
      </w:pPr>
    </w:p>
    <w:p w14:paraId="62EC0045" w14:textId="320AEBC4" w:rsidR="00AF2B78" w:rsidRDefault="0010630B">
      <w:pPr>
        <w:spacing w:line="360" w:lineRule="auto"/>
        <w:rPr>
          <w:rFonts w:ascii="微软雅黑" w:eastAsia="微软雅黑" w:hAnsi="微软雅黑" w:cs="微软雅黑"/>
          <w:sz w:val="28"/>
        </w:rPr>
      </w:pPr>
      <w:r>
        <w:t xml:space="preserve">1. </w:t>
      </w:r>
      <w:r w:rsidR="001821BE">
        <w:t>{</w:t>
      </w:r>
      <w:r w:rsidR="00D160A9">
        <w:t>q</w:t>
      </w:r>
      <w:r w:rsidR="001821BE">
        <w:t>1</w:t>
      </w:r>
      <w:r w:rsidR="00934040">
        <w:t>_gender</w:t>
      </w:r>
      <w:r w:rsidR="001821BE">
        <w:t>}</w:t>
      </w:r>
      <w:r>
        <w:t>您的性别</w:t>
      </w:r>
      <w:r>
        <w:t>? </w:t>
      </w:r>
      <w:r w:rsidR="000663C5">
        <w:t>Gender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AF2B78" w14:paraId="4E35815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2D3461D" w14:textId="73A71B43" w:rsidR="00AF2B78" w:rsidRDefault="0010630B" w:rsidP="00187757">
            <w:r>
              <w:t>○</w:t>
            </w:r>
            <w:r w:rsidR="00187757">
              <w:t>1</w:t>
            </w:r>
            <w:r w:rsidR="001821BE">
              <w:t>=</w:t>
            </w:r>
            <w:r>
              <w:t>男</w:t>
            </w:r>
            <w:r w:rsidR="000663C5">
              <w:rPr>
                <w:rFonts w:hint="eastAsia"/>
              </w:rPr>
              <w:t>M</w:t>
            </w:r>
            <w:r w:rsidR="000663C5">
              <w:t>ale</w:t>
            </w:r>
          </w:p>
        </w:tc>
      </w:tr>
      <w:tr w:rsidR="00AF2B78" w14:paraId="0717198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5B04A16" w14:textId="6EDFC5B2" w:rsidR="00AF2B78" w:rsidRDefault="0010630B" w:rsidP="00187757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187757">
              <w:t>2</w:t>
            </w:r>
            <w:r w:rsidR="001821BE">
              <w:t>=</w:t>
            </w:r>
            <w:r>
              <w:t>女</w:t>
            </w:r>
            <w:r w:rsidR="000663C5">
              <w:rPr>
                <w:rFonts w:hint="eastAsia"/>
              </w:rPr>
              <w:t>F</w:t>
            </w:r>
            <w:r w:rsidR="000663C5">
              <w:t>emale</w:t>
            </w:r>
          </w:p>
        </w:tc>
      </w:tr>
    </w:tbl>
    <w:p w14:paraId="1C3AA99B" w14:textId="77777777" w:rsidR="00AF2B78" w:rsidRDefault="00AF2B78"/>
    <w:p w14:paraId="1189722F" w14:textId="4D9A8DB8" w:rsidR="00AF2B78" w:rsidRDefault="0010630B">
      <w:pPr>
        <w:spacing w:line="360" w:lineRule="auto"/>
      </w:pPr>
      <w:r>
        <w:t xml:space="preserve">2. </w:t>
      </w:r>
      <w:r w:rsidR="0055079D">
        <w:t>{</w:t>
      </w:r>
      <w:r w:rsidR="00D160A9">
        <w:t>q</w:t>
      </w:r>
      <w:r w:rsidR="0055079D">
        <w:t>2</w:t>
      </w:r>
      <w:r w:rsidR="00934040">
        <w:t>_age</w:t>
      </w:r>
      <w:r w:rsidR="0055079D">
        <w:t>}</w:t>
      </w:r>
      <w:r>
        <w:t>您的年龄（周岁）</w:t>
      </w:r>
      <w:r>
        <w:t>? </w:t>
      </w:r>
      <w:r w:rsidR="000663C5">
        <w:t>Age</w:t>
      </w:r>
    </w:p>
    <w:p w14:paraId="60EE2481" w14:textId="77777777" w:rsidR="00AF2B78" w:rsidRDefault="0010630B">
      <w:r>
        <w:t>_________________________________</w:t>
      </w:r>
    </w:p>
    <w:p w14:paraId="2AFB41E1" w14:textId="77777777" w:rsidR="00AF2B78" w:rsidRDefault="00AF2B78"/>
    <w:p w14:paraId="041B267D" w14:textId="1CB2879B" w:rsidR="00AF2B78" w:rsidRDefault="0010630B">
      <w:pPr>
        <w:spacing w:line="360" w:lineRule="auto"/>
      </w:pPr>
      <w:r>
        <w:t xml:space="preserve">3. </w:t>
      </w:r>
      <w:r w:rsidR="006638A8">
        <w:t>{</w:t>
      </w:r>
      <w:r w:rsidR="00D160A9">
        <w:t>q</w:t>
      </w:r>
      <w:r w:rsidR="006638A8">
        <w:t>3</w:t>
      </w:r>
      <w:r w:rsidR="00934040">
        <w:t>_marriage</w:t>
      </w:r>
      <w:r w:rsidR="006638A8">
        <w:t>}</w:t>
      </w:r>
      <w:r>
        <w:t>您的婚姻</w:t>
      </w:r>
      <w:r>
        <w:t>? </w:t>
      </w:r>
      <w:r w:rsidR="000663C5">
        <w:t>Marriage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AF2B78" w14:paraId="3F46B6E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0A04368" w14:textId="7DDA0592" w:rsidR="00AF2B78" w:rsidRDefault="0010630B">
            <w:r>
              <w:t>○</w:t>
            </w:r>
            <w:r w:rsidR="006638A8">
              <w:t>1=</w:t>
            </w:r>
            <w:r>
              <w:t>已婚</w:t>
            </w:r>
            <w:r w:rsidR="000663C5">
              <w:rPr>
                <w:rFonts w:hint="eastAsia"/>
              </w:rPr>
              <w:t>M</w:t>
            </w:r>
            <w:r w:rsidR="000663C5">
              <w:t>arried</w:t>
            </w:r>
          </w:p>
        </w:tc>
      </w:tr>
      <w:tr w:rsidR="00AF2B78" w14:paraId="1AE805A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6E2EE98" w14:textId="2F118646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6638A8">
              <w:t>2=</w:t>
            </w:r>
            <w:r>
              <w:t>未婚</w:t>
            </w:r>
            <w:r w:rsidR="000663C5">
              <w:rPr>
                <w:rFonts w:hint="eastAsia"/>
              </w:rPr>
              <w:t>S</w:t>
            </w:r>
            <w:r w:rsidR="000663C5">
              <w:t>inge</w:t>
            </w:r>
          </w:p>
        </w:tc>
      </w:tr>
      <w:tr w:rsidR="00AF2B78" w14:paraId="5E75C40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22E8A20" w14:textId="60CD985E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6638A8">
              <w:t>3=</w:t>
            </w:r>
            <w:r>
              <w:t>再婚</w:t>
            </w:r>
            <w:r w:rsidR="000663C5">
              <w:rPr>
                <w:rFonts w:hint="eastAsia"/>
              </w:rPr>
              <w:t>R</w:t>
            </w:r>
            <w:r w:rsidR="000663C5">
              <w:t>e-married</w:t>
            </w:r>
          </w:p>
        </w:tc>
      </w:tr>
      <w:tr w:rsidR="00AF2B78" w14:paraId="48B2FD5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6EDB7D9" w14:textId="665CA2D4" w:rsidR="00AF2B78" w:rsidRDefault="0010630B" w:rsidP="000663C5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6638A8">
              <w:t>4=</w:t>
            </w:r>
            <w:r>
              <w:t>同居</w:t>
            </w:r>
            <w:r w:rsidR="000663C5">
              <w:t>C</w:t>
            </w:r>
            <w:r w:rsidR="000663C5" w:rsidRPr="000663C5">
              <w:t>ohabited</w:t>
            </w:r>
          </w:p>
        </w:tc>
      </w:tr>
      <w:tr w:rsidR="00AF2B78" w14:paraId="433654E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5ADAF9A" w14:textId="069B1740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6638A8">
              <w:t>5=</w:t>
            </w:r>
            <w:r>
              <w:t>分居</w:t>
            </w:r>
            <w:r w:rsidR="000663C5" w:rsidRPr="000663C5">
              <w:t>Separated</w:t>
            </w:r>
          </w:p>
        </w:tc>
      </w:tr>
      <w:tr w:rsidR="00AF2B78" w14:paraId="6E7CABC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662FC7B" w14:textId="70EF8D72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6638A8">
              <w:t>6=</w:t>
            </w:r>
            <w:r>
              <w:t>离婚</w:t>
            </w:r>
            <w:r w:rsidR="000663C5">
              <w:t>D</w:t>
            </w:r>
            <w:r w:rsidR="000663C5" w:rsidRPr="000663C5">
              <w:t>ivorced</w:t>
            </w:r>
          </w:p>
        </w:tc>
      </w:tr>
      <w:tr w:rsidR="00AF2B78" w14:paraId="171753B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FD630B5" w14:textId="614F54F9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6638A8">
              <w:t>7=</w:t>
            </w:r>
            <w:r>
              <w:t>丧偶</w:t>
            </w:r>
            <w:r w:rsidR="000663C5" w:rsidRPr="000663C5">
              <w:t>Widowed</w:t>
            </w:r>
          </w:p>
        </w:tc>
      </w:tr>
    </w:tbl>
    <w:p w14:paraId="74F363A7" w14:textId="77777777" w:rsidR="00AF2B78" w:rsidRDefault="00AF2B78"/>
    <w:p w14:paraId="3842E525" w14:textId="5DEF2A0E" w:rsidR="00AF2B78" w:rsidRDefault="0010630B">
      <w:pPr>
        <w:spacing w:line="360" w:lineRule="auto"/>
      </w:pPr>
      <w:r>
        <w:t xml:space="preserve">4. </w:t>
      </w:r>
      <w:r w:rsidR="004919D6">
        <w:t>{</w:t>
      </w:r>
      <w:r w:rsidR="00D160A9">
        <w:t>q</w:t>
      </w:r>
      <w:r w:rsidR="004919D6">
        <w:t>4</w:t>
      </w:r>
      <w:r w:rsidR="00934040">
        <w:t>_job</w:t>
      </w:r>
      <w:r w:rsidR="004919D6">
        <w:t>}</w:t>
      </w:r>
      <w:r>
        <w:t>您目前的职业为</w:t>
      </w:r>
      <w:r>
        <w:t>? </w:t>
      </w:r>
      <w:r w:rsidR="000663C5">
        <w:t>Job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AF2B78" w14:paraId="157AE3E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95D906F" w14:textId="5A4D73AE" w:rsidR="00AF2B78" w:rsidRDefault="0010630B">
            <w:r>
              <w:t>○</w:t>
            </w:r>
            <w:r w:rsidR="004919D6">
              <w:t>1=</w:t>
            </w:r>
            <w:r>
              <w:t>医务人员</w:t>
            </w:r>
            <w:r w:rsidR="000663C5" w:rsidRPr="000663C5">
              <w:t>Medical staff</w:t>
            </w:r>
          </w:p>
        </w:tc>
      </w:tr>
      <w:tr w:rsidR="00AF2B78" w14:paraId="0E80FB3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6866FEF" w14:textId="1F083743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919D6">
              <w:t>2=</w:t>
            </w:r>
            <w:r>
              <w:t>医学生</w:t>
            </w:r>
            <w:r w:rsidR="000663C5" w:rsidRPr="000663C5">
              <w:t>Medical st</w:t>
            </w:r>
            <w:r w:rsidR="000663C5">
              <w:t>udent</w:t>
            </w:r>
          </w:p>
        </w:tc>
      </w:tr>
      <w:tr w:rsidR="00AF2B78" w14:paraId="512492F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53158B4" w14:textId="1B3C7139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919D6">
              <w:t>3=</w:t>
            </w:r>
            <w:r>
              <w:t>农民</w:t>
            </w:r>
            <w:r>
              <w:t>/</w:t>
            </w:r>
            <w:r>
              <w:t>渔民</w:t>
            </w:r>
            <w:r w:rsidR="000663C5" w:rsidRPr="000663C5">
              <w:t>Farmer/fisherman</w:t>
            </w:r>
          </w:p>
        </w:tc>
      </w:tr>
      <w:tr w:rsidR="00AF2B78" w14:paraId="7D37094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326A93C" w14:textId="5DA924A4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919D6">
              <w:t>4=</w:t>
            </w:r>
            <w:r>
              <w:t>工人</w:t>
            </w:r>
            <w:r>
              <w:t>/</w:t>
            </w:r>
            <w:r>
              <w:t>服务人员</w:t>
            </w:r>
            <w:r w:rsidR="000663C5" w:rsidRPr="000663C5">
              <w:t>Worker/service staff</w:t>
            </w:r>
          </w:p>
        </w:tc>
      </w:tr>
      <w:tr w:rsidR="00AF2B78" w14:paraId="482B3FC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36D037A" w14:textId="28158EAA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919D6">
              <w:t>5=</w:t>
            </w:r>
            <w:r>
              <w:t>除医务人员以外的专业技术人员</w:t>
            </w:r>
            <w:r>
              <w:t>/</w:t>
            </w:r>
            <w:r>
              <w:t>行政管理人员</w:t>
            </w:r>
            <w:r w:rsidR="000663C5" w:rsidRPr="000663C5">
              <w:t>Professional technical personnel/administrative management personnel other than medical personnel</w:t>
            </w:r>
          </w:p>
        </w:tc>
      </w:tr>
      <w:tr w:rsidR="00AF2B78" w14:paraId="43C3197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E39A030" w14:textId="0FD4E2F4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919D6">
              <w:t>6=</w:t>
            </w:r>
            <w:r>
              <w:t>个体户</w:t>
            </w:r>
            <w:r>
              <w:t>/</w:t>
            </w:r>
            <w:r>
              <w:t>临时工</w:t>
            </w:r>
            <w:r w:rsidR="000663C5" w:rsidRPr="000663C5">
              <w:t>Self-employed/temporary worker</w:t>
            </w:r>
          </w:p>
        </w:tc>
      </w:tr>
      <w:tr w:rsidR="00AF2B78" w14:paraId="488780A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EB3F33F" w14:textId="47799545" w:rsidR="00AF2B78" w:rsidRDefault="0010630B" w:rsidP="000663C5">
            <w:pPr>
              <w:rPr>
                <w:rFonts w:ascii="微软雅黑" w:eastAsia="微软雅黑" w:hAnsi="微软雅黑" w:cs="微软雅黑"/>
                <w:sz w:val="28"/>
              </w:rPr>
            </w:pPr>
            <w:r>
              <w:lastRenderedPageBreak/>
              <w:t>○</w:t>
            </w:r>
            <w:r w:rsidR="004919D6">
              <w:t>7=</w:t>
            </w:r>
            <w:r>
              <w:t>离退休</w:t>
            </w:r>
            <w:r>
              <w:t>/</w:t>
            </w:r>
            <w:r>
              <w:t>病休</w:t>
            </w:r>
            <w:r w:rsidR="000663C5" w:rsidRPr="000663C5">
              <w:t>Retire</w:t>
            </w:r>
            <w:r w:rsidR="000663C5">
              <w:t>d</w:t>
            </w:r>
          </w:p>
        </w:tc>
      </w:tr>
      <w:tr w:rsidR="00AF2B78" w14:paraId="03EBFAD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15EFBBB" w14:textId="37A8E723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919D6">
              <w:t>8=</w:t>
            </w:r>
            <w:r>
              <w:t>无业</w:t>
            </w:r>
            <w:r>
              <w:t>/</w:t>
            </w:r>
            <w:r>
              <w:t>失业</w:t>
            </w:r>
            <w:r w:rsidR="000663C5">
              <w:rPr>
                <w:rFonts w:hint="eastAsia"/>
              </w:rPr>
              <w:t>U</w:t>
            </w:r>
            <w:r w:rsidR="000663C5">
              <w:t>nemployed</w:t>
            </w:r>
          </w:p>
        </w:tc>
      </w:tr>
      <w:tr w:rsidR="00AF2B78" w14:paraId="7FA44D6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F02F601" w14:textId="20F6DB21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919D6">
              <w:t>9=</w:t>
            </w:r>
            <w:r>
              <w:t>除医学生以外的其他学生</w:t>
            </w:r>
            <w:r w:rsidR="000663C5" w:rsidRPr="000663C5">
              <w:t>Students other than medical students</w:t>
            </w:r>
          </w:p>
        </w:tc>
      </w:tr>
      <w:tr w:rsidR="00AF2B78" w14:paraId="369E405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D3ADF88" w14:textId="62C69F3C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919D6">
              <w:t>10=</w:t>
            </w:r>
            <w:r>
              <w:t>家务</w:t>
            </w:r>
            <w:r w:rsidR="000663C5" w:rsidRPr="000663C5">
              <w:t>Housework</w:t>
            </w:r>
          </w:p>
        </w:tc>
      </w:tr>
      <w:tr w:rsidR="00AF2B78" w14:paraId="47BC844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01744EF" w14:textId="7ADA43B0" w:rsidR="00AF2B78" w:rsidRDefault="0010630B" w:rsidP="000663C5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919D6">
              <w:t>11=</w:t>
            </w:r>
            <w:r>
              <w:t>其他</w:t>
            </w:r>
            <w:r w:rsidR="000663C5">
              <w:t>Others</w:t>
            </w:r>
          </w:p>
        </w:tc>
      </w:tr>
    </w:tbl>
    <w:p w14:paraId="262B7096" w14:textId="77777777" w:rsidR="00AF2B78" w:rsidRDefault="00AF2B78"/>
    <w:p w14:paraId="6B8AE755" w14:textId="184F4754" w:rsidR="00AF2B78" w:rsidRDefault="0010630B">
      <w:pPr>
        <w:spacing w:line="360" w:lineRule="auto"/>
      </w:pPr>
      <w:r>
        <w:t xml:space="preserve">5. </w:t>
      </w:r>
      <w:r w:rsidR="002F4C33">
        <w:t>{</w:t>
      </w:r>
      <w:r w:rsidR="00D160A9">
        <w:t>q</w:t>
      </w:r>
      <w:r w:rsidR="002F4C33">
        <w:t>5</w:t>
      </w:r>
      <w:r w:rsidR="00884C6D">
        <w:t>_edu</w:t>
      </w:r>
      <w:r w:rsidR="002F4C33">
        <w:t>}</w:t>
      </w:r>
      <w:r>
        <w:t>您的文化程度是</w:t>
      </w:r>
      <w:r>
        <w:t>? </w:t>
      </w:r>
      <w:r w:rsidR="000663C5">
        <w:t>Education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AF2B78" w14:paraId="1826A10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AD99499" w14:textId="04A6A006" w:rsidR="00AF2B78" w:rsidRDefault="0010630B">
            <w:r>
              <w:t>○</w:t>
            </w:r>
            <w:r w:rsidR="002F4C33">
              <w:t>1=</w:t>
            </w:r>
            <w:r>
              <w:t>小学及以下</w:t>
            </w:r>
            <w:r w:rsidR="000663C5">
              <w:rPr>
                <w:rFonts w:hint="eastAsia"/>
              </w:rPr>
              <w:t>P</w:t>
            </w:r>
            <w:r w:rsidR="000663C5">
              <w:t xml:space="preserve">rimary </w:t>
            </w:r>
            <w:r w:rsidR="000663C5" w:rsidRPr="000663C5">
              <w:t>school and below</w:t>
            </w:r>
          </w:p>
        </w:tc>
      </w:tr>
      <w:tr w:rsidR="00AF2B78" w14:paraId="71D1E12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CFB5AAA" w14:textId="1D35B974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2F4C33">
              <w:t>2=</w:t>
            </w:r>
            <w:r>
              <w:t>初中</w:t>
            </w:r>
            <w:r w:rsidR="000663C5">
              <w:rPr>
                <w:rFonts w:hint="eastAsia"/>
              </w:rPr>
              <w:t xml:space="preserve"> </w:t>
            </w:r>
            <w:r w:rsidR="000663C5">
              <w:t>Middle school</w:t>
            </w:r>
          </w:p>
        </w:tc>
      </w:tr>
      <w:tr w:rsidR="00AF2B78" w14:paraId="1256E02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BB88F1C" w14:textId="6B0B43AA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2F4C33">
              <w:t>3=</w:t>
            </w:r>
            <w:r>
              <w:t>高中</w:t>
            </w:r>
            <w:r w:rsidR="000663C5">
              <w:rPr>
                <w:rFonts w:hint="eastAsia"/>
              </w:rPr>
              <w:t>H</w:t>
            </w:r>
            <w:r w:rsidR="000663C5">
              <w:t>igh school</w:t>
            </w:r>
          </w:p>
        </w:tc>
      </w:tr>
      <w:tr w:rsidR="00AF2B78" w14:paraId="4F52924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9E19D0C" w14:textId="1696A61E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2F4C33">
              <w:t>4=</w:t>
            </w:r>
            <w:r>
              <w:t>大专</w:t>
            </w:r>
            <w:r w:rsidR="000663C5">
              <w:t>C</w:t>
            </w:r>
            <w:r w:rsidR="000663C5" w:rsidRPr="000663C5">
              <w:t>ollege</w:t>
            </w:r>
          </w:p>
        </w:tc>
      </w:tr>
      <w:tr w:rsidR="00AF2B78" w14:paraId="18FA192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DC27B1F" w14:textId="72776073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2F4C33">
              <w:t>5=</w:t>
            </w:r>
            <w:r>
              <w:t>本科</w:t>
            </w:r>
            <w:r w:rsidR="000663C5" w:rsidRPr="000663C5">
              <w:t>Undergraduate</w:t>
            </w:r>
          </w:p>
        </w:tc>
      </w:tr>
      <w:tr w:rsidR="00AF2B78" w14:paraId="70AE1FE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DA29154" w14:textId="1AAA451C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2F4C33">
              <w:t>6=</w:t>
            </w:r>
            <w:r>
              <w:t>研究生及以上</w:t>
            </w:r>
            <w:r w:rsidR="000663C5" w:rsidRPr="000663C5">
              <w:t>Postgraduate and above</w:t>
            </w:r>
          </w:p>
        </w:tc>
      </w:tr>
    </w:tbl>
    <w:p w14:paraId="630AB955" w14:textId="77777777" w:rsidR="00AF2B78" w:rsidRDefault="00AF2B78"/>
    <w:p w14:paraId="2D74D89B" w14:textId="35500155" w:rsidR="00AF2B78" w:rsidRDefault="0010630B">
      <w:pPr>
        <w:spacing w:line="360" w:lineRule="auto"/>
      </w:pPr>
      <w:r>
        <w:t xml:space="preserve">6. </w:t>
      </w:r>
      <w:r w:rsidR="00DC14A7">
        <w:t>{</w:t>
      </w:r>
      <w:r w:rsidR="00D160A9">
        <w:t>q</w:t>
      </w:r>
      <w:r w:rsidR="00DC14A7">
        <w:t>6}</w:t>
      </w:r>
      <w:r>
        <w:t>您目前人在哪里</w:t>
      </w:r>
      <w:r>
        <w:t>? </w:t>
      </w:r>
      <w:r w:rsidR="000663C5">
        <w:t>Location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AF2B78" w14:paraId="6E867D8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6A68D45" w14:textId="47577BE3" w:rsidR="00AF2B78" w:rsidRDefault="0010630B">
            <w:r>
              <w:t>○</w:t>
            </w:r>
            <w:r w:rsidR="00DC14A7">
              <w:t>1=</w:t>
            </w:r>
            <w:r>
              <w:t>湖北省武汉市</w:t>
            </w:r>
            <w:r w:rsidR="000663C5">
              <w:rPr>
                <w:rFonts w:hint="eastAsia"/>
              </w:rPr>
              <w:t xml:space="preserve"> </w:t>
            </w:r>
            <w:r w:rsidR="000663C5">
              <w:t>Wuhan, Hubei</w:t>
            </w:r>
          </w:p>
        </w:tc>
      </w:tr>
      <w:tr w:rsidR="00AF2B78" w14:paraId="41B93B5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88AD925" w14:textId="098BADCC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DC14A7">
              <w:t>2=</w:t>
            </w:r>
            <w:r>
              <w:t>湖北省内、武汉市外的其他地区</w:t>
            </w:r>
            <w:r w:rsidR="000663C5">
              <w:rPr>
                <w:rFonts w:hint="eastAsia"/>
              </w:rPr>
              <w:t xml:space="preserve"> </w:t>
            </w:r>
            <w:r w:rsidR="000663C5">
              <w:t>Other cities in Hubei</w:t>
            </w:r>
          </w:p>
        </w:tc>
      </w:tr>
      <w:tr w:rsidR="00AF2B78" w14:paraId="1BDC41E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A25EC04" w14:textId="055B1B07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DC14A7">
              <w:t>3=</w:t>
            </w:r>
            <w:r>
              <w:t>湖北省以外的其他省市</w:t>
            </w:r>
            <w:r w:rsidR="009618DB">
              <w:rPr>
                <w:rFonts w:hint="eastAsia"/>
              </w:rPr>
              <w:t>O</w:t>
            </w:r>
            <w:r w:rsidR="009618DB">
              <w:t>ther provinces</w:t>
            </w:r>
          </w:p>
        </w:tc>
      </w:tr>
      <w:tr w:rsidR="00AF2B78" w14:paraId="58CE828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BD801EB" w14:textId="11D223AA" w:rsidR="00AF2B78" w:rsidRDefault="0010630B" w:rsidP="009618D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DC14A7">
              <w:t>4=</w:t>
            </w:r>
            <w:r>
              <w:t>国外或海外</w:t>
            </w:r>
            <w:r w:rsidR="009618DB">
              <w:t xml:space="preserve"> Overseas</w:t>
            </w:r>
          </w:p>
        </w:tc>
      </w:tr>
    </w:tbl>
    <w:p w14:paraId="0571DC65" w14:textId="77777777" w:rsidR="00AF2B78" w:rsidRDefault="00AF2B78"/>
    <w:p w14:paraId="7C20CB61" w14:textId="77777777" w:rsidR="00AF2B78" w:rsidRDefault="0010630B">
      <w:pPr>
        <w:spacing w:line="360" w:lineRule="auto"/>
      </w:pPr>
      <w:r>
        <w:t>7.[</w:t>
      </w:r>
      <w:r>
        <w:t>矩阵单选题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3964"/>
        <w:gridCol w:w="2127"/>
        <w:gridCol w:w="2539"/>
      </w:tblGrid>
      <w:tr w:rsidR="00AF2B78" w14:paraId="25A00515" w14:textId="77777777" w:rsidTr="009618DB">
        <w:trPr>
          <w:trHeight w:val="360"/>
        </w:trPr>
        <w:tc>
          <w:tcPr>
            <w:tcW w:w="3964" w:type="dxa"/>
            <w:shd w:val="clear" w:color="auto" w:fill="D9E5ED"/>
            <w:vAlign w:val="center"/>
          </w:tcPr>
          <w:p w14:paraId="11274D64" w14:textId="77777777" w:rsidR="00AF2B78" w:rsidRDefault="00AF2B78">
            <w:pPr>
              <w:jc w:val="center"/>
            </w:pPr>
          </w:p>
        </w:tc>
        <w:tc>
          <w:tcPr>
            <w:tcW w:w="2127" w:type="dxa"/>
            <w:shd w:val="clear" w:color="auto" w:fill="D9E5ED"/>
            <w:vAlign w:val="center"/>
          </w:tcPr>
          <w:p w14:paraId="2BD0A043" w14:textId="151AB957" w:rsidR="00AF2B78" w:rsidRDefault="0010630B">
            <w:pPr>
              <w:spacing w:line="360" w:lineRule="auto"/>
              <w:jc w:val="center"/>
            </w:pPr>
            <w:r>
              <w:t>农村</w:t>
            </w:r>
            <w:r w:rsidR="009618DB">
              <w:rPr>
                <w:rFonts w:hint="eastAsia"/>
              </w:rPr>
              <w:t>R</w:t>
            </w:r>
            <w:r w:rsidR="009618DB">
              <w:t>ural</w:t>
            </w:r>
          </w:p>
        </w:tc>
        <w:tc>
          <w:tcPr>
            <w:tcW w:w="2539" w:type="dxa"/>
            <w:shd w:val="clear" w:color="auto" w:fill="D9E5ED"/>
            <w:vAlign w:val="center"/>
          </w:tcPr>
          <w:p w14:paraId="7DA1073F" w14:textId="5080E102" w:rsidR="00AF2B78" w:rsidRDefault="0010630B">
            <w:pPr>
              <w:spacing w:line="360" w:lineRule="auto"/>
              <w:jc w:val="center"/>
            </w:pPr>
            <w:r>
              <w:t>城市</w:t>
            </w:r>
            <w:r w:rsidR="009618DB">
              <w:rPr>
                <w:rFonts w:hint="eastAsia"/>
              </w:rPr>
              <w:t>U</w:t>
            </w:r>
            <w:r w:rsidR="009618DB">
              <w:t>rban</w:t>
            </w:r>
          </w:p>
        </w:tc>
      </w:tr>
      <w:tr w:rsidR="00AF2B78" w14:paraId="0B6FA2F6" w14:textId="77777777" w:rsidTr="009618DB">
        <w:trPr>
          <w:trHeight w:val="360"/>
        </w:trPr>
        <w:tc>
          <w:tcPr>
            <w:tcW w:w="3964" w:type="dxa"/>
            <w:shd w:val="clear" w:color="auto" w:fill="FFFFFF"/>
            <w:vAlign w:val="center"/>
          </w:tcPr>
          <w:p w14:paraId="1CF20251" w14:textId="77777777" w:rsidR="009618DB" w:rsidRDefault="0010630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 xml:space="preserve">1) </w:t>
            </w:r>
            <w:r>
              <w:rPr>
                <w:color w:val="333333"/>
              </w:rPr>
              <w:t>您目前居住在</w:t>
            </w:r>
          </w:p>
          <w:p w14:paraId="06EFC096" w14:textId="75F23DA7" w:rsidR="00AF2B78" w:rsidRDefault="009618DB">
            <w:pPr>
              <w:spacing w:line="360" w:lineRule="auto"/>
              <w:jc w:val="center"/>
            </w:pPr>
            <w:r>
              <w:rPr>
                <w:color w:val="333333"/>
              </w:rPr>
              <w:t>Current residence</w:t>
            </w:r>
            <w:r w:rsidR="008C3802">
              <w:rPr>
                <w:rFonts w:hint="eastAsia"/>
                <w:color w:val="333333"/>
              </w:rPr>
              <w:t>{</w:t>
            </w:r>
            <w:r w:rsidR="00D160A9">
              <w:rPr>
                <w:color w:val="333333"/>
              </w:rPr>
              <w:t>q</w:t>
            </w:r>
            <w:r w:rsidR="008C3802">
              <w:rPr>
                <w:color w:val="333333"/>
              </w:rPr>
              <w:t>7_1}</w:t>
            </w:r>
            <w:r w:rsidR="0010630B">
              <w:rPr>
                <w:color w:val="333333"/>
              </w:rPr>
              <w:t>：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36BBF8AF" w14:textId="3F0FF95A" w:rsidR="00AF2B78" w:rsidRDefault="0010630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  <w:r w:rsidR="008C3802">
              <w:rPr>
                <w:color w:val="333333"/>
              </w:rPr>
              <w:t>=1</w:t>
            </w:r>
          </w:p>
        </w:tc>
        <w:tc>
          <w:tcPr>
            <w:tcW w:w="2539" w:type="dxa"/>
            <w:shd w:val="clear" w:color="auto" w:fill="FFFFFF"/>
            <w:vAlign w:val="center"/>
          </w:tcPr>
          <w:p w14:paraId="64402245" w14:textId="6F01B907" w:rsidR="00AF2B78" w:rsidRDefault="0010630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  <w:r w:rsidR="008C3802">
              <w:rPr>
                <w:color w:val="333333"/>
              </w:rPr>
              <w:t>=2</w:t>
            </w:r>
          </w:p>
        </w:tc>
      </w:tr>
      <w:tr w:rsidR="00AF2B78" w14:paraId="37F61B8D" w14:textId="77777777" w:rsidTr="009618DB">
        <w:trPr>
          <w:trHeight w:val="360"/>
        </w:trPr>
        <w:tc>
          <w:tcPr>
            <w:tcW w:w="3964" w:type="dxa"/>
            <w:shd w:val="clear" w:color="auto" w:fill="EFF6FB"/>
            <w:vAlign w:val="center"/>
          </w:tcPr>
          <w:p w14:paraId="54CB6E70" w14:textId="3936F4E4" w:rsidR="00AF2B78" w:rsidRDefault="0010630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 xml:space="preserve">2) </w:t>
            </w:r>
            <w:r>
              <w:rPr>
                <w:color w:val="333333"/>
              </w:rPr>
              <w:t>您过去一年大部分时候居住在</w:t>
            </w:r>
            <w:r w:rsidR="009618DB">
              <w:rPr>
                <w:rFonts w:hint="eastAsia"/>
                <w:color w:val="333333"/>
              </w:rPr>
              <w:t>r</w:t>
            </w:r>
            <w:r w:rsidR="009618DB">
              <w:rPr>
                <w:color w:val="333333"/>
              </w:rPr>
              <w:t>esidence in the past year</w:t>
            </w:r>
            <w:r w:rsidR="00D01872">
              <w:rPr>
                <w:rFonts w:hint="eastAsia"/>
                <w:color w:val="333333"/>
              </w:rPr>
              <w:t>{</w:t>
            </w:r>
            <w:r w:rsidR="00D160A9">
              <w:rPr>
                <w:color w:val="333333"/>
              </w:rPr>
              <w:t>q</w:t>
            </w:r>
            <w:r w:rsidR="00D01872">
              <w:rPr>
                <w:color w:val="333333"/>
              </w:rPr>
              <w:t>7_2}</w:t>
            </w:r>
            <w:r>
              <w:rPr>
                <w:color w:val="333333"/>
              </w:rPr>
              <w:t>：</w:t>
            </w:r>
          </w:p>
        </w:tc>
        <w:tc>
          <w:tcPr>
            <w:tcW w:w="2127" w:type="dxa"/>
            <w:shd w:val="clear" w:color="auto" w:fill="EFF6FB"/>
            <w:vAlign w:val="center"/>
          </w:tcPr>
          <w:p w14:paraId="1B58ABEF" w14:textId="19650097" w:rsidR="00AF2B78" w:rsidRDefault="0010630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  <w:r w:rsidR="00D01872">
              <w:rPr>
                <w:color w:val="333333"/>
              </w:rPr>
              <w:t>=1</w:t>
            </w:r>
          </w:p>
        </w:tc>
        <w:tc>
          <w:tcPr>
            <w:tcW w:w="2539" w:type="dxa"/>
            <w:shd w:val="clear" w:color="auto" w:fill="EFF6FB"/>
            <w:vAlign w:val="center"/>
          </w:tcPr>
          <w:p w14:paraId="33C8C338" w14:textId="3666760B" w:rsidR="00AF2B78" w:rsidRDefault="0010630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  <w:r w:rsidR="00D01872">
              <w:rPr>
                <w:color w:val="333333"/>
              </w:rPr>
              <w:t>=2</w:t>
            </w:r>
          </w:p>
        </w:tc>
      </w:tr>
    </w:tbl>
    <w:p w14:paraId="778BD2C0" w14:textId="77777777" w:rsidR="00AF2B78" w:rsidRDefault="00AF2B78"/>
    <w:p w14:paraId="4A210A7B" w14:textId="39BCD197" w:rsidR="00AF2B78" w:rsidRDefault="0010630B">
      <w:pPr>
        <w:spacing w:line="360" w:lineRule="auto"/>
      </w:pPr>
      <w:r>
        <w:t xml:space="preserve">8. </w:t>
      </w:r>
      <w:r w:rsidR="00D01872">
        <w:rPr>
          <w:rFonts w:hint="eastAsia"/>
          <w:color w:val="333333"/>
        </w:rPr>
        <w:t>{</w:t>
      </w:r>
      <w:r w:rsidR="00D160A9">
        <w:rPr>
          <w:color w:val="333333"/>
        </w:rPr>
        <w:t>q</w:t>
      </w:r>
      <w:r w:rsidR="00D01872">
        <w:rPr>
          <w:color w:val="333333"/>
        </w:rPr>
        <w:t>8}</w:t>
      </w:r>
      <w:r>
        <w:t>您是否育有未成年子女（小于</w:t>
      </w:r>
      <w:r>
        <w:t>18</w:t>
      </w:r>
      <w:r>
        <w:t>岁）（含非亲生）</w:t>
      </w:r>
      <w:r>
        <w:t>? </w:t>
      </w:r>
      <w:r w:rsidR="009618DB">
        <w:t xml:space="preserve">Number of </w:t>
      </w:r>
      <w:r w:rsidR="009618DB" w:rsidRPr="009618DB">
        <w:t>children</w:t>
      </w:r>
      <w:r w:rsidR="009618DB">
        <w:t xml:space="preserve"> younger than 18 years old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2B8EC52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09BFEE7" w14:textId="54B63252" w:rsidR="00AF2B78" w:rsidRDefault="0010630B">
            <w:r>
              <w:t>○</w:t>
            </w:r>
            <w:r w:rsidR="00667175">
              <w:t>1=</w:t>
            </w:r>
            <w:r>
              <w:t>否</w:t>
            </w:r>
            <w:r w:rsidR="009618DB">
              <w:rPr>
                <w:rFonts w:hint="eastAsia"/>
              </w:rPr>
              <w:t>N</w:t>
            </w:r>
            <w:r w:rsidR="009618DB">
              <w:t>o</w:t>
            </w:r>
          </w:p>
        </w:tc>
      </w:tr>
      <w:tr w:rsidR="00AF2B78" w14:paraId="6DFE771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F2F207F" w14:textId="4E997D06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667175">
              <w:t>2=</w:t>
            </w:r>
            <w:r>
              <w:t>是，</w:t>
            </w:r>
            <w:r>
              <w:t>1</w:t>
            </w:r>
            <w:r>
              <w:t>名</w:t>
            </w:r>
            <w:r w:rsidR="009618DB">
              <w:rPr>
                <w:rFonts w:hint="eastAsia"/>
              </w:rPr>
              <w:t xml:space="preserve"> </w:t>
            </w:r>
            <w:r w:rsidR="009618DB">
              <w:t>Yes, one.</w:t>
            </w:r>
          </w:p>
        </w:tc>
      </w:tr>
      <w:tr w:rsidR="00AF2B78" w14:paraId="7E42321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62C583E" w14:textId="6275848A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667175">
              <w:t>3=</w:t>
            </w:r>
            <w:r>
              <w:t>是，</w:t>
            </w:r>
            <w:r>
              <w:t>2</w:t>
            </w:r>
            <w:r>
              <w:t>名</w:t>
            </w:r>
            <w:r w:rsidR="009618DB">
              <w:rPr>
                <w:rFonts w:hint="eastAsia"/>
              </w:rPr>
              <w:t xml:space="preserve"> </w:t>
            </w:r>
            <w:r w:rsidR="009618DB">
              <w:t>Yes, two</w:t>
            </w:r>
          </w:p>
        </w:tc>
      </w:tr>
      <w:tr w:rsidR="00AF2B78" w14:paraId="2CD46F3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C8887F4" w14:textId="6A9F5E4A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667175">
              <w:t>4=</w:t>
            </w:r>
            <w:r>
              <w:t>是，</w:t>
            </w:r>
            <w:r>
              <w:t>3</w:t>
            </w:r>
            <w:r>
              <w:t>名或以上</w:t>
            </w:r>
            <w:r w:rsidR="009618DB">
              <w:rPr>
                <w:rFonts w:hint="eastAsia"/>
              </w:rPr>
              <w:t xml:space="preserve"> </w:t>
            </w:r>
            <w:r w:rsidR="009618DB">
              <w:t>Yes, three or more</w:t>
            </w:r>
          </w:p>
        </w:tc>
      </w:tr>
    </w:tbl>
    <w:p w14:paraId="6CBA4C37" w14:textId="77777777" w:rsidR="00AF2B78" w:rsidRDefault="00AF2B78"/>
    <w:p w14:paraId="420ADAA2" w14:textId="7DEB5366" w:rsidR="00AF2B78" w:rsidRDefault="0010630B">
      <w:pPr>
        <w:spacing w:line="360" w:lineRule="auto"/>
      </w:pPr>
      <w:r>
        <w:t xml:space="preserve">9. </w:t>
      </w:r>
      <w:r w:rsidR="00667175">
        <w:t>{</w:t>
      </w:r>
      <w:r w:rsidR="00D160A9">
        <w:t>q</w:t>
      </w:r>
      <w:r w:rsidR="00667175">
        <w:t>9}</w:t>
      </w:r>
      <w:r>
        <w:t>您最近一年的家庭收入，在您平时生活的地方属于什么水平</w:t>
      </w:r>
      <w:r>
        <w:t>? </w:t>
      </w:r>
      <w:r w:rsidR="009618DB" w:rsidRPr="009618DB">
        <w:t>What is the level of your family income in the last year where you usually live</w:t>
      </w:r>
      <w:r w:rsidR="009618DB">
        <w:t>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7D28E9F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5724E0C" w14:textId="75397787" w:rsidR="00AF2B78" w:rsidRDefault="0010630B">
            <w:r>
              <w:t>○</w:t>
            </w:r>
            <w:r w:rsidR="005D6A80">
              <w:t>1=</w:t>
            </w:r>
            <w:r>
              <w:t>最高</w:t>
            </w:r>
            <w:r w:rsidR="009618DB">
              <w:rPr>
                <w:rFonts w:hint="eastAsia"/>
              </w:rPr>
              <w:t>H</w:t>
            </w:r>
            <w:r w:rsidR="009618DB">
              <w:t>ighest</w:t>
            </w:r>
          </w:p>
        </w:tc>
      </w:tr>
      <w:tr w:rsidR="00AF2B78" w14:paraId="596AB48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5A581A1" w14:textId="3ABF3430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5D6A80">
              <w:t>2=</w:t>
            </w:r>
            <w:r>
              <w:t>比较高</w:t>
            </w:r>
            <w:r w:rsidR="009618DB" w:rsidRPr="009618DB">
              <w:t>Relatively high</w:t>
            </w:r>
          </w:p>
        </w:tc>
      </w:tr>
      <w:tr w:rsidR="00AF2B78" w14:paraId="57BCB48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D9DBF31" w14:textId="0BC53466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5D6A80">
              <w:t>3=</w:t>
            </w:r>
            <w:r>
              <w:t>偏高</w:t>
            </w:r>
            <w:r w:rsidR="009618DB" w:rsidRPr="009618DB">
              <w:t>High</w:t>
            </w:r>
          </w:p>
        </w:tc>
      </w:tr>
      <w:tr w:rsidR="00AF2B78" w14:paraId="0E2D6AF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D67B23B" w14:textId="20364043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5D6A80">
              <w:t>4=</w:t>
            </w:r>
            <w:r>
              <w:t>中等</w:t>
            </w:r>
            <w:r w:rsidR="009618DB">
              <w:rPr>
                <w:rFonts w:hint="eastAsia"/>
              </w:rPr>
              <w:t>A</w:t>
            </w:r>
            <w:r w:rsidR="009618DB">
              <w:t>verage</w:t>
            </w:r>
          </w:p>
        </w:tc>
      </w:tr>
      <w:tr w:rsidR="00AF2B78" w14:paraId="728A57F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F6C2312" w14:textId="225A2417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5D6A80">
              <w:t>5=</w:t>
            </w:r>
            <w:r>
              <w:t>偏低</w:t>
            </w:r>
            <w:r w:rsidR="009618DB">
              <w:rPr>
                <w:rFonts w:hint="eastAsia"/>
              </w:rPr>
              <w:t>L</w:t>
            </w:r>
            <w:r w:rsidR="009618DB">
              <w:t>ow</w:t>
            </w:r>
          </w:p>
        </w:tc>
      </w:tr>
      <w:tr w:rsidR="00AF2B78" w14:paraId="782A90C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05E2E7F" w14:textId="588ED0A8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5D6A80">
              <w:t>6=</w:t>
            </w:r>
            <w:r>
              <w:t>比较低</w:t>
            </w:r>
            <w:r w:rsidR="009618DB" w:rsidRPr="009618DB">
              <w:t>Relatively</w:t>
            </w:r>
            <w:r w:rsidR="009618DB">
              <w:t xml:space="preserve"> low</w:t>
            </w:r>
          </w:p>
        </w:tc>
      </w:tr>
      <w:tr w:rsidR="00AF2B78" w14:paraId="0C97BCD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4012FE9" w14:textId="43BAA7B4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5D6A80">
              <w:t>7=</w:t>
            </w:r>
            <w:r>
              <w:t>最低</w:t>
            </w:r>
            <w:r w:rsidR="009618DB">
              <w:rPr>
                <w:rFonts w:hint="eastAsia"/>
              </w:rPr>
              <w:t xml:space="preserve"> </w:t>
            </w:r>
            <w:r w:rsidR="009618DB">
              <w:t>Lowest</w:t>
            </w:r>
          </w:p>
        </w:tc>
      </w:tr>
    </w:tbl>
    <w:p w14:paraId="34332FC3" w14:textId="77777777" w:rsidR="00AF2B78" w:rsidRDefault="00AF2B78"/>
    <w:p w14:paraId="2ABC0829" w14:textId="1D750119" w:rsidR="00AF2B78" w:rsidRDefault="0010630B">
      <w:pPr>
        <w:spacing w:line="360" w:lineRule="auto"/>
        <w:rPr>
          <w:rFonts w:hint="eastAsia"/>
        </w:rPr>
      </w:pPr>
      <w:r>
        <w:t xml:space="preserve">10. </w:t>
      </w:r>
      <w:r>
        <w:t>您此时与谁同住</w:t>
      </w:r>
      <w:r w:rsidR="009618DB">
        <w:t>?  Who you live with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15D29F93" w14:textId="77777777" w:rsidTr="009618DB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0A91C8D7" w14:textId="26F84816" w:rsidR="00AF2B78" w:rsidRDefault="0010630B">
            <w:r>
              <w:t>□</w:t>
            </w:r>
            <w:r w:rsidR="00E257E8">
              <w:t>{</w:t>
            </w:r>
            <w:r w:rsidR="00D160A9">
              <w:t>q</w:t>
            </w:r>
            <w:r w:rsidR="00E257E8">
              <w:t>10_1}</w:t>
            </w:r>
            <w:r>
              <w:t>配偶</w:t>
            </w:r>
            <w:r w:rsidR="009618DB">
              <w:t>S</w:t>
            </w:r>
            <w:r w:rsidR="009618DB" w:rsidRPr="009618DB">
              <w:t>pouse</w:t>
            </w:r>
          </w:p>
        </w:tc>
      </w:tr>
      <w:tr w:rsidR="00AF2B78" w14:paraId="604C9C5E" w14:textId="77777777" w:rsidTr="009618DB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4C40781C" w14:textId="0C552E54" w:rsidR="00AF2B78" w:rsidRDefault="0010630B" w:rsidP="00E257E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 w:rsidR="00E257E8">
              <w:t>{</w:t>
            </w:r>
            <w:r w:rsidR="00D160A9">
              <w:t>q</w:t>
            </w:r>
            <w:r w:rsidR="00E257E8">
              <w:t>10_2}</w:t>
            </w:r>
            <w:r>
              <w:t>子女</w:t>
            </w:r>
            <w:r w:rsidR="009618DB">
              <w:rPr>
                <w:rFonts w:hint="eastAsia"/>
              </w:rPr>
              <w:t xml:space="preserve"> </w:t>
            </w:r>
            <w:r w:rsidR="009618DB">
              <w:t>Children</w:t>
            </w:r>
          </w:p>
        </w:tc>
      </w:tr>
      <w:tr w:rsidR="00AF2B78" w14:paraId="04465963" w14:textId="77777777" w:rsidTr="009618DB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7617A5F3" w14:textId="35E13FF2" w:rsidR="00AF2B78" w:rsidRDefault="0010630B" w:rsidP="00E257E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 w:rsidR="00E257E8">
              <w:t>{</w:t>
            </w:r>
            <w:r w:rsidR="00D160A9">
              <w:t>q</w:t>
            </w:r>
            <w:r w:rsidR="00E257E8">
              <w:t>10_3}</w:t>
            </w:r>
            <w:r>
              <w:t>父母</w:t>
            </w:r>
            <w:r w:rsidR="009618DB">
              <w:rPr>
                <w:rFonts w:hint="eastAsia"/>
              </w:rPr>
              <w:t xml:space="preserve"> </w:t>
            </w:r>
            <w:r w:rsidR="009618DB">
              <w:t>Parents</w:t>
            </w:r>
          </w:p>
        </w:tc>
      </w:tr>
      <w:tr w:rsidR="00AF2B78" w14:paraId="3AB07A61" w14:textId="77777777" w:rsidTr="009618DB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19DFD30E" w14:textId="6579544A" w:rsidR="00AF2B78" w:rsidRDefault="0010630B" w:rsidP="00E257E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 w:rsidR="00E257E8">
              <w:t>{</w:t>
            </w:r>
            <w:r w:rsidR="00D160A9">
              <w:t>q</w:t>
            </w:r>
            <w:r w:rsidR="00E257E8">
              <w:t>10_4}</w:t>
            </w:r>
            <w:r>
              <w:t>祖父母</w:t>
            </w:r>
            <w:r w:rsidR="009618DB">
              <w:rPr>
                <w:rFonts w:hint="eastAsia"/>
              </w:rPr>
              <w:t xml:space="preserve"> </w:t>
            </w:r>
            <w:r w:rsidR="009618DB">
              <w:t>Grandparents</w:t>
            </w:r>
          </w:p>
        </w:tc>
      </w:tr>
      <w:tr w:rsidR="00AF2B78" w14:paraId="6B283CFC" w14:textId="77777777" w:rsidTr="009618DB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1F53C138" w14:textId="4ED480B5" w:rsidR="00AF2B78" w:rsidRDefault="0010630B" w:rsidP="00E257E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lastRenderedPageBreak/>
              <w:t>□</w:t>
            </w:r>
            <w:r w:rsidR="00E257E8">
              <w:t>{</w:t>
            </w:r>
            <w:r w:rsidR="00D160A9">
              <w:t>q</w:t>
            </w:r>
            <w:r w:rsidR="00E257E8">
              <w:t>10_5}</w:t>
            </w:r>
            <w:r>
              <w:t>孙子女、外孙</w:t>
            </w:r>
            <w:r w:rsidR="009618DB">
              <w:rPr>
                <w:rFonts w:hint="eastAsia"/>
              </w:rPr>
              <w:t>G</w:t>
            </w:r>
            <w:r w:rsidR="009618DB">
              <w:t>randchildren</w:t>
            </w:r>
          </w:p>
        </w:tc>
      </w:tr>
      <w:tr w:rsidR="00AF2B78" w14:paraId="1E0E25EB" w14:textId="77777777" w:rsidTr="009618DB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01B87FDE" w14:textId="098AD56C" w:rsidR="00AF2B78" w:rsidRDefault="0010630B" w:rsidP="00E257E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 w:rsidR="00E257E8">
              <w:t>{</w:t>
            </w:r>
            <w:r w:rsidR="00D160A9">
              <w:t>q</w:t>
            </w:r>
            <w:r w:rsidR="00E257E8">
              <w:t>10_6}</w:t>
            </w:r>
            <w:r>
              <w:t>其他人</w:t>
            </w:r>
            <w:r w:rsidR="009618DB">
              <w:rPr>
                <w:rFonts w:hint="eastAsia"/>
              </w:rPr>
              <w:t>O</w:t>
            </w:r>
            <w:r w:rsidR="009618DB">
              <w:t>thers</w:t>
            </w:r>
          </w:p>
        </w:tc>
      </w:tr>
      <w:tr w:rsidR="00AF2B78" w14:paraId="3D6A2042" w14:textId="77777777" w:rsidTr="009618DB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1FD159AE" w14:textId="6B856E17" w:rsidR="00AF2B78" w:rsidRDefault="0010630B" w:rsidP="00E257E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 w:rsidR="00E257E8">
              <w:t>{</w:t>
            </w:r>
            <w:r w:rsidR="00D160A9">
              <w:t>q</w:t>
            </w:r>
            <w:r w:rsidR="00E257E8">
              <w:t>10_7}</w:t>
            </w:r>
            <w:r>
              <w:t>酒店、集体住所</w:t>
            </w:r>
            <w:r w:rsidR="009618DB" w:rsidRPr="009618DB">
              <w:t>Hotels, collective housing</w:t>
            </w:r>
          </w:p>
        </w:tc>
      </w:tr>
      <w:tr w:rsidR="00AF2B78" w14:paraId="43AC7564" w14:textId="77777777" w:rsidTr="009618DB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2B6458B9" w14:textId="4109AC69" w:rsidR="00AF2B78" w:rsidRDefault="0010630B" w:rsidP="00E257E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 w:rsidR="00E257E8">
              <w:t>{</w:t>
            </w:r>
            <w:r w:rsidR="00D160A9">
              <w:t>q</w:t>
            </w:r>
            <w:r w:rsidR="00E257E8">
              <w:t>10_8}</w:t>
            </w:r>
            <w:r>
              <w:t>独居</w:t>
            </w:r>
            <w:r w:rsidR="009618DB" w:rsidRPr="009618DB">
              <w:t>Live alone</w:t>
            </w:r>
          </w:p>
        </w:tc>
      </w:tr>
    </w:tbl>
    <w:p w14:paraId="0DB1DF43" w14:textId="77777777" w:rsidR="00AF2B78" w:rsidRDefault="00AF2B78"/>
    <w:p w14:paraId="7BCEB845" w14:textId="6D0C5060" w:rsidR="00AF2B78" w:rsidRDefault="0010630B">
      <w:pPr>
        <w:spacing w:line="360" w:lineRule="auto"/>
      </w:pPr>
      <w:r>
        <w:t xml:space="preserve">12. </w:t>
      </w:r>
      <w:r w:rsidR="002B53AC">
        <w:t>{</w:t>
      </w:r>
      <w:r w:rsidR="00D160A9">
        <w:t>q</w:t>
      </w:r>
      <w:r w:rsidR="002B53AC">
        <w:t>12}</w:t>
      </w:r>
      <w:r>
        <w:t>您的家人或近亲是否有人感染了新型冠状病毒</w:t>
      </w:r>
      <w:r>
        <w:t>? </w:t>
      </w:r>
      <w:r w:rsidR="009618DB" w:rsidRPr="009618DB">
        <w:t xml:space="preserve">Is anyone in your family or close relatives infected with </w:t>
      </w:r>
      <w:r w:rsidR="009618DB">
        <w:t>COVID-19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0518167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4803257" w14:textId="791DBF10" w:rsidR="00AF2B78" w:rsidRDefault="0010630B">
            <w:r>
              <w:t>○</w:t>
            </w:r>
            <w:r w:rsidR="002B53AC">
              <w:t>1=</w:t>
            </w:r>
            <w:r>
              <w:t>有人确诊感染</w:t>
            </w:r>
            <w:r w:rsidR="009618DB">
              <w:t>Yes</w:t>
            </w:r>
          </w:p>
        </w:tc>
      </w:tr>
      <w:tr w:rsidR="00AF2B78" w14:paraId="0AB3E84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8219092" w14:textId="525876E8" w:rsidR="00AF2B78" w:rsidRDefault="0010630B" w:rsidP="009618D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2B53AC">
              <w:t>2=</w:t>
            </w:r>
            <w:r>
              <w:t>有人疑似感染，但未确诊</w:t>
            </w:r>
            <w:r w:rsidR="009618DB">
              <w:rPr>
                <w:rFonts w:hint="eastAsia"/>
              </w:rPr>
              <w:t>S</w:t>
            </w:r>
            <w:r w:rsidR="009618DB" w:rsidRPr="009618DB">
              <w:t xml:space="preserve">uspected </w:t>
            </w:r>
            <w:r w:rsidR="009618DB">
              <w:t>infection</w:t>
            </w:r>
            <w:r w:rsidR="009618DB" w:rsidRPr="009618DB">
              <w:t xml:space="preserve"> but not diagnosed</w:t>
            </w:r>
          </w:p>
        </w:tc>
      </w:tr>
      <w:tr w:rsidR="00AF2B78" w14:paraId="29051B0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2E22729" w14:textId="48EDC734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2B53AC">
              <w:t>3=</w:t>
            </w:r>
            <w:r>
              <w:t>无人感染</w:t>
            </w:r>
            <w:r w:rsidR="009618DB">
              <w:rPr>
                <w:rFonts w:hint="eastAsia"/>
              </w:rPr>
              <w:t>N</w:t>
            </w:r>
            <w:r w:rsidR="009618DB">
              <w:t>o</w:t>
            </w:r>
          </w:p>
        </w:tc>
      </w:tr>
    </w:tbl>
    <w:p w14:paraId="43EB7C51" w14:textId="77777777" w:rsidR="00AF2B78" w:rsidRDefault="00AF2B78"/>
    <w:p w14:paraId="3C0D0AEA" w14:textId="21D135B0" w:rsidR="00AF2B78" w:rsidRDefault="0010630B">
      <w:pPr>
        <w:spacing w:line="360" w:lineRule="auto"/>
      </w:pPr>
      <w:r>
        <w:t xml:space="preserve">13. </w:t>
      </w:r>
      <w:r w:rsidR="002B53AC">
        <w:t>{</w:t>
      </w:r>
      <w:r w:rsidR="00D160A9">
        <w:t>q</w:t>
      </w:r>
      <w:r w:rsidR="002B53AC">
        <w:t>13}</w:t>
      </w:r>
      <w:r>
        <w:t>您的同事或朋友是否有人感染了新型冠状病毒</w:t>
      </w:r>
      <w:r>
        <w:t>? </w:t>
      </w:r>
      <w:r w:rsidR="009618DB">
        <w:t>Is</w:t>
      </w:r>
      <w:r w:rsidR="009618DB" w:rsidRPr="009618DB">
        <w:t xml:space="preserve"> anyone of your colleagues or friends infected </w:t>
      </w:r>
      <w:r w:rsidR="009618DB" w:rsidRPr="009618DB">
        <w:t xml:space="preserve">with </w:t>
      </w:r>
      <w:r w:rsidR="009618DB">
        <w:t>COVID-19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53B120D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B688487" w14:textId="155385F2" w:rsidR="00AF2B78" w:rsidRDefault="0010630B">
            <w:r>
              <w:t>○</w:t>
            </w:r>
            <w:r w:rsidR="002B53AC">
              <w:t>1=</w:t>
            </w:r>
            <w:r>
              <w:t>有人确诊感染</w:t>
            </w:r>
            <w:r w:rsidR="009618DB">
              <w:t>Yes</w:t>
            </w:r>
          </w:p>
        </w:tc>
      </w:tr>
      <w:tr w:rsidR="00AF2B78" w14:paraId="2205BD5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D466E63" w14:textId="2549706F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2B53AC">
              <w:t>2=</w:t>
            </w:r>
            <w:r>
              <w:t>有人疑似感染，但未确诊</w:t>
            </w:r>
            <w:r w:rsidR="009618DB">
              <w:rPr>
                <w:rFonts w:hint="eastAsia"/>
              </w:rPr>
              <w:t>S</w:t>
            </w:r>
            <w:r w:rsidR="009618DB" w:rsidRPr="009618DB">
              <w:t xml:space="preserve">uspected </w:t>
            </w:r>
            <w:r w:rsidR="009618DB">
              <w:t>infection</w:t>
            </w:r>
            <w:r w:rsidR="009618DB" w:rsidRPr="009618DB">
              <w:t xml:space="preserve"> but not diagnosed</w:t>
            </w:r>
          </w:p>
        </w:tc>
      </w:tr>
      <w:tr w:rsidR="00AF2B78" w14:paraId="34BCB34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13D38E6" w14:textId="03360409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2B53AC">
              <w:t>3=</w:t>
            </w:r>
            <w:r>
              <w:t>无人感染或不知道</w:t>
            </w:r>
            <w:r w:rsidR="009618DB">
              <w:rPr>
                <w:rFonts w:hint="eastAsia"/>
              </w:rPr>
              <w:t>N</w:t>
            </w:r>
            <w:r w:rsidR="009618DB">
              <w:t>o</w:t>
            </w:r>
          </w:p>
        </w:tc>
      </w:tr>
    </w:tbl>
    <w:p w14:paraId="4636C84B" w14:textId="77777777" w:rsidR="00AF2B78" w:rsidRDefault="00AF2B78"/>
    <w:p w14:paraId="3EAEB7BE" w14:textId="6AAA3923" w:rsidR="00AF2B78" w:rsidRDefault="0010630B">
      <w:pPr>
        <w:spacing w:line="360" w:lineRule="auto"/>
      </w:pPr>
      <w:r>
        <w:t xml:space="preserve">14. </w:t>
      </w:r>
      <w:r w:rsidR="002B53AC">
        <w:t>{</w:t>
      </w:r>
      <w:r w:rsidR="00D160A9">
        <w:t>q</w:t>
      </w:r>
      <w:r w:rsidR="002B53AC">
        <w:t>14}</w:t>
      </w:r>
      <w:r>
        <w:t>您所居住的小区</w:t>
      </w:r>
      <w:r>
        <w:t>/</w:t>
      </w:r>
      <w:r>
        <w:t>村寨是否有人感染了新型冠状病毒</w:t>
      </w:r>
      <w:r>
        <w:t>? </w:t>
      </w:r>
      <w:r w:rsidR="009618DB">
        <w:t>Is</w:t>
      </w:r>
      <w:r w:rsidR="009618DB" w:rsidRPr="009618DB">
        <w:t xml:space="preserve"> anyone in your community infected </w:t>
      </w:r>
      <w:r w:rsidR="009618DB" w:rsidRPr="009618DB">
        <w:t xml:space="preserve">with </w:t>
      </w:r>
      <w:r w:rsidR="009618DB">
        <w:t>COVID-19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589149D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FCBCD56" w14:textId="217A3BB0" w:rsidR="00AF2B78" w:rsidRDefault="0010630B">
            <w:r>
              <w:t>○</w:t>
            </w:r>
            <w:r w:rsidR="002B53AC">
              <w:t>1=</w:t>
            </w:r>
            <w:r>
              <w:t>有人确诊感染</w:t>
            </w:r>
            <w:r w:rsidR="009618DB">
              <w:t>Yes</w:t>
            </w:r>
          </w:p>
        </w:tc>
      </w:tr>
      <w:tr w:rsidR="00AF2B78" w14:paraId="100DB78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8CB7328" w14:textId="337F94A0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2B53AC">
              <w:t>2=</w:t>
            </w:r>
            <w:r>
              <w:t>有人疑似感染，但未确诊</w:t>
            </w:r>
            <w:r w:rsidR="009618DB">
              <w:rPr>
                <w:rFonts w:hint="eastAsia"/>
              </w:rPr>
              <w:t>S</w:t>
            </w:r>
            <w:r w:rsidR="009618DB" w:rsidRPr="009618DB">
              <w:t xml:space="preserve">uspected </w:t>
            </w:r>
            <w:r w:rsidR="009618DB">
              <w:t>infection</w:t>
            </w:r>
            <w:r w:rsidR="009618DB" w:rsidRPr="009618DB">
              <w:t xml:space="preserve"> but not diagnosed</w:t>
            </w:r>
          </w:p>
        </w:tc>
      </w:tr>
      <w:tr w:rsidR="00AF2B78" w14:paraId="76A2024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945678A" w14:textId="5610D921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2B53AC">
              <w:t>3=</w:t>
            </w:r>
            <w:r>
              <w:t>无人感染或不知道</w:t>
            </w:r>
            <w:r w:rsidR="009618DB">
              <w:t>No</w:t>
            </w:r>
          </w:p>
        </w:tc>
      </w:tr>
    </w:tbl>
    <w:p w14:paraId="7F377AA0" w14:textId="6ACAEA2C" w:rsidR="00AF2B78" w:rsidRDefault="00AF2B78">
      <w:pPr>
        <w:rPr>
          <w:rFonts w:hint="eastAsia"/>
        </w:rPr>
      </w:pPr>
    </w:p>
    <w:p w14:paraId="0E683A59" w14:textId="4117B406" w:rsidR="00AF2B78" w:rsidRDefault="0010630B">
      <w:pPr>
        <w:spacing w:line="360" w:lineRule="auto"/>
      </w:pPr>
      <w:r>
        <w:t xml:space="preserve">16. </w:t>
      </w:r>
      <w:r w:rsidR="002B53AC">
        <w:t>{</w:t>
      </w:r>
      <w:r w:rsidR="00D160A9">
        <w:t>q</w:t>
      </w:r>
      <w:r w:rsidR="002B53AC">
        <w:t>16}</w:t>
      </w:r>
      <w:r>
        <w:t>您是否担心自己或家人会被新型冠状病毒感染</w:t>
      </w:r>
      <w:r>
        <w:t>? </w:t>
      </w:r>
      <w:r w:rsidR="009618DB" w:rsidRPr="009618DB">
        <w:t xml:space="preserve">Are you worried that you or your family will be infected by </w:t>
      </w:r>
      <w:r w:rsidR="009618DB">
        <w:t>COVID-19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5ABE18F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F93234D" w14:textId="1D608071" w:rsidR="00AF2B78" w:rsidRDefault="0010630B">
            <w:r>
              <w:lastRenderedPageBreak/>
              <w:t>○</w:t>
            </w:r>
            <w:r w:rsidR="00C16BFD">
              <w:t>1=</w:t>
            </w:r>
            <w:r>
              <w:t>已确诊感染</w:t>
            </w:r>
            <w:r w:rsidR="009618DB">
              <w:t>Infected</w:t>
            </w:r>
          </w:p>
        </w:tc>
      </w:tr>
      <w:tr w:rsidR="00AF2B78" w14:paraId="3B32D2E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9CF9278" w14:textId="4D52DF05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16BFD">
              <w:t>2=</w:t>
            </w:r>
            <w:r>
              <w:t>非常担心</w:t>
            </w:r>
            <w:r w:rsidR="009618DB">
              <w:rPr>
                <w:rFonts w:hint="eastAsia"/>
              </w:rPr>
              <w:t>V</w:t>
            </w:r>
            <w:r w:rsidR="009618DB">
              <w:t>ery worried</w:t>
            </w:r>
          </w:p>
        </w:tc>
      </w:tr>
      <w:tr w:rsidR="00AF2B78" w14:paraId="4E9CDA4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7D26C98" w14:textId="1ACB5F34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16BFD">
              <w:t>3=</w:t>
            </w:r>
            <w:r>
              <w:t>担心</w:t>
            </w:r>
            <w:r w:rsidR="009618DB">
              <w:rPr>
                <w:rFonts w:hint="eastAsia"/>
              </w:rPr>
              <w:t>W</w:t>
            </w:r>
            <w:r w:rsidR="009618DB">
              <w:t>orried</w:t>
            </w:r>
          </w:p>
        </w:tc>
      </w:tr>
      <w:tr w:rsidR="00AF2B78" w14:paraId="2735E2B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26EFEE7" w14:textId="616FD4B6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16BFD">
              <w:t>4=</w:t>
            </w:r>
            <w:r>
              <w:t>不担心</w:t>
            </w:r>
            <w:r w:rsidR="009618DB">
              <w:rPr>
                <w:rFonts w:hint="eastAsia"/>
              </w:rPr>
              <w:t>N</w:t>
            </w:r>
            <w:r w:rsidR="009618DB">
              <w:t>ot worried</w:t>
            </w:r>
          </w:p>
        </w:tc>
      </w:tr>
    </w:tbl>
    <w:p w14:paraId="5946AD64" w14:textId="77777777" w:rsidR="00AF2B78" w:rsidRDefault="00AF2B78"/>
    <w:p w14:paraId="0776B04B" w14:textId="5419251C" w:rsidR="00AF2B78" w:rsidRDefault="0010630B">
      <w:pPr>
        <w:spacing w:line="360" w:lineRule="auto"/>
      </w:pPr>
      <w:r>
        <w:t xml:space="preserve">17. </w:t>
      </w:r>
      <w:r w:rsidR="00C16BFD">
        <w:t>{</w:t>
      </w:r>
      <w:r w:rsidR="00D160A9">
        <w:t>q</w:t>
      </w:r>
      <w:r w:rsidR="00C16BFD">
        <w:t>17}</w:t>
      </w:r>
      <w:r>
        <w:t>您觉得自己感染新型冠状病毒的可能性有多高</w:t>
      </w:r>
      <w:r>
        <w:t>? </w:t>
      </w:r>
      <w:r w:rsidR="009618DB" w:rsidRPr="009618DB">
        <w:t xml:space="preserve">How likely do you think you </w:t>
      </w:r>
      <w:r w:rsidR="00E213A8" w:rsidRPr="009618DB">
        <w:t xml:space="preserve">will be infected by </w:t>
      </w:r>
      <w:r w:rsidR="00E213A8">
        <w:t>COVID-19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4F8C08F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F55F45A" w14:textId="5DA2150D" w:rsidR="00AF2B78" w:rsidRDefault="0010630B">
            <w:r>
              <w:t>○</w:t>
            </w:r>
            <w:r w:rsidR="00C16BFD">
              <w:t>1=</w:t>
            </w:r>
            <w:r>
              <w:t>已确诊感染</w:t>
            </w:r>
            <w:r w:rsidR="00E213A8">
              <w:t>Infected</w:t>
            </w:r>
          </w:p>
        </w:tc>
      </w:tr>
      <w:tr w:rsidR="00AF2B78" w14:paraId="5F003C5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A41F27B" w14:textId="4A5C1F2A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16BFD">
              <w:t>2=</w:t>
            </w:r>
            <w:r>
              <w:t>非常高</w:t>
            </w:r>
            <w:r w:rsidR="00E213A8">
              <w:rPr>
                <w:rFonts w:hint="eastAsia"/>
              </w:rPr>
              <w:t>V</w:t>
            </w:r>
            <w:r w:rsidR="00E213A8">
              <w:t>ery high</w:t>
            </w:r>
          </w:p>
        </w:tc>
      </w:tr>
      <w:tr w:rsidR="00AF2B78" w14:paraId="504B55C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7179F69" w14:textId="41E1AA67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16BFD">
              <w:t>3=</w:t>
            </w:r>
            <w:r>
              <w:t>高</w:t>
            </w:r>
            <w:r w:rsidR="00E213A8">
              <w:t>High</w:t>
            </w:r>
          </w:p>
        </w:tc>
      </w:tr>
      <w:tr w:rsidR="00AF2B78" w14:paraId="4BDFAD6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525F2C7" w14:textId="413CB471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16BFD">
              <w:t>4=</w:t>
            </w:r>
            <w:r>
              <w:t>低</w:t>
            </w:r>
            <w:r w:rsidR="00E213A8">
              <w:rPr>
                <w:rFonts w:hint="eastAsia"/>
              </w:rPr>
              <w:t xml:space="preserve"> </w:t>
            </w:r>
            <w:r w:rsidR="00E213A8">
              <w:t>Low</w:t>
            </w:r>
          </w:p>
        </w:tc>
      </w:tr>
      <w:tr w:rsidR="00AF2B78" w14:paraId="1F26EB4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F0D5FF4" w14:textId="20E8F29C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16BFD">
              <w:t>5=</w:t>
            </w:r>
            <w:r>
              <w:t>非常低</w:t>
            </w:r>
            <w:r w:rsidR="00E213A8">
              <w:rPr>
                <w:rFonts w:hint="eastAsia"/>
              </w:rPr>
              <w:t xml:space="preserve"> </w:t>
            </w:r>
            <w:r w:rsidR="00E213A8">
              <w:t>Very low</w:t>
            </w:r>
          </w:p>
        </w:tc>
      </w:tr>
    </w:tbl>
    <w:p w14:paraId="331DFD1B" w14:textId="77777777" w:rsidR="00AF2B78" w:rsidRDefault="00AF2B78"/>
    <w:p w14:paraId="2083D29F" w14:textId="4BA2FB38" w:rsidR="00AF2B78" w:rsidRDefault="0010630B">
      <w:pPr>
        <w:spacing w:line="360" w:lineRule="auto"/>
      </w:pPr>
      <w:r>
        <w:t xml:space="preserve">18. </w:t>
      </w:r>
      <w:r>
        <w:t>过去四周，您有没有出现以下情况</w:t>
      </w:r>
      <w:r>
        <w:t xml:space="preserve">:  </w:t>
      </w:r>
      <w:r w:rsidR="00E213A8">
        <w:t>Symptoms in the past four weeks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AF2B78" w14:paraId="4B272498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14BA0B36" w14:textId="77777777" w:rsidR="00E213A8" w:rsidRDefault="0010630B">
            <w:r>
              <w:t>□</w:t>
            </w:r>
            <w:r w:rsidR="00C16BFD">
              <w:t>{</w:t>
            </w:r>
            <w:r w:rsidR="00D160A9">
              <w:t>q</w:t>
            </w:r>
            <w:r w:rsidR="00C16BFD">
              <w:t>18_1}</w:t>
            </w:r>
            <w:r>
              <w:t>发热</w:t>
            </w:r>
          </w:p>
          <w:p w14:paraId="7C33E11E" w14:textId="03B6BE95" w:rsidR="00AF2B78" w:rsidRDefault="00E213A8">
            <w:r>
              <w:t>F</w:t>
            </w:r>
            <w:r w:rsidRPr="00E213A8">
              <w:t>ever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5CCC6E12" w14:textId="77777777" w:rsidR="00E213A8" w:rsidRDefault="0010630B">
            <w:r>
              <w:t>□</w:t>
            </w:r>
            <w:r w:rsidR="00C16BFD">
              <w:t>{</w:t>
            </w:r>
            <w:r w:rsidR="00D160A9">
              <w:t>q</w:t>
            </w:r>
            <w:r w:rsidR="00C16BFD">
              <w:t>18_2}</w:t>
            </w:r>
            <w:r>
              <w:t>咳痰</w:t>
            </w:r>
          </w:p>
          <w:p w14:paraId="6D50476A" w14:textId="404CC91F" w:rsidR="00AF2B78" w:rsidRDefault="00E213A8">
            <w:pPr>
              <w:rPr>
                <w:rFonts w:ascii="微软雅黑" w:eastAsia="微软雅黑" w:hAnsi="微软雅黑" w:cs="微软雅黑"/>
                <w:sz w:val="28"/>
              </w:rPr>
            </w:pPr>
            <w:r w:rsidRPr="00E213A8">
              <w:t>Expectoration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50299FEB" w14:textId="77777777" w:rsidR="00E213A8" w:rsidRDefault="0010630B">
            <w:r>
              <w:t>□</w:t>
            </w:r>
            <w:r w:rsidR="00C16BFD">
              <w:t>{</w:t>
            </w:r>
            <w:r w:rsidR="00D160A9">
              <w:t>q</w:t>
            </w:r>
            <w:r w:rsidR="00C16BFD">
              <w:t>18_3}</w:t>
            </w:r>
            <w:r>
              <w:t>咽痛</w:t>
            </w:r>
          </w:p>
          <w:p w14:paraId="3BD08FBD" w14:textId="0952FFBD" w:rsidR="00AF2B78" w:rsidRDefault="00E213A8">
            <w:pPr>
              <w:rPr>
                <w:rFonts w:ascii="微软雅黑" w:eastAsia="微软雅黑" w:hAnsi="微软雅黑" w:cs="微软雅黑" w:hint="eastAsia"/>
                <w:sz w:val="28"/>
              </w:rPr>
            </w:pPr>
            <w:r w:rsidRPr="00E213A8">
              <w:t>Sore throat</w:t>
            </w:r>
          </w:p>
        </w:tc>
      </w:tr>
      <w:tr w:rsidR="00AF2B78" w14:paraId="2BAABB4B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3F93B7AB" w14:textId="77777777" w:rsidR="00E213A8" w:rsidRDefault="0010630B">
            <w:r>
              <w:t>□</w:t>
            </w:r>
            <w:r w:rsidR="00C16BFD">
              <w:t>{</w:t>
            </w:r>
            <w:r w:rsidR="00D160A9">
              <w:t>q</w:t>
            </w:r>
            <w:r w:rsidR="00C16BFD">
              <w:t>18_4}</w:t>
            </w:r>
            <w:r>
              <w:t>肌肉酸痛</w:t>
            </w:r>
          </w:p>
          <w:p w14:paraId="37B3BA61" w14:textId="1CAD4DF0" w:rsidR="00AF2B78" w:rsidRDefault="00E213A8">
            <w:pPr>
              <w:rPr>
                <w:rFonts w:ascii="微软雅黑" w:eastAsia="微软雅黑" w:hAnsi="微软雅黑" w:cs="微软雅黑"/>
                <w:sz w:val="28"/>
              </w:rPr>
            </w:pPr>
            <w:r w:rsidRPr="00E213A8">
              <w:t>Muscle ache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6EB5F2D3" w14:textId="77777777" w:rsidR="00E213A8" w:rsidRDefault="0010630B">
            <w:r>
              <w:t>□</w:t>
            </w:r>
            <w:r w:rsidR="00C16BFD">
              <w:t>{</w:t>
            </w:r>
            <w:r w:rsidR="00D160A9">
              <w:t>q</w:t>
            </w:r>
            <w:r w:rsidR="00C16BFD">
              <w:t>18_5}</w:t>
            </w:r>
            <w:r>
              <w:t>呼吸困难</w:t>
            </w:r>
          </w:p>
          <w:p w14:paraId="0501E8F1" w14:textId="6FBADCCF" w:rsidR="00AF2B78" w:rsidRDefault="00E213A8">
            <w:pPr>
              <w:rPr>
                <w:rFonts w:ascii="微软雅黑" w:eastAsia="微软雅黑" w:hAnsi="微软雅黑" w:cs="微软雅黑" w:hint="eastAsia"/>
                <w:sz w:val="28"/>
              </w:rPr>
            </w:pPr>
            <w:r w:rsidRPr="00E213A8">
              <w:t>Difficulty breathing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355226E4" w14:textId="38742CF3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 w:rsidR="00C16BFD">
              <w:t>{</w:t>
            </w:r>
            <w:r w:rsidR="00D160A9">
              <w:t>q</w:t>
            </w:r>
            <w:r w:rsidR="00C16BFD">
              <w:t>18_6}</w:t>
            </w:r>
            <w:r>
              <w:t>眼结膜充血</w:t>
            </w:r>
            <w:r w:rsidR="00E213A8" w:rsidRPr="00E213A8">
              <w:t>Conjunctival hyperemia</w:t>
            </w:r>
          </w:p>
        </w:tc>
      </w:tr>
      <w:tr w:rsidR="00AF2B78" w14:paraId="20669E2E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7E6CB0A1" w14:textId="77777777" w:rsidR="00E213A8" w:rsidRDefault="0010630B" w:rsidP="00E213A8">
            <w:r>
              <w:t>□</w:t>
            </w:r>
            <w:r w:rsidR="00C16BFD">
              <w:t>{</w:t>
            </w:r>
            <w:r w:rsidR="00D160A9">
              <w:t>q</w:t>
            </w:r>
            <w:r w:rsidR="00C16BFD">
              <w:t>18_7}</w:t>
            </w:r>
            <w:r>
              <w:t>腹泻</w:t>
            </w:r>
          </w:p>
          <w:p w14:paraId="4FDFE424" w14:textId="201C72CC" w:rsidR="00AF2B78" w:rsidRDefault="00E213A8" w:rsidP="00E213A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D</w:t>
            </w:r>
            <w:r w:rsidRPr="00E213A8">
              <w:t>iarrhea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5FEB3E8D" w14:textId="77777777" w:rsidR="00E213A8" w:rsidRDefault="0010630B">
            <w:r>
              <w:t>□</w:t>
            </w:r>
            <w:r w:rsidR="00C16BFD">
              <w:t>{</w:t>
            </w:r>
            <w:r w:rsidR="00D160A9">
              <w:t>q</w:t>
            </w:r>
            <w:r w:rsidR="00C16BFD">
              <w:t>18_8}</w:t>
            </w:r>
            <w:r>
              <w:t>寒战</w:t>
            </w:r>
          </w:p>
          <w:p w14:paraId="5B40263F" w14:textId="79A8E878" w:rsidR="00AF2B78" w:rsidRDefault="00E213A8">
            <w:pPr>
              <w:rPr>
                <w:rFonts w:ascii="微软雅黑" w:eastAsia="微软雅黑" w:hAnsi="微软雅黑" w:cs="微软雅黑"/>
                <w:sz w:val="28"/>
              </w:rPr>
            </w:pPr>
            <w:r w:rsidRPr="00E213A8">
              <w:t>Chills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13A81606" w14:textId="77777777" w:rsidR="00E213A8" w:rsidRDefault="0010630B">
            <w:r>
              <w:t>□</w:t>
            </w:r>
            <w:r w:rsidR="00C16BFD">
              <w:t>{</w:t>
            </w:r>
            <w:r w:rsidR="00D160A9">
              <w:t>q</w:t>
            </w:r>
            <w:r w:rsidR="00C16BFD">
              <w:t>18_9}</w:t>
            </w:r>
            <w:r>
              <w:t>鼻塞</w:t>
            </w:r>
          </w:p>
          <w:p w14:paraId="470831AD" w14:textId="11EB8709" w:rsidR="00AF2B78" w:rsidRDefault="00E213A8">
            <w:pPr>
              <w:rPr>
                <w:rFonts w:ascii="微软雅黑" w:eastAsia="微软雅黑" w:hAnsi="微软雅黑" w:cs="微软雅黑"/>
                <w:sz w:val="28"/>
              </w:rPr>
            </w:pPr>
            <w:r w:rsidRPr="00E213A8">
              <w:t>Stuffy nose</w:t>
            </w:r>
          </w:p>
        </w:tc>
      </w:tr>
      <w:tr w:rsidR="00AF2B78" w14:paraId="4774790B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7872A41C" w14:textId="77777777" w:rsidR="00E213A8" w:rsidRDefault="0010630B" w:rsidP="00E213A8">
            <w:r>
              <w:t>□</w:t>
            </w:r>
            <w:r w:rsidR="00C16BFD">
              <w:t>{</w:t>
            </w:r>
            <w:r w:rsidR="00D160A9">
              <w:t>q</w:t>
            </w:r>
            <w:r w:rsidR="00C16BFD">
              <w:t>18_10}</w:t>
            </w:r>
            <w:r>
              <w:t>头痛</w:t>
            </w:r>
          </w:p>
          <w:p w14:paraId="1BCF0682" w14:textId="0EA203A6" w:rsidR="00AF2B78" w:rsidRDefault="00E213A8" w:rsidP="00E213A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H</w:t>
            </w:r>
            <w:r w:rsidRPr="00E213A8">
              <w:t>eadache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28FBD8AF" w14:textId="77777777" w:rsidR="00E213A8" w:rsidRDefault="0010630B">
            <w:r>
              <w:t>□</w:t>
            </w:r>
            <w:r w:rsidR="00C16BFD">
              <w:t>{</w:t>
            </w:r>
            <w:r w:rsidR="00D160A9">
              <w:t>q</w:t>
            </w:r>
            <w:r w:rsidR="00C16BFD">
              <w:t>18_11}</w:t>
            </w:r>
            <w:r>
              <w:t>关节酸痛</w:t>
            </w:r>
          </w:p>
          <w:p w14:paraId="70395AC0" w14:textId="09F22180" w:rsidR="00AF2B78" w:rsidRDefault="00E213A8">
            <w:pPr>
              <w:rPr>
                <w:rFonts w:ascii="微软雅黑" w:eastAsia="微软雅黑" w:hAnsi="微软雅黑" w:cs="微软雅黑"/>
                <w:sz w:val="28"/>
              </w:rPr>
            </w:pPr>
            <w:r w:rsidRPr="00E213A8">
              <w:t>Joint pain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56564A27" w14:textId="77777777" w:rsidR="00E213A8" w:rsidRDefault="0010630B">
            <w:r>
              <w:t>□</w:t>
            </w:r>
            <w:r w:rsidR="00C16BFD">
              <w:t>{</w:t>
            </w:r>
            <w:r w:rsidR="00D160A9">
              <w:t>q</w:t>
            </w:r>
            <w:r w:rsidR="00C16BFD">
              <w:t>18_12}</w:t>
            </w:r>
            <w:r>
              <w:t>胸闷</w:t>
            </w:r>
          </w:p>
          <w:p w14:paraId="635B7A6C" w14:textId="0C9F4CE9" w:rsidR="00AF2B78" w:rsidRDefault="00E213A8">
            <w:pPr>
              <w:rPr>
                <w:rFonts w:ascii="微软雅黑" w:eastAsia="微软雅黑" w:hAnsi="微软雅黑" w:cs="微软雅黑"/>
                <w:sz w:val="28"/>
              </w:rPr>
            </w:pPr>
            <w:r w:rsidRPr="00E213A8">
              <w:t>Chest tightness</w:t>
            </w:r>
          </w:p>
        </w:tc>
      </w:tr>
      <w:tr w:rsidR="00AF2B78" w14:paraId="5627D1CF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7CCD3D2F" w14:textId="77777777" w:rsidR="00E213A8" w:rsidRDefault="0010630B">
            <w:r>
              <w:t>□</w:t>
            </w:r>
            <w:r w:rsidR="00C16BFD">
              <w:t>{</w:t>
            </w:r>
            <w:r w:rsidR="00D160A9">
              <w:t>q</w:t>
            </w:r>
            <w:r w:rsidR="00C16BFD">
              <w:t>18_13}</w:t>
            </w:r>
            <w:r>
              <w:t>恶心</w:t>
            </w:r>
          </w:p>
          <w:p w14:paraId="5A5485D8" w14:textId="373EBC5E" w:rsidR="00AF2B78" w:rsidRDefault="00E213A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N</w:t>
            </w:r>
            <w:r w:rsidRPr="00E213A8">
              <w:t>ausea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54916362" w14:textId="77777777" w:rsidR="00E213A8" w:rsidRDefault="0010630B" w:rsidP="00E213A8">
            <w:r>
              <w:t>□</w:t>
            </w:r>
            <w:r w:rsidR="00C16BFD">
              <w:t>{</w:t>
            </w:r>
            <w:r w:rsidR="00D160A9">
              <w:t>q</w:t>
            </w:r>
            <w:r w:rsidR="00C16BFD">
              <w:t>18_14}</w:t>
            </w:r>
            <w:r>
              <w:t>腹痛</w:t>
            </w:r>
          </w:p>
          <w:p w14:paraId="779F8A0E" w14:textId="2580AD9F" w:rsidR="00AF2B78" w:rsidRDefault="00E213A8" w:rsidP="00E213A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S</w:t>
            </w:r>
            <w:r w:rsidRPr="00E213A8">
              <w:t>tomach ache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149B7FFB" w14:textId="77777777" w:rsidR="00E213A8" w:rsidRDefault="0010630B" w:rsidP="00E213A8">
            <w:r>
              <w:t>□</w:t>
            </w:r>
            <w:r w:rsidR="00C16BFD">
              <w:t>{</w:t>
            </w:r>
            <w:r w:rsidR="00D160A9">
              <w:t>q</w:t>
            </w:r>
            <w:r w:rsidR="00C16BFD">
              <w:t>18_15}</w:t>
            </w:r>
            <w:r>
              <w:t>干咳</w:t>
            </w:r>
          </w:p>
          <w:p w14:paraId="3E802C14" w14:textId="32BCEB4C" w:rsidR="00AF2B78" w:rsidRDefault="00E213A8" w:rsidP="00E213A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rFonts w:hint="eastAsia"/>
              </w:rPr>
              <w:t>D</w:t>
            </w:r>
            <w:r w:rsidRPr="00E213A8">
              <w:t>ry cough</w:t>
            </w:r>
          </w:p>
        </w:tc>
      </w:tr>
      <w:tr w:rsidR="00AF2B78" w14:paraId="12D22282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687BD663" w14:textId="77777777" w:rsidR="00E213A8" w:rsidRDefault="0010630B">
            <w:r>
              <w:t>□</w:t>
            </w:r>
            <w:r w:rsidR="00C16BFD">
              <w:t>{</w:t>
            </w:r>
            <w:r w:rsidR="00D160A9">
              <w:t>q</w:t>
            </w:r>
            <w:r w:rsidR="00C16BFD">
              <w:t>18_16}</w:t>
            </w:r>
            <w:r>
              <w:t>流涕</w:t>
            </w:r>
          </w:p>
          <w:p w14:paraId="50A8C42C" w14:textId="0DE0146A" w:rsidR="00AF2B78" w:rsidRDefault="00E213A8">
            <w:pPr>
              <w:rPr>
                <w:rFonts w:ascii="微软雅黑" w:eastAsia="微软雅黑" w:hAnsi="微软雅黑" w:cs="微软雅黑"/>
                <w:sz w:val="28"/>
              </w:rPr>
            </w:pPr>
            <w:r w:rsidRPr="00E213A8">
              <w:t>Runny nose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4644AD60" w14:textId="77777777" w:rsidR="00E213A8" w:rsidRDefault="0010630B">
            <w:r>
              <w:t>□</w:t>
            </w:r>
            <w:r w:rsidR="00C16BFD">
              <w:t>{</w:t>
            </w:r>
            <w:r w:rsidR="00D160A9">
              <w:t>q</w:t>
            </w:r>
            <w:r w:rsidR="00C16BFD">
              <w:t>18_17}</w:t>
            </w:r>
            <w:r>
              <w:t>乏力</w:t>
            </w:r>
          </w:p>
          <w:p w14:paraId="757A9AE2" w14:textId="69C85A7F" w:rsidR="00AF2B78" w:rsidRDefault="00E213A8">
            <w:pPr>
              <w:rPr>
                <w:rFonts w:ascii="微软雅黑" w:eastAsia="微软雅黑" w:hAnsi="微软雅黑" w:cs="微软雅黑"/>
                <w:sz w:val="28"/>
              </w:rPr>
            </w:pPr>
            <w:r w:rsidRPr="00E213A8">
              <w:t>Fatigue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11FBFA16" w14:textId="77777777" w:rsidR="00E213A8" w:rsidRDefault="0010630B">
            <w:r>
              <w:t>□</w:t>
            </w:r>
            <w:r w:rsidR="00C16BFD">
              <w:t>{</w:t>
            </w:r>
            <w:r w:rsidR="00D160A9">
              <w:t>q</w:t>
            </w:r>
            <w:r w:rsidR="00C16BFD">
              <w:t>18_18}</w:t>
            </w:r>
            <w:r>
              <w:t>气促</w:t>
            </w:r>
          </w:p>
          <w:p w14:paraId="7B94B434" w14:textId="5654E5AD" w:rsidR="00AF2B78" w:rsidRDefault="00E213A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G</w:t>
            </w:r>
            <w:r w:rsidRPr="00E213A8">
              <w:t>asp</w:t>
            </w:r>
          </w:p>
        </w:tc>
      </w:tr>
      <w:tr w:rsidR="00AF2B78" w14:paraId="679E6380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03A8164D" w14:textId="77777777" w:rsidR="00E213A8" w:rsidRDefault="0010630B">
            <w:r>
              <w:t>□</w:t>
            </w:r>
            <w:r w:rsidR="00C16BFD">
              <w:t>{</w:t>
            </w:r>
            <w:r w:rsidR="00D160A9">
              <w:t>q</w:t>
            </w:r>
            <w:r w:rsidR="00C16BFD">
              <w:t>18_19}</w:t>
            </w:r>
            <w:r>
              <w:t>胸痛</w:t>
            </w:r>
          </w:p>
          <w:p w14:paraId="22829332" w14:textId="6F2543D4" w:rsidR="00AF2B78" w:rsidRDefault="00E213A8">
            <w:pPr>
              <w:rPr>
                <w:rFonts w:ascii="微软雅黑" w:eastAsia="微软雅黑" w:hAnsi="微软雅黑" w:cs="微软雅黑"/>
                <w:sz w:val="28"/>
              </w:rPr>
            </w:pPr>
            <w:r w:rsidRPr="00E213A8">
              <w:t>Chest pain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0350210B" w14:textId="77777777" w:rsidR="00E213A8" w:rsidRDefault="0010630B">
            <w:r>
              <w:t>□</w:t>
            </w:r>
            <w:r w:rsidR="00C16BFD">
              <w:t>{</w:t>
            </w:r>
            <w:r w:rsidR="00D160A9">
              <w:t>q</w:t>
            </w:r>
            <w:r w:rsidR="00C16BFD">
              <w:t>18_20}</w:t>
            </w:r>
            <w:r>
              <w:t>呕吐</w:t>
            </w:r>
          </w:p>
          <w:p w14:paraId="0655A0F6" w14:textId="7F01CE31" w:rsidR="00AF2B78" w:rsidRDefault="00E213A8">
            <w:pPr>
              <w:rPr>
                <w:rFonts w:ascii="微软雅黑" w:eastAsia="微软雅黑" w:hAnsi="微软雅黑" w:cs="微软雅黑"/>
                <w:sz w:val="28"/>
              </w:rPr>
            </w:pPr>
            <w:r w:rsidRPr="00E213A8">
              <w:t>Vomiting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7C2BA78B" w14:textId="77777777" w:rsidR="00E213A8" w:rsidRDefault="0010630B" w:rsidP="00E213A8">
            <w:r>
              <w:t>□</w:t>
            </w:r>
            <w:r w:rsidR="00C16BFD">
              <w:t>{</w:t>
            </w:r>
            <w:r w:rsidR="00D160A9">
              <w:t>q</w:t>
            </w:r>
            <w:r w:rsidR="00C16BFD">
              <w:t>18_21}</w:t>
            </w:r>
            <w:r>
              <w:t>头晕</w:t>
            </w:r>
          </w:p>
          <w:p w14:paraId="1E0CAEE6" w14:textId="7B6210CE" w:rsidR="00AF2B78" w:rsidRDefault="00E213A8" w:rsidP="00E213A8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D</w:t>
            </w:r>
            <w:r w:rsidRPr="00E213A8">
              <w:t>izziness</w:t>
            </w:r>
          </w:p>
        </w:tc>
      </w:tr>
      <w:tr w:rsidR="00AF2B78" w14:paraId="31678168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425C1D4F" w14:textId="4469D50E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lastRenderedPageBreak/>
              <w:t>□</w:t>
            </w:r>
            <w:r w:rsidR="00C16BFD">
              <w:t>{</w:t>
            </w:r>
            <w:r w:rsidR="00D160A9">
              <w:t>q</w:t>
            </w:r>
            <w:r w:rsidR="00C16BFD">
              <w:t>18_22}</w:t>
            </w:r>
            <w:r>
              <w:t>无以上任何症状</w:t>
            </w:r>
            <w:r w:rsidR="00E213A8">
              <w:rPr>
                <w:rFonts w:hint="eastAsia"/>
              </w:rPr>
              <w:t>N</w:t>
            </w:r>
            <w:r w:rsidR="00E213A8">
              <w:t>one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62DD4A8C" w14:textId="77777777" w:rsidR="00AF2B78" w:rsidRDefault="00AF2B78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2440" w:type="dxa"/>
            <w:shd w:val="clear" w:color="auto" w:fill="FFFFFF"/>
            <w:vAlign w:val="center"/>
          </w:tcPr>
          <w:p w14:paraId="5E81B772" w14:textId="77777777" w:rsidR="00AF2B78" w:rsidRDefault="00AF2B78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6ADC4952" w14:textId="77777777" w:rsidR="00AF2B78" w:rsidRDefault="00AF2B78"/>
    <w:p w14:paraId="7F23B417" w14:textId="540312AE" w:rsidR="0044213B" w:rsidRDefault="0010630B">
      <w:pPr>
        <w:spacing w:line="360" w:lineRule="auto"/>
      </w:pPr>
      <w:r>
        <w:t>19.</w:t>
      </w:r>
      <w:r>
        <w:t>过去四周，您是否受以下情况困扰</w:t>
      </w:r>
      <w:r>
        <w:t>?</w:t>
      </w:r>
      <w:r w:rsidR="0044213B" w:rsidRPr="0044213B">
        <w:t xml:space="preserve"> Over the last week, how often have you been bothered by </w:t>
      </w:r>
      <w:r w:rsidR="0044213B">
        <w:t>the following</w:t>
      </w:r>
      <w:r w:rsidR="0044213B" w:rsidRPr="0044213B">
        <w:t xml:space="preserve">? </w:t>
      </w:r>
    </w:p>
    <w:p w14:paraId="1FF5C720" w14:textId="3EC56982" w:rsidR="00AF2B78" w:rsidRDefault="0010630B">
      <w:pPr>
        <w:spacing w:line="360" w:lineRule="auto"/>
      </w:pPr>
      <w:r>
        <w:t xml:space="preserve">1) </w:t>
      </w:r>
      <w:r w:rsidR="009D7181">
        <w:t>{</w:t>
      </w:r>
      <w:r w:rsidR="00D160A9">
        <w:t>q</w:t>
      </w:r>
      <w:r w:rsidR="009D7181">
        <w:t>19</w:t>
      </w:r>
      <w:r w:rsidR="009D7181">
        <w:rPr>
          <w:rFonts w:hint="eastAsia"/>
        </w:rPr>
        <w:t>_</w:t>
      </w:r>
      <w:r w:rsidR="009D7181">
        <w:t>1}</w:t>
      </w:r>
      <w:r>
        <w:t>胃</w:t>
      </w:r>
      <w:r>
        <w:t>/</w:t>
      </w:r>
      <w:r>
        <w:t>肚痛</w:t>
      </w:r>
      <w:r>
        <w:t> </w:t>
      </w:r>
      <w:r w:rsidR="00E213A8" w:rsidRPr="00E213A8">
        <w:t>Stomach</w:t>
      </w:r>
      <w:r w:rsidR="0044213B">
        <w:t xml:space="preserve"> pain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124BE98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2E4E5AD" w14:textId="7AC60241" w:rsidR="00AF2B78" w:rsidRDefault="0010630B">
            <w:r>
              <w:t>○</w:t>
            </w:r>
            <w:r w:rsidR="009D7181">
              <w:t>1=</w:t>
            </w:r>
            <w:r>
              <w:t>没有困扰</w:t>
            </w:r>
            <w:r w:rsidR="00E213A8">
              <w:rPr>
                <w:rFonts w:hint="eastAsia"/>
              </w:rPr>
              <w:t>N</w:t>
            </w:r>
            <w:r w:rsidR="00E213A8">
              <w:t>o</w:t>
            </w:r>
            <w:r w:rsidR="0044213B">
              <w:t>t at all</w:t>
            </w:r>
          </w:p>
        </w:tc>
      </w:tr>
      <w:tr w:rsidR="00AF2B78" w14:paraId="1BAAC8B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54AA50E" w14:textId="76DEB5BB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9D7181">
              <w:t>2=</w:t>
            </w:r>
            <w:r>
              <w:t>少许困扰</w:t>
            </w:r>
            <w:r w:rsidR="0044213B">
              <w:rPr>
                <w:rFonts w:hint="eastAsia"/>
              </w:rPr>
              <w:t>B</w:t>
            </w:r>
            <w:r w:rsidR="0044213B">
              <w:t>othered a little</w:t>
            </w:r>
          </w:p>
        </w:tc>
      </w:tr>
      <w:tr w:rsidR="00AF2B78" w14:paraId="0A4254A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1E35BB8" w14:textId="2E93710B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9D7181">
              <w:t>3=</w:t>
            </w:r>
            <w:r>
              <w:t>很多困扰</w:t>
            </w:r>
            <w:r w:rsidR="0044213B">
              <w:rPr>
                <w:rFonts w:hint="eastAsia"/>
              </w:rPr>
              <w:t>B</w:t>
            </w:r>
            <w:r w:rsidR="0044213B">
              <w:t>othered a lot</w:t>
            </w:r>
          </w:p>
        </w:tc>
      </w:tr>
    </w:tbl>
    <w:p w14:paraId="2DB61DA1" w14:textId="77777777" w:rsidR="00AF2B78" w:rsidRDefault="00AF2B78"/>
    <w:p w14:paraId="3E9B723C" w14:textId="26A386C9" w:rsidR="00AF2B78" w:rsidRDefault="0010630B">
      <w:pPr>
        <w:spacing w:line="360" w:lineRule="auto"/>
      </w:pPr>
      <w:r>
        <w:t xml:space="preserve">2) </w:t>
      </w:r>
      <w:r w:rsidR="009D7181">
        <w:t>{</w:t>
      </w:r>
      <w:r w:rsidR="00D160A9">
        <w:t>q</w:t>
      </w:r>
      <w:r w:rsidR="009D7181">
        <w:t>19</w:t>
      </w:r>
      <w:r w:rsidR="009D7181">
        <w:rPr>
          <w:rFonts w:hint="eastAsia"/>
        </w:rPr>
        <w:t>_</w:t>
      </w:r>
      <w:r w:rsidR="009D7181">
        <w:t>2}</w:t>
      </w:r>
      <w:r>
        <w:t>背痛</w:t>
      </w:r>
      <w:r>
        <w:t> </w:t>
      </w:r>
      <w:r w:rsidR="0044213B" w:rsidRPr="0044213B">
        <w:t>Back</w:t>
      </w:r>
      <w:r w:rsidR="00214FD7">
        <w:t xml:space="preserve"> pain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2910ED8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C7A40B2" w14:textId="4A2B030E" w:rsidR="00AF2B78" w:rsidRDefault="0010630B">
            <w:r>
              <w:t>○</w:t>
            </w:r>
            <w:r w:rsidR="009D7181">
              <w:t>1=</w:t>
            </w:r>
            <w:r>
              <w:t>没有困扰</w:t>
            </w:r>
            <w:r w:rsidR="0044213B">
              <w:rPr>
                <w:rFonts w:hint="eastAsia"/>
              </w:rPr>
              <w:t>N</w:t>
            </w:r>
            <w:r w:rsidR="0044213B">
              <w:t>ot at all</w:t>
            </w:r>
          </w:p>
        </w:tc>
      </w:tr>
      <w:tr w:rsidR="00AF2B78" w14:paraId="031A263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975B129" w14:textId="58D398A2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9D7181">
              <w:t>2=</w:t>
            </w:r>
            <w:r>
              <w:t>少许困扰</w:t>
            </w:r>
            <w:r w:rsidR="0044213B">
              <w:rPr>
                <w:rFonts w:hint="eastAsia"/>
              </w:rPr>
              <w:t>B</w:t>
            </w:r>
            <w:r w:rsidR="0044213B">
              <w:t>othered a little</w:t>
            </w:r>
          </w:p>
        </w:tc>
      </w:tr>
      <w:tr w:rsidR="00AF2B78" w14:paraId="0CDA944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D381DC3" w14:textId="46E20CEE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9D7181">
              <w:t>3=</w:t>
            </w:r>
            <w:r>
              <w:t>很多困扰</w:t>
            </w:r>
            <w:r w:rsidR="0044213B">
              <w:rPr>
                <w:rFonts w:hint="eastAsia"/>
              </w:rPr>
              <w:t>B</w:t>
            </w:r>
            <w:r w:rsidR="0044213B">
              <w:t>othered a lot</w:t>
            </w:r>
          </w:p>
        </w:tc>
      </w:tr>
    </w:tbl>
    <w:p w14:paraId="3876B7B1" w14:textId="77777777" w:rsidR="00AF2B78" w:rsidRDefault="00AF2B78"/>
    <w:p w14:paraId="3D71C39D" w14:textId="2C3EAD1B" w:rsidR="00AF2B78" w:rsidRDefault="0010630B">
      <w:pPr>
        <w:spacing w:line="360" w:lineRule="auto"/>
      </w:pPr>
      <w:r>
        <w:t xml:space="preserve">3) </w:t>
      </w:r>
      <w:r w:rsidR="009D7181">
        <w:t>{</w:t>
      </w:r>
      <w:r w:rsidR="00D160A9">
        <w:t>q</w:t>
      </w:r>
      <w:r w:rsidR="009D7181">
        <w:t>19</w:t>
      </w:r>
      <w:r w:rsidR="009D7181">
        <w:rPr>
          <w:rFonts w:hint="eastAsia"/>
        </w:rPr>
        <w:t>_</w:t>
      </w:r>
      <w:r w:rsidR="009D7181">
        <w:t>3}</w:t>
      </w:r>
      <w:r>
        <w:t>胳膊、</w:t>
      </w:r>
      <w:r>
        <w:t xml:space="preserve"> </w:t>
      </w:r>
      <w:r>
        <w:t>腿或关节疼痛（膝、髋关节等）</w:t>
      </w:r>
      <w:r w:rsidR="0044213B" w:rsidRPr="0044213B">
        <w:t>Pain in arm</w:t>
      </w:r>
      <w:r w:rsidR="00214FD7">
        <w:t>s</w:t>
      </w:r>
      <w:r w:rsidR="0044213B" w:rsidRPr="0044213B">
        <w:t>, leg</w:t>
      </w:r>
      <w:r w:rsidR="00214FD7">
        <w:t>s</w:t>
      </w:r>
      <w:r w:rsidR="0044213B" w:rsidRPr="0044213B">
        <w:t xml:space="preserve"> or joint</w:t>
      </w:r>
      <w:r w:rsidR="00214FD7">
        <w:t>s</w:t>
      </w:r>
      <w:r w:rsidR="0044213B" w:rsidRPr="0044213B">
        <w:t xml:space="preserve"> (knee</w:t>
      </w:r>
      <w:r w:rsidR="00214FD7">
        <w:t>s</w:t>
      </w:r>
      <w:r w:rsidR="0044213B" w:rsidRPr="0044213B">
        <w:t>, hip</w:t>
      </w:r>
      <w:r w:rsidR="00214FD7">
        <w:t>s</w:t>
      </w:r>
      <w:r w:rsidR="0044213B" w:rsidRPr="0044213B">
        <w:t>, etc.)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14814E7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06A2E5C" w14:textId="6027EA8C" w:rsidR="00AF2B78" w:rsidRDefault="0010630B">
            <w:r>
              <w:t>○</w:t>
            </w:r>
            <w:r w:rsidR="009D7181">
              <w:t>1=</w:t>
            </w:r>
            <w:r>
              <w:t>没有困扰</w:t>
            </w:r>
            <w:r w:rsidR="0044213B">
              <w:rPr>
                <w:rFonts w:hint="eastAsia"/>
              </w:rPr>
              <w:t>N</w:t>
            </w:r>
            <w:r w:rsidR="0044213B">
              <w:t>ot at all</w:t>
            </w:r>
          </w:p>
        </w:tc>
      </w:tr>
      <w:tr w:rsidR="00AF2B78" w14:paraId="4EAB893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FAC43A3" w14:textId="5ABDCD71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9D7181">
              <w:t>2=</w:t>
            </w:r>
            <w:r>
              <w:t>少许困扰</w:t>
            </w:r>
            <w:r w:rsidR="0044213B">
              <w:rPr>
                <w:rFonts w:hint="eastAsia"/>
              </w:rPr>
              <w:t>B</w:t>
            </w:r>
            <w:r w:rsidR="0044213B">
              <w:t>othered a little</w:t>
            </w:r>
          </w:p>
        </w:tc>
      </w:tr>
      <w:tr w:rsidR="00AF2B78" w14:paraId="403EFE4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5BC34B6" w14:textId="59046513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9D7181">
              <w:t>3=</w:t>
            </w:r>
            <w:r>
              <w:t>很多困扰</w:t>
            </w:r>
            <w:r w:rsidR="0044213B">
              <w:rPr>
                <w:rFonts w:hint="eastAsia"/>
              </w:rPr>
              <w:t>B</w:t>
            </w:r>
            <w:r w:rsidR="0044213B">
              <w:t>othered a lot</w:t>
            </w:r>
          </w:p>
        </w:tc>
      </w:tr>
    </w:tbl>
    <w:p w14:paraId="4BAD2981" w14:textId="77777777" w:rsidR="00AF2B78" w:rsidRDefault="00AF2B78"/>
    <w:p w14:paraId="4D1E198C" w14:textId="489F0331" w:rsidR="00AF2B78" w:rsidRDefault="0010630B">
      <w:pPr>
        <w:spacing w:line="360" w:lineRule="auto"/>
      </w:pPr>
      <w:r>
        <w:t xml:space="preserve">4) </w:t>
      </w:r>
      <w:r w:rsidR="009D7181">
        <w:t>{</w:t>
      </w:r>
      <w:r w:rsidR="00D160A9">
        <w:t>q</w:t>
      </w:r>
      <w:r w:rsidR="009D7181">
        <w:t>19</w:t>
      </w:r>
      <w:r w:rsidR="009D7181">
        <w:rPr>
          <w:rFonts w:hint="eastAsia"/>
        </w:rPr>
        <w:t>_</w:t>
      </w:r>
      <w:r w:rsidR="009D7181">
        <w:t>4}</w:t>
      </w:r>
      <w:r>
        <w:t>痛经或其他月经问题</w:t>
      </w:r>
      <w:r>
        <w:t> </w:t>
      </w:r>
      <w:r w:rsidR="00214FD7">
        <w:t>Menstrual cramps or other problems you’re your periods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67BE2CA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6C6E7FA" w14:textId="098C5C7F" w:rsidR="00AF2B78" w:rsidRDefault="0010630B">
            <w:r>
              <w:t>○</w:t>
            </w:r>
            <w:r w:rsidR="00456B58">
              <w:t>1=</w:t>
            </w:r>
            <w:r>
              <w:t>没有困扰</w:t>
            </w:r>
            <w:r w:rsidR="0044213B">
              <w:rPr>
                <w:rFonts w:hint="eastAsia"/>
              </w:rPr>
              <w:t>N</w:t>
            </w:r>
            <w:r w:rsidR="0044213B">
              <w:t>ot at all</w:t>
            </w:r>
          </w:p>
        </w:tc>
      </w:tr>
      <w:tr w:rsidR="00AF2B78" w14:paraId="65516F6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5C4ADEF" w14:textId="34D2E532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56B58">
              <w:t>2=</w:t>
            </w:r>
            <w:r>
              <w:t>少许困扰</w:t>
            </w:r>
            <w:r w:rsidR="0044213B">
              <w:rPr>
                <w:rFonts w:hint="eastAsia"/>
              </w:rPr>
              <w:t>B</w:t>
            </w:r>
            <w:r w:rsidR="0044213B">
              <w:t>othered a little</w:t>
            </w:r>
          </w:p>
        </w:tc>
      </w:tr>
      <w:tr w:rsidR="00AF2B78" w14:paraId="509BC0D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02CC55A" w14:textId="5A0A4F22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lastRenderedPageBreak/>
              <w:t>○</w:t>
            </w:r>
            <w:r w:rsidR="00456B58">
              <w:t>3=</w:t>
            </w:r>
            <w:r>
              <w:t>很多困扰</w:t>
            </w:r>
            <w:r w:rsidR="0044213B">
              <w:rPr>
                <w:rFonts w:hint="eastAsia"/>
              </w:rPr>
              <w:t>B</w:t>
            </w:r>
            <w:r w:rsidR="0044213B">
              <w:t>othered a lot</w:t>
            </w:r>
          </w:p>
        </w:tc>
      </w:tr>
      <w:tr w:rsidR="0057197D" w14:paraId="7083520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478FCB4" w14:textId="55F40C6E" w:rsidR="0057197D" w:rsidRDefault="0057197D" w:rsidP="0044213B">
            <w:r>
              <w:t>○</w:t>
            </w:r>
            <w:r>
              <w:rPr>
                <w:rFonts w:hint="eastAsia"/>
              </w:rPr>
              <w:t>-</w:t>
            </w:r>
            <w:r>
              <w:t>3=</w:t>
            </w:r>
            <w:r>
              <w:rPr>
                <w:rFonts w:hint="eastAsia"/>
              </w:rPr>
              <w:t>跳过</w:t>
            </w:r>
            <w:r w:rsidR="0044213B">
              <w:t>Skip</w:t>
            </w:r>
          </w:p>
        </w:tc>
      </w:tr>
    </w:tbl>
    <w:p w14:paraId="0243072E" w14:textId="77777777" w:rsidR="00AF2B78" w:rsidRDefault="00AF2B78"/>
    <w:p w14:paraId="60771B3E" w14:textId="34CF59B6" w:rsidR="00AF2B78" w:rsidRDefault="0010630B">
      <w:pPr>
        <w:spacing w:line="360" w:lineRule="auto"/>
      </w:pPr>
      <w:r>
        <w:t xml:space="preserve">5) </w:t>
      </w:r>
      <w:r w:rsidR="00456B58">
        <w:t>{</w:t>
      </w:r>
      <w:r w:rsidR="00D160A9">
        <w:t>q</w:t>
      </w:r>
      <w:r w:rsidR="00456B58">
        <w:t>19</w:t>
      </w:r>
      <w:r w:rsidR="00456B58">
        <w:rPr>
          <w:rFonts w:hint="eastAsia"/>
        </w:rPr>
        <w:t>_</w:t>
      </w:r>
      <w:r w:rsidR="00456B58">
        <w:t>5}</w:t>
      </w:r>
      <w:r>
        <w:t>性生活中有疼痛或其他问题</w:t>
      </w:r>
      <w:r w:rsidR="0044213B" w:rsidRPr="0044213B">
        <w:t>Pain or problems during sex</w:t>
      </w:r>
      <w:r w:rsidR="00214FD7">
        <w:t>ual intercourse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1001DC2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45D07D2" w14:textId="6D9C0E91" w:rsidR="00AF2B78" w:rsidRDefault="0010630B">
            <w:r>
              <w:t>○</w:t>
            </w:r>
            <w:r w:rsidR="00456B58">
              <w:t>1=</w:t>
            </w:r>
            <w:r>
              <w:t>没有困扰</w:t>
            </w:r>
            <w:r w:rsidR="0044213B">
              <w:rPr>
                <w:rFonts w:hint="eastAsia"/>
              </w:rPr>
              <w:t>N</w:t>
            </w:r>
            <w:r w:rsidR="0044213B">
              <w:t>ot at all</w:t>
            </w:r>
          </w:p>
        </w:tc>
      </w:tr>
      <w:tr w:rsidR="00AF2B78" w14:paraId="4E98283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267AE58" w14:textId="7EDCD4E2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56B58">
              <w:t>2=</w:t>
            </w:r>
            <w:r>
              <w:t>少许困扰</w:t>
            </w:r>
            <w:r w:rsidR="0044213B">
              <w:rPr>
                <w:rFonts w:hint="eastAsia"/>
              </w:rPr>
              <w:t>B</w:t>
            </w:r>
            <w:r w:rsidR="0044213B">
              <w:t>othered a little</w:t>
            </w:r>
          </w:p>
        </w:tc>
      </w:tr>
      <w:tr w:rsidR="00AF2B78" w14:paraId="68472DD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E4B429C" w14:textId="0994FFEA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56B58">
              <w:t>3=</w:t>
            </w:r>
            <w:r>
              <w:t>很多困扰</w:t>
            </w:r>
            <w:r w:rsidR="0044213B">
              <w:rPr>
                <w:rFonts w:hint="eastAsia"/>
              </w:rPr>
              <w:t>B</w:t>
            </w:r>
            <w:r w:rsidR="0044213B">
              <w:t>othered a lot</w:t>
            </w:r>
          </w:p>
        </w:tc>
      </w:tr>
    </w:tbl>
    <w:p w14:paraId="0DB682C6" w14:textId="77777777" w:rsidR="00AF2B78" w:rsidRDefault="00AF2B78"/>
    <w:p w14:paraId="2DC3AE76" w14:textId="0D726A4F" w:rsidR="00AF2B78" w:rsidRDefault="0010630B">
      <w:pPr>
        <w:spacing w:line="360" w:lineRule="auto"/>
      </w:pPr>
      <w:r>
        <w:t xml:space="preserve">6) </w:t>
      </w:r>
      <w:r w:rsidR="00456B58">
        <w:t>{</w:t>
      </w:r>
      <w:r w:rsidR="00D160A9">
        <w:t>q</w:t>
      </w:r>
      <w:r w:rsidR="00456B58">
        <w:t>19</w:t>
      </w:r>
      <w:r w:rsidR="00456B58">
        <w:rPr>
          <w:rFonts w:hint="eastAsia"/>
        </w:rPr>
        <w:t>_</w:t>
      </w:r>
      <w:r w:rsidR="00456B58">
        <w:t>6}</w:t>
      </w:r>
      <w:r>
        <w:t>头痛</w:t>
      </w:r>
      <w:r w:rsidR="0044213B">
        <w:t>H</w:t>
      </w:r>
      <w:r w:rsidR="0044213B" w:rsidRPr="0044213B">
        <w:t>eadache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348C02C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708B81D" w14:textId="565658B5" w:rsidR="00AF2B78" w:rsidRDefault="0010630B">
            <w:r>
              <w:t>○</w:t>
            </w:r>
            <w:r w:rsidR="00456B58">
              <w:t>1=</w:t>
            </w:r>
            <w:r>
              <w:t>没有困扰</w:t>
            </w:r>
            <w:r w:rsidR="0044213B">
              <w:rPr>
                <w:rFonts w:hint="eastAsia"/>
              </w:rPr>
              <w:t>N</w:t>
            </w:r>
            <w:r w:rsidR="0044213B">
              <w:t>ot at all</w:t>
            </w:r>
          </w:p>
        </w:tc>
      </w:tr>
      <w:tr w:rsidR="00AF2B78" w14:paraId="1749CB4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A54839B" w14:textId="251E4F61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56B58">
              <w:t>2=</w:t>
            </w:r>
            <w:r>
              <w:t>少许困扰</w:t>
            </w:r>
            <w:r w:rsidR="0044213B">
              <w:rPr>
                <w:rFonts w:hint="eastAsia"/>
              </w:rPr>
              <w:t>B</w:t>
            </w:r>
            <w:r w:rsidR="0044213B">
              <w:t>othered a little</w:t>
            </w:r>
          </w:p>
        </w:tc>
      </w:tr>
      <w:tr w:rsidR="00AF2B78" w14:paraId="3D606EC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508CB00" w14:textId="39FA5F14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56B58">
              <w:t>3=</w:t>
            </w:r>
            <w:r>
              <w:t>很多困扰</w:t>
            </w:r>
            <w:r w:rsidR="0044213B">
              <w:rPr>
                <w:rFonts w:hint="eastAsia"/>
              </w:rPr>
              <w:t>B</w:t>
            </w:r>
            <w:r w:rsidR="0044213B">
              <w:t>othered a lot</w:t>
            </w:r>
          </w:p>
        </w:tc>
      </w:tr>
    </w:tbl>
    <w:p w14:paraId="3787AA54" w14:textId="77777777" w:rsidR="00AF2B78" w:rsidRDefault="00AF2B78"/>
    <w:p w14:paraId="6A9E3C05" w14:textId="0FC2B0F2" w:rsidR="00AF2B78" w:rsidRDefault="0010630B">
      <w:pPr>
        <w:spacing w:line="360" w:lineRule="auto"/>
      </w:pPr>
      <w:r>
        <w:t xml:space="preserve">7) </w:t>
      </w:r>
      <w:r w:rsidR="00456B58">
        <w:t>{</w:t>
      </w:r>
      <w:r w:rsidR="00D160A9">
        <w:t>q</w:t>
      </w:r>
      <w:r w:rsidR="00456B58">
        <w:t>19</w:t>
      </w:r>
      <w:r w:rsidR="00456B58">
        <w:rPr>
          <w:rFonts w:hint="eastAsia"/>
        </w:rPr>
        <w:t>_</w:t>
      </w:r>
      <w:r w:rsidR="00456B58">
        <w:t>7}</w:t>
      </w:r>
      <w:r>
        <w:t>胸痛</w:t>
      </w:r>
      <w:r w:rsidR="0044213B" w:rsidRPr="0044213B">
        <w:t>Chest pain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4197A13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3716E0C" w14:textId="1B67631B" w:rsidR="00AF2B78" w:rsidRDefault="0010630B">
            <w:r>
              <w:t>○</w:t>
            </w:r>
            <w:r w:rsidR="00456B58">
              <w:t>1=</w:t>
            </w:r>
            <w:r>
              <w:t>没有困扰</w:t>
            </w:r>
            <w:r w:rsidR="0044213B">
              <w:rPr>
                <w:rFonts w:hint="eastAsia"/>
              </w:rPr>
              <w:t>N</w:t>
            </w:r>
            <w:r w:rsidR="0044213B">
              <w:t>ot at all</w:t>
            </w:r>
          </w:p>
        </w:tc>
      </w:tr>
      <w:tr w:rsidR="00AF2B78" w14:paraId="29AA8E9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110B988" w14:textId="413E6D65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56B58">
              <w:t>2=</w:t>
            </w:r>
            <w:r>
              <w:t>少许困扰</w:t>
            </w:r>
            <w:r w:rsidR="0044213B">
              <w:rPr>
                <w:rFonts w:hint="eastAsia"/>
              </w:rPr>
              <w:t>B</w:t>
            </w:r>
            <w:r w:rsidR="0044213B">
              <w:t>othered a little</w:t>
            </w:r>
          </w:p>
        </w:tc>
      </w:tr>
      <w:tr w:rsidR="00AF2B78" w14:paraId="50EBB70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F2D1E2F" w14:textId="49FDD558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56B58">
              <w:t>3=</w:t>
            </w:r>
            <w:r>
              <w:t>很多困扰</w:t>
            </w:r>
            <w:r w:rsidR="0044213B">
              <w:rPr>
                <w:rFonts w:hint="eastAsia"/>
              </w:rPr>
              <w:t>B</w:t>
            </w:r>
            <w:r w:rsidR="0044213B">
              <w:t>othered a lot</w:t>
            </w:r>
          </w:p>
        </w:tc>
      </w:tr>
    </w:tbl>
    <w:p w14:paraId="7DDA86F3" w14:textId="77777777" w:rsidR="00AF2B78" w:rsidRDefault="00AF2B78"/>
    <w:p w14:paraId="43780393" w14:textId="7CFD9119" w:rsidR="00AF2B78" w:rsidRDefault="0010630B">
      <w:pPr>
        <w:spacing w:line="360" w:lineRule="auto"/>
      </w:pPr>
      <w:r>
        <w:t xml:space="preserve">8) </w:t>
      </w:r>
      <w:r w:rsidR="00456B58">
        <w:t>{</w:t>
      </w:r>
      <w:r w:rsidR="00D160A9">
        <w:t>q</w:t>
      </w:r>
      <w:r w:rsidR="00456B58">
        <w:t>19</w:t>
      </w:r>
      <w:r w:rsidR="00456B58">
        <w:rPr>
          <w:rFonts w:hint="eastAsia"/>
        </w:rPr>
        <w:t>_</w:t>
      </w:r>
      <w:r w:rsidR="00456B58">
        <w:t>8}</w:t>
      </w:r>
      <w:r>
        <w:t>头晕</w:t>
      </w:r>
      <w:r w:rsidR="0044213B">
        <w:t>D</w:t>
      </w:r>
      <w:r w:rsidR="0044213B" w:rsidRPr="0044213B">
        <w:t>izziness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753A2CF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E2DFC6F" w14:textId="2251FA1D" w:rsidR="00AF2B78" w:rsidRDefault="0010630B">
            <w:r>
              <w:t>○</w:t>
            </w:r>
            <w:r w:rsidR="00456B58">
              <w:t>1=</w:t>
            </w:r>
            <w:r>
              <w:t>没有困扰</w:t>
            </w:r>
            <w:r w:rsidR="0044213B">
              <w:rPr>
                <w:rFonts w:hint="eastAsia"/>
              </w:rPr>
              <w:t>N</w:t>
            </w:r>
            <w:r w:rsidR="0044213B">
              <w:t>ot at all</w:t>
            </w:r>
          </w:p>
        </w:tc>
      </w:tr>
      <w:tr w:rsidR="00AF2B78" w14:paraId="22D4CFF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3DB6594" w14:textId="3E55DDE8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56B58">
              <w:t>2=</w:t>
            </w:r>
            <w:r>
              <w:t>少许困扰</w:t>
            </w:r>
            <w:r w:rsidR="0044213B">
              <w:rPr>
                <w:rFonts w:hint="eastAsia"/>
              </w:rPr>
              <w:t>B</w:t>
            </w:r>
            <w:r w:rsidR="0044213B">
              <w:t>othered a little</w:t>
            </w:r>
          </w:p>
        </w:tc>
      </w:tr>
      <w:tr w:rsidR="00AF2B78" w14:paraId="6399FB7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3BBBA1" w14:textId="4C1E0123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56B58">
              <w:t>3=</w:t>
            </w:r>
            <w:r>
              <w:t>很多困扰</w:t>
            </w:r>
            <w:r w:rsidR="0044213B">
              <w:rPr>
                <w:rFonts w:hint="eastAsia"/>
              </w:rPr>
              <w:t>B</w:t>
            </w:r>
            <w:r w:rsidR="0044213B">
              <w:t>othered a lot</w:t>
            </w:r>
          </w:p>
        </w:tc>
      </w:tr>
    </w:tbl>
    <w:p w14:paraId="2550ADE4" w14:textId="77777777" w:rsidR="00AF2B78" w:rsidRDefault="00AF2B78"/>
    <w:p w14:paraId="232BDD5F" w14:textId="66730AC3" w:rsidR="00AF2B78" w:rsidRDefault="0010630B">
      <w:pPr>
        <w:spacing w:line="360" w:lineRule="auto"/>
      </w:pPr>
      <w:r>
        <w:t xml:space="preserve">9) </w:t>
      </w:r>
      <w:r w:rsidR="00456B58">
        <w:t>{</w:t>
      </w:r>
      <w:r w:rsidR="00D160A9">
        <w:t>q</w:t>
      </w:r>
      <w:r w:rsidR="00456B58">
        <w:t>19</w:t>
      </w:r>
      <w:r w:rsidR="00456B58">
        <w:rPr>
          <w:rFonts w:hint="eastAsia"/>
        </w:rPr>
        <w:t>_</w:t>
      </w:r>
      <w:r w:rsidR="00456B58">
        <w:t>9}</w:t>
      </w:r>
      <w:r>
        <w:t>短时间昏倒</w:t>
      </w:r>
      <w:r w:rsidR="00214FD7">
        <w:t>F</w:t>
      </w:r>
      <w:r w:rsidR="00214FD7" w:rsidRPr="00214FD7">
        <w:t>ainting spells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56682F9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4D83B4F" w14:textId="3DF5020D" w:rsidR="00AF2B78" w:rsidRDefault="0010630B">
            <w:r>
              <w:lastRenderedPageBreak/>
              <w:t>○</w:t>
            </w:r>
            <w:r w:rsidR="00456B58">
              <w:t>1=</w:t>
            </w:r>
            <w:r>
              <w:t>没有困扰</w:t>
            </w:r>
            <w:r w:rsidR="0044213B">
              <w:rPr>
                <w:rFonts w:hint="eastAsia"/>
              </w:rPr>
              <w:t>N</w:t>
            </w:r>
            <w:r w:rsidR="0044213B">
              <w:t>ot at all</w:t>
            </w:r>
          </w:p>
        </w:tc>
      </w:tr>
      <w:tr w:rsidR="00AF2B78" w14:paraId="75B0B6D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5F5E720" w14:textId="7F2EECF6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56B58">
              <w:t>2=</w:t>
            </w:r>
            <w:r>
              <w:t>少许困扰</w:t>
            </w:r>
            <w:r w:rsidR="0044213B">
              <w:rPr>
                <w:rFonts w:hint="eastAsia"/>
              </w:rPr>
              <w:t>B</w:t>
            </w:r>
            <w:r w:rsidR="0044213B">
              <w:t>othered a little</w:t>
            </w:r>
          </w:p>
        </w:tc>
      </w:tr>
      <w:tr w:rsidR="00AF2B78" w14:paraId="40BD7D4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762B4C4" w14:textId="66C15DCE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56B58">
              <w:t>3=</w:t>
            </w:r>
            <w:r>
              <w:t>很多困扰</w:t>
            </w:r>
            <w:r w:rsidR="0044213B">
              <w:rPr>
                <w:rFonts w:hint="eastAsia"/>
              </w:rPr>
              <w:t>B</w:t>
            </w:r>
            <w:r w:rsidR="0044213B">
              <w:t>othered a lot</w:t>
            </w:r>
          </w:p>
        </w:tc>
      </w:tr>
    </w:tbl>
    <w:p w14:paraId="407BB781" w14:textId="77777777" w:rsidR="00AF2B78" w:rsidRDefault="00AF2B78"/>
    <w:p w14:paraId="653B97DE" w14:textId="413D5AE4" w:rsidR="00AF2B78" w:rsidRDefault="0010630B">
      <w:pPr>
        <w:spacing w:line="360" w:lineRule="auto"/>
      </w:pPr>
      <w:r>
        <w:t xml:space="preserve">10) </w:t>
      </w:r>
      <w:r w:rsidR="00456B58">
        <w:t>{</w:t>
      </w:r>
      <w:r w:rsidR="00D160A9">
        <w:t>q</w:t>
      </w:r>
      <w:r w:rsidR="00456B58">
        <w:t>19</w:t>
      </w:r>
      <w:r w:rsidR="00456B58">
        <w:rPr>
          <w:rFonts w:hint="eastAsia"/>
        </w:rPr>
        <w:t>_</w:t>
      </w:r>
      <w:r w:rsidR="00456B58">
        <w:t>10}</w:t>
      </w:r>
      <w:r>
        <w:t>感觉心跳加重或急速地跳动</w:t>
      </w:r>
      <w:r w:rsidR="00214FD7">
        <w:t>Feeling your heart pound or race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79CC3D3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A3E0ED8" w14:textId="7B5C8C8D" w:rsidR="00AF2B78" w:rsidRDefault="0010630B">
            <w:r>
              <w:t>○</w:t>
            </w:r>
            <w:r w:rsidR="00456B58">
              <w:t>1=</w:t>
            </w:r>
            <w:r>
              <w:t>没有困扰</w:t>
            </w:r>
            <w:r w:rsidR="0044213B">
              <w:rPr>
                <w:rFonts w:hint="eastAsia"/>
              </w:rPr>
              <w:t>N</w:t>
            </w:r>
            <w:r w:rsidR="0044213B">
              <w:t>ot at all</w:t>
            </w:r>
          </w:p>
        </w:tc>
      </w:tr>
      <w:tr w:rsidR="00AF2B78" w14:paraId="0E490CF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B559BDC" w14:textId="464597D9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56B58">
              <w:t>2=</w:t>
            </w:r>
            <w:r>
              <w:t>少许困扰</w:t>
            </w:r>
            <w:r w:rsidR="0044213B">
              <w:rPr>
                <w:rFonts w:hint="eastAsia"/>
              </w:rPr>
              <w:t>B</w:t>
            </w:r>
            <w:r w:rsidR="0044213B">
              <w:t>othered a little</w:t>
            </w:r>
          </w:p>
        </w:tc>
      </w:tr>
      <w:tr w:rsidR="00AF2B78" w14:paraId="124F09D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383CCA8" w14:textId="590D1A93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56B58">
              <w:t>3=</w:t>
            </w:r>
            <w:r>
              <w:t>很多困扰</w:t>
            </w:r>
            <w:r w:rsidR="0044213B">
              <w:rPr>
                <w:rFonts w:hint="eastAsia"/>
              </w:rPr>
              <w:t>B</w:t>
            </w:r>
            <w:r w:rsidR="0044213B">
              <w:t>othered a lot</w:t>
            </w:r>
          </w:p>
        </w:tc>
      </w:tr>
    </w:tbl>
    <w:p w14:paraId="7D3981E0" w14:textId="77777777" w:rsidR="00AF2B78" w:rsidRDefault="00AF2B78"/>
    <w:p w14:paraId="2238697C" w14:textId="4D0DA865" w:rsidR="00AF2B78" w:rsidRDefault="0010630B">
      <w:pPr>
        <w:spacing w:line="360" w:lineRule="auto"/>
      </w:pPr>
      <w:r>
        <w:t xml:space="preserve">11) </w:t>
      </w:r>
      <w:r w:rsidR="00456B58">
        <w:t>{</w:t>
      </w:r>
      <w:r w:rsidR="00D160A9">
        <w:t>q</w:t>
      </w:r>
      <w:r w:rsidR="00456B58">
        <w:t>19</w:t>
      </w:r>
      <w:r w:rsidR="00456B58">
        <w:rPr>
          <w:rFonts w:hint="eastAsia"/>
        </w:rPr>
        <w:t>_</w:t>
      </w:r>
      <w:r w:rsidR="00456B58">
        <w:t>11}</w:t>
      </w:r>
      <w:r>
        <w:t>呼吸急促</w:t>
      </w:r>
      <w:r w:rsidR="00214FD7">
        <w:rPr>
          <w:rFonts w:hint="eastAsia"/>
        </w:rPr>
        <w:t>S</w:t>
      </w:r>
      <w:r w:rsidR="00214FD7">
        <w:t>hortness of breath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7781626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9337E4E" w14:textId="288909A4" w:rsidR="00AF2B78" w:rsidRDefault="0010630B">
            <w:r>
              <w:t>○</w:t>
            </w:r>
            <w:r w:rsidR="00456B58">
              <w:t>1=</w:t>
            </w:r>
            <w:r>
              <w:t>没有困扰</w:t>
            </w:r>
            <w:r w:rsidR="0044213B">
              <w:rPr>
                <w:rFonts w:hint="eastAsia"/>
              </w:rPr>
              <w:t>N</w:t>
            </w:r>
            <w:r w:rsidR="0044213B">
              <w:t>ot at all</w:t>
            </w:r>
          </w:p>
        </w:tc>
      </w:tr>
      <w:tr w:rsidR="00AF2B78" w14:paraId="01F73CB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9A82098" w14:textId="76DF2AAF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56B58">
              <w:t>2=</w:t>
            </w:r>
            <w:r>
              <w:t>少许困扰</w:t>
            </w:r>
            <w:r w:rsidR="0044213B">
              <w:rPr>
                <w:rFonts w:hint="eastAsia"/>
              </w:rPr>
              <w:t>B</w:t>
            </w:r>
            <w:r w:rsidR="0044213B">
              <w:t>othered a little</w:t>
            </w:r>
          </w:p>
        </w:tc>
      </w:tr>
      <w:tr w:rsidR="00AF2B78" w14:paraId="453BB6F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4E0F5A0" w14:textId="3E51894D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56B58">
              <w:t>3=</w:t>
            </w:r>
            <w:r>
              <w:t>很多困扰</w:t>
            </w:r>
            <w:r w:rsidR="0044213B">
              <w:rPr>
                <w:rFonts w:hint="eastAsia"/>
              </w:rPr>
              <w:t>B</w:t>
            </w:r>
            <w:r w:rsidR="0044213B">
              <w:t>othered a lot</w:t>
            </w:r>
          </w:p>
        </w:tc>
      </w:tr>
    </w:tbl>
    <w:p w14:paraId="1EE82421" w14:textId="77777777" w:rsidR="00AF2B78" w:rsidRDefault="00AF2B78"/>
    <w:p w14:paraId="4ABEC5D4" w14:textId="30CF565B" w:rsidR="00AF2B78" w:rsidRDefault="0010630B">
      <w:pPr>
        <w:spacing w:line="360" w:lineRule="auto"/>
      </w:pPr>
      <w:r>
        <w:t xml:space="preserve">12) </w:t>
      </w:r>
      <w:r w:rsidR="00456B58">
        <w:t>{</w:t>
      </w:r>
      <w:r w:rsidR="00D160A9">
        <w:t>q</w:t>
      </w:r>
      <w:r w:rsidR="00456B58">
        <w:t>19</w:t>
      </w:r>
      <w:r w:rsidR="00456B58">
        <w:rPr>
          <w:rFonts w:hint="eastAsia"/>
        </w:rPr>
        <w:t>_</w:t>
      </w:r>
      <w:r w:rsidR="00456B58">
        <w:t>12}</w:t>
      </w:r>
      <w:r>
        <w:t>便秘、肠道不适、或腹泻</w:t>
      </w:r>
      <w:r w:rsidR="00214FD7">
        <w:rPr>
          <w:rFonts w:hint="eastAsia"/>
        </w:rPr>
        <w:t>C</w:t>
      </w:r>
      <w:r w:rsidR="00214FD7">
        <w:t>onstipation, loose bowels or diarrhea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1AAC464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3B82691" w14:textId="2C439B57" w:rsidR="00AF2B78" w:rsidRDefault="0010630B">
            <w:r>
              <w:t>○</w:t>
            </w:r>
            <w:r w:rsidR="00456B58">
              <w:t>1=</w:t>
            </w:r>
            <w:r>
              <w:t>没有困扰</w:t>
            </w:r>
            <w:r w:rsidR="0044213B">
              <w:rPr>
                <w:rFonts w:hint="eastAsia"/>
              </w:rPr>
              <w:t>N</w:t>
            </w:r>
            <w:r w:rsidR="0044213B">
              <w:t>ot at all</w:t>
            </w:r>
          </w:p>
        </w:tc>
      </w:tr>
      <w:tr w:rsidR="00AF2B78" w14:paraId="3AB369B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E108461" w14:textId="6A756705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56B58">
              <w:t>2=</w:t>
            </w:r>
            <w:r>
              <w:t>少许困扰</w:t>
            </w:r>
            <w:r w:rsidR="0044213B">
              <w:rPr>
                <w:rFonts w:hint="eastAsia"/>
              </w:rPr>
              <w:t>B</w:t>
            </w:r>
            <w:r w:rsidR="0044213B">
              <w:t>othered a little</w:t>
            </w:r>
          </w:p>
        </w:tc>
      </w:tr>
      <w:tr w:rsidR="00AF2B78" w14:paraId="7256AE5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FEC2BBD" w14:textId="64A58E50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56B58">
              <w:t>3=</w:t>
            </w:r>
            <w:r>
              <w:t>很多困扰</w:t>
            </w:r>
            <w:r w:rsidR="0044213B">
              <w:rPr>
                <w:rFonts w:hint="eastAsia"/>
              </w:rPr>
              <w:t>B</w:t>
            </w:r>
            <w:r w:rsidR="0044213B">
              <w:t>othered a lot</w:t>
            </w:r>
          </w:p>
        </w:tc>
      </w:tr>
    </w:tbl>
    <w:p w14:paraId="026B917C" w14:textId="77777777" w:rsidR="00AF2B78" w:rsidRDefault="00AF2B78"/>
    <w:p w14:paraId="73B8ECFA" w14:textId="380C8701" w:rsidR="00AF2B78" w:rsidRDefault="0010630B">
      <w:pPr>
        <w:spacing w:line="360" w:lineRule="auto"/>
      </w:pPr>
      <w:r>
        <w:t xml:space="preserve">13) </w:t>
      </w:r>
      <w:r w:rsidR="00456B58">
        <w:t>{</w:t>
      </w:r>
      <w:r w:rsidR="00D160A9">
        <w:t>q</w:t>
      </w:r>
      <w:r w:rsidR="00456B58">
        <w:t>19</w:t>
      </w:r>
      <w:r w:rsidR="00456B58">
        <w:rPr>
          <w:rFonts w:hint="eastAsia"/>
        </w:rPr>
        <w:t>_</w:t>
      </w:r>
      <w:r w:rsidR="00456B58">
        <w:t>13}</w:t>
      </w:r>
      <w:r>
        <w:t>恶心、胀气、或消化不良</w:t>
      </w:r>
      <w:r w:rsidR="00214FD7">
        <w:rPr>
          <w:rFonts w:hint="eastAsia"/>
        </w:rPr>
        <w:t>n</w:t>
      </w:r>
      <w:r w:rsidR="00214FD7">
        <w:t>ausea, has or indigestion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70F030A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868361A" w14:textId="38AB2C60" w:rsidR="00AF2B78" w:rsidRDefault="0010630B">
            <w:r>
              <w:t>○</w:t>
            </w:r>
            <w:r w:rsidR="00456B58">
              <w:t>1=</w:t>
            </w:r>
            <w:r>
              <w:t>没有困扰</w:t>
            </w:r>
            <w:r w:rsidR="0044213B">
              <w:rPr>
                <w:rFonts w:hint="eastAsia"/>
              </w:rPr>
              <w:t>N</w:t>
            </w:r>
            <w:r w:rsidR="0044213B">
              <w:t>ot at all</w:t>
            </w:r>
          </w:p>
        </w:tc>
      </w:tr>
      <w:tr w:rsidR="00AF2B78" w14:paraId="41F5298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9865845" w14:textId="34FE16F0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56B58">
              <w:t>2=</w:t>
            </w:r>
            <w:r>
              <w:t>少许困扰</w:t>
            </w:r>
            <w:r w:rsidR="0044213B">
              <w:rPr>
                <w:rFonts w:hint="eastAsia"/>
              </w:rPr>
              <w:t>B</w:t>
            </w:r>
            <w:r w:rsidR="0044213B">
              <w:t>othered a little</w:t>
            </w:r>
          </w:p>
        </w:tc>
      </w:tr>
      <w:tr w:rsidR="00AF2B78" w14:paraId="1DD0422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5461CEA" w14:textId="243D745B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56B58">
              <w:t>3=</w:t>
            </w:r>
            <w:r>
              <w:t>很多困扰</w:t>
            </w:r>
            <w:r w:rsidR="0044213B">
              <w:rPr>
                <w:rFonts w:hint="eastAsia"/>
              </w:rPr>
              <w:t>B</w:t>
            </w:r>
            <w:r w:rsidR="0044213B">
              <w:t>othered a lot</w:t>
            </w:r>
          </w:p>
        </w:tc>
      </w:tr>
    </w:tbl>
    <w:p w14:paraId="5986C9D4" w14:textId="77777777" w:rsidR="00AF2B78" w:rsidRDefault="00AF2B78"/>
    <w:p w14:paraId="22F9A6EE" w14:textId="2B2D09F2" w:rsidR="00AF2B78" w:rsidRDefault="0010630B">
      <w:pPr>
        <w:spacing w:line="360" w:lineRule="auto"/>
      </w:pPr>
      <w:r>
        <w:lastRenderedPageBreak/>
        <w:t xml:space="preserve">14) </w:t>
      </w:r>
      <w:r w:rsidR="00456B58">
        <w:t>{</w:t>
      </w:r>
      <w:r w:rsidR="00D160A9">
        <w:t>q</w:t>
      </w:r>
      <w:r w:rsidR="00456B58">
        <w:t>19</w:t>
      </w:r>
      <w:r w:rsidR="00456B58">
        <w:rPr>
          <w:rFonts w:hint="eastAsia"/>
        </w:rPr>
        <w:t>_</w:t>
      </w:r>
      <w:r w:rsidR="00456B58">
        <w:t>14}</w:t>
      </w:r>
      <w:r>
        <w:t>感到疲劳或精力不足</w:t>
      </w:r>
      <w:r w:rsidR="00214FD7">
        <w:rPr>
          <w:rFonts w:hint="eastAsia"/>
        </w:rPr>
        <w:t>F</w:t>
      </w:r>
      <w:r w:rsidR="00214FD7">
        <w:t>eeling tired or having low energy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4A7AD85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E85B4ED" w14:textId="19D23B90" w:rsidR="00AF2B78" w:rsidRDefault="0010630B">
            <w:r>
              <w:t>○</w:t>
            </w:r>
            <w:r w:rsidR="00456B58">
              <w:t>1=</w:t>
            </w:r>
            <w:r>
              <w:t>没有困扰</w:t>
            </w:r>
            <w:r w:rsidR="0044213B">
              <w:rPr>
                <w:rFonts w:hint="eastAsia"/>
              </w:rPr>
              <w:t>N</w:t>
            </w:r>
            <w:r w:rsidR="0044213B">
              <w:t>ot at all</w:t>
            </w:r>
          </w:p>
        </w:tc>
      </w:tr>
      <w:tr w:rsidR="00AF2B78" w14:paraId="1FB2AF9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5CA5F30" w14:textId="12C2D327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56B58">
              <w:t>2=</w:t>
            </w:r>
            <w:r>
              <w:t>少许困扰</w:t>
            </w:r>
            <w:r w:rsidR="0044213B">
              <w:rPr>
                <w:rFonts w:hint="eastAsia"/>
              </w:rPr>
              <w:t>B</w:t>
            </w:r>
            <w:r w:rsidR="0044213B">
              <w:t>othered a little</w:t>
            </w:r>
          </w:p>
        </w:tc>
      </w:tr>
      <w:tr w:rsidR="00AF2B78" w14:paraId="466FBEF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50831EB" w14:textId="43260292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56B58">
              <w:t>3=</w:t>
            </w:r>
            <w:r>
              <w:t>很多困扰</w:t>
            </w:r>
            <w:r w:rsidR="0044213B">
              <w:rPr>
                <w:rFonts w:hint="eastAsia"/>
              </w:rPr>
              <w:t>B</w:t>
            </w:r>
            <w:r w:rsidR="0044213B">
              <w:t>othered a lot</w:t>
            </w:r>
          </w:p>
        </w:tc>
      </w:tr>
    </w:tbl>
    <w:p w14:paraId="47FDE538" w14:textId="77777777" w:rsidR="00AF2B78" w:rsidRDefault="00AF2B78"/>
    <w:p w14:paraId="724F66DD" w14:textId="3C952718" w:rsidR="00AF2B78" w:rsidRDefault="0010630B">
      <w:pPr>
        <w:spacing w:line="360" w:lineRule="auto"/>
      </w:pPr>
      <w:r>
        <w:t xml:space="preserve">15) </w:t>
      </w:r>
      <w:r w:rsidR="00456B58">
        <w:t>{</w:t>
      </w:r>
      <w:r w:rsidR="00D160A9">
        <w:t>q</w:t>
      </w:r>
      <w:r w:rsidR="00456B58">
        <w:t>19</w:t>
      </w:r>
      <w:r w:rsidR="00456B58">
        <w:rPr>
          <w:rFonts w:hint="eastAsia"/>
        </w:rPr>
        <w:t>_</w:t>
      </w:r>
      <w:r w:rsidR="00456B58">
        <w:t>15}</w:t>
      </w:r>
      <w:r>
        <w:t>睡眠有问题</w:t>
      </w:r>
      <w:r w:rsidR="00214FD7">
        <w:rPr>
          <w:rFonts w:hint="eastAsia"/>
        </w:rPr>
        <w:t>T</w:t>
      </w:r>
      <w:r w:rsidR="00214FD7">
        <w:t>rouble sleeping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49D1A1F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B2A1E19" w14:textId="3143D13D" w:rsidR="00AF2B78" w:rsidRDefault="0010630B">
            <w:r>
              <w:t>○</w:t>
            </w:r>
            <w:r w:rsidR="00456B58">
              <w:t>1=</w:t>
            </w:r>
            <w:r>
              <w:t>没有困扰</w:t>
            </w:r>
            <w:r w:rsidR="0044213B">
              <w:rPr>
                <w:rFonts w:hint="eastAsia"/>
              </w:rPr>
              <w:t>N</w:t>
            </w:r>
            <w:r w:rsidR="0044213B">
              <w:t>ot at all</w:t>
            </w:r>
          </w:p>
        </w:tc>
      </w:tr>
      <w:tr w:rsidR="00AF2B78" w14:paraId="5CD5E4D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A4038F6" w14:textId="572B2A1A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56B58">
              <w:t>2=</w:t>
            </w:r>
            <w:r>
              <w:t>少许困扰</w:t>
            </w:r>
            <w:r w:rsidR="0044213B">
              <w:rPr>
                <w:rFonts w:hint="eastAsia"/>
              </w:rPr>
              <w:t>B</w:t>
            </w:r>
            <w:r w:rsidR="0044213B">
              <w:t>othered a little</w:t>
            </w:r>
          </w:p>
        </w:tc>
      </w:tr>
      <w:tr w:rsidR="00AF2B78" w14:paraId="4343EA4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4BA1EFF" w14:textId="69E274AA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56B58">
              <w:t>3=</w:t>
            </w:r>
            <w:r>
              <w:t>很多困扰</w:t>
            </w:r>
            <w:r w:rsidR="0044213B">
              <w:rPr>
                <w:rFonts w:hint="eastAsia"/>
              </w:rPr>
              <w:t>B</w:t>
            </w:r>
            <w:r w:rsidR="0044213B">
              <w:t>othered a l</w:t>
            </w:r>
            <w:r w:rsidR="0044213B">
              <w:t>ot</w:t>
            </w:r>
          </w:p>
        </w:tc>
      </w:tr>
    </w:tbl>
    <w:p w14:paraId="1F7EED13" w14:textId="77777777" w:rsidR="00AF2B78" w:rsidRDefault="00AF2B78"/>
    <w:p w14:paraId="6359B87C" w14:textId="2F7F4D34" w:rsidR="00AF2B78" w:rsidRDefault="0010630B">
      <w:pPr>
        <w:spacing w:line="360" w:lineRule="auto"/>
      </w:pPr>
      <w:r>
        <w:t xml:space="preserve">20. </w:t>
      </w:r>
      <w:r w:rsidR="00456B58">
        <w:t>{</w:t>
      </w:r>
      <w:r w:rsidR="00D160A9">
        <w:t>q</w:t>
      </w:r>
      <w:r w:rsidR="00456B58">
        <w:t>20}</w:t>
      </w:r>
      <w:r>
        <w:t>您过去四周内有没有就诊过</w:t>
      </w:r>
      <w:r>
        <w:t>? </w:t>
      </w:r>
      <w:r w:rsidR="005C5E1A" w:rsidRPr="005C5E1A">
        <w:t>Have you seen a doctor in the past four weeks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26D27D2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4074AF0" w14:textId="1DF5FB94" w:rsidR="00AF2B78" w:rsidRDefault="0010630B">
            <w:r>
              <w:t>○</w:t>
            </w:r>
            <w:r w:rsidR="00456B58">
              <w:t>1=</w:t>
            </w:r>
            <w:r>
              <w:t>有，网上就诊</w:t>
            </w:r>
            <w:r w:rsidR="005C5E1A">
              <w:rPr>
                <w:rFonts w:hint="eastAsia"/>
              </w:rPr>
              <w:t>Y</w:t>
            </w:r>
            <w:r w:rsidR="005C5E1A">
              <w:t>es, online</w:t>
            </w:r>
          </w:p>
        </w:tc>
      </w:tr>
      <w:tr w:rsidR="00AF2B78" w14:paraId="5CE4E0F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4182232" w14:textId="602D6A25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56B58">
              <w:t>2=</w:t>
            </w:r>
            <w:r>
              <w:t>有，诊所、医院就诊</w:t>
            </w:r>
            <w:r w:rsidR="005C5E1A">
              <w:rPr>
                <w:rFonts w:hint="eastAsia"/>
              </w:rPr>
              <w:t>Y</w:t>
            </w:r>
            <w:r w:rsidR="005C5E1A">
              <w:t>es, in clinic or hospital</w:t>
            </w:r>
          </w:p>
        </w:tc>
      </w:tr>
      <w:tr w:rsidR="00AF2B78" w14:paraId="070925D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397F119" w14:textId="40F70698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56B58">
              <w:t>3=</w:t>
            </w:r>
            <w:r>
              <w:t>无</w:t>
            </w:r>
            <w:r w:rsidR="005C5E1A">
              <w:rPr>
                <w:rFonts w:hint="eastAsia"/>
              </w:rPr>
              <w:t xml:space="preserve"> </w:t>
            </w:r>
            <w:r w:rsidR="005C5E1A">
              <w:t>No</w:t>
            </w:r>
          </w:p>
        </w:tc>
      </w:tr>
    </w:tbl>
    <w:p w14:paraId="04FDC08A" w14:textId="77777777" w:rsidR="00AF2B78" w:rsidRDefault="00AF2B78"/>
    <w:p w14:paraId="15D02548" w14:textId="1E719AB3" w:rsidR="00AF2B78" w:rsidRDefault="0010630B">
      <w:pPr>
        <w:spacing w:line="360" w:lineRule="auto"/>
      </w:pPr>
      <w:r>
        <w:t>21.</w:t>
      </w:r>
      <w:r>
        <w:t>下面列举了一些人们可能会有的情况，请选择适合您的答案</w:t>
      </w:r>
      <w:r w:rsidR="005C5E1A" w:rsidRPr="005C5E1A">
        <w:t>Here are some situations that people may have, please choose the answer that suits you</w:t>
      </w:r>
      <w:r>
        <w:br/>
        <w:t xml:space="preserve">1) </w:t>
      </w:r>
      <w:r w:rsidR="00456B58">
        <w:t>{</w:t>
      </w:r>
      <w:r w:rsidR="00D160A9">
        <w:t>q</w:t>
      </w:r>
      <w:r w:rsidR="00456B58">
        <w:t>21</w:t>
      </w:r>
      <w:r w:rsidR="00456B58">
        <w:rPr>
          <w:rFonts w:hint="eastAsia"/>
        </w:rPr>
        <w:t>_</w:t>
      </w:r>
      <w:r w:rsidR="00456B58">
        <w:t>1}</w:t>
      </w:r>
      <w:r>
        <w:t>近两周我做事提不起劲或没有兴趣</w:t>
      </w:r>
      <w:r>
        <w:t> </w:t>
      </w:r>
      <w:r w:rsidR="005C5E1A" w:rsidRPr="005C5E1A">
        <w:t>Little interest or pleasure in doing things</w:t>
      </w:r>
      <w:r w:rsidR="005C5E1A">
        <w:t xml:space="preserve"> in the past two weeks</w:t>
      </w:r>
      <w:r w:rsidR="005C5E1A" w:rsidRPr="005C5E1A">
        <w:t>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59ED610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D330901" w14:textId="0A843C19" w:rsidR="00AF2B78" w:rsidRDefault="0010630B">
            <w:r>
              <w:t>○</w:t>
            </w:r>
            <w:r w:rsidR="00456B58">
              <w:t>1=</w:t>
            </w:r>
            <w:r>
              <w:t>没有</w:t>
            </w:r>
            <w:r w:rsidR="005C5E1A">
              <w:rPr>
                <w:rFonts w:hint="eastAsia"/>
              </w:rPr>
              <w:t>N</w:t>
            </w:r>
            <w:r w:rsidR="005C5E1A">
              <w:t>ot at all</w:t>
            </w:r>
          </w:p>
        </w:tc>
      </w:tr>
      <w:tr w:rsidR="00AF2B78" w14:paraId="13147BE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2AF1DBD" w14:textId="3F46D41D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56B58">
              <w:t>2=</w:t>
            </w:r>
            <w:r>
              <w:t>有几天</w:t>
            </w:r>
            <w:r w:rsidR="005C5E1A">
              <w:rPr>
                <w:rFonts w:hint="eastAsia"/>
              </w:rPr>
              <w:t>S</w:t>
            </w:r>
            <w:r w:rsidR="005C5E1A">
              <w:t>everal days</w:t>
            </w:r>
          </w:p>
        </w:tc>
      </w:tr>
      <w:tr w:rsidR="00AF2B78" w14:paraId="44128F7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3E144A1" w14:textId="4890922B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56B58">
              <w:t>3=</w:t>
            </w:r>
            <w:r>
              <w:t>一半以上时间</w:t>
            </w:r>
            <w:r w:rsidR="005C5E1A">
              <w:rPr>
                <w:rFonts w:hint="eastAsia"/>
              </w:rPr>
              <w:t>M</w:t>
            </w:r>
            <w:r w:rsidR="005C5E1A">
              <w:t>ore than half the days</w:t>
            </w:r>
          </w:p>
        </w:tc>
      </w:tr>
      <w:tr w:rsidR="00AF2B78" w14:paraId="4E8D05E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7165379" w14:textId="5D591964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56B58">
              <w:t>4=</w:t>
            </w:r>
            <w:r>
              <w:t>几乎每天</w:t>
            </w:r>
            <w:r w:rsidR="005C5E1A">
              <w:rPr>
                <w:rFonts w:hint="eastAsia"/>
              </w:rPr>
              <w:t>N</w:t>
            </w:r>
            <w:r w:rsidR="005C5E1A">
              <w:t>early every day</w:t>
            </w:r>
          </w:p>
        </w:tc>
      </w:tr>
    </w:tbl>
    <w:p w14:paraId="13272FB4" w14:textId="77777777" w:rsidR="00AF2B78" w:rsidRDefault="00AF2B78"/>
    <w:p w14:paraId="615DD13F" w14:textId="6799AC50" w:rsidR="00AF2B78" w:rsidRDefault="0010630B">
      <w:pPr>
        <w:spacing w:line="360" w:lineRule="auto"/>
      </w:pPr>
      <w:r>
        <w:lastRenderedPageBreak/>
        <w:t xml:space="preserve">2) </w:t>
      </w:r>
      <w:r w:rsidR="00456B58">
        <w:t>{</w:t>
      </w:r>
      <w:r w:rsidR="00D160A9">
        <w:t>q</w:t>
      </w:r>
      <w:r w:rsidR="00456B58">
        <w:t>21</w:t>
      </w:r>
      <w:r w:rsidR="00456B58">
        <w:rPr>
          <w:rFonts w:hint="eastAsia"/>
        </w:rPr>
        <w:t>_</w:t>
      </w:r>
      <w:r w:rsidR="00456B58">
        <w:t>2}</w:t>
      </w:r>
      <w:r>
        <w:t>近两周我感到情绪低落、沮丧或绝望</w:t>
      </w:r>
      <w:r>
        <w:t> </w:t>
      </w:r>
      <w:r w:rsidR="00AC54BF" w:rsidRPr="00AC54BF">
        <w:t>Feeli</w:t>
      </w:r>
      <w:r w:rsidR="00AC54BF">
        <w:t>ng down, depressed, or hopeless in the past two weeks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6B890EC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7315B51" w14:textId="51858976" w:rsidR="00AF2B78" w:rsidRDefault="0010630B">
            <w:r>
              <w:t>○</w:t>
            </w:r>
            <w:r w:rsidR="00456B58">
              <w:t>1=</w:t>
            </w:r>
            <w:r>
              <w:t>没有</w:t>
            </w:r>
            <w:r w:rsidR="005C5E1A">
              <w:rPr>
                <w:rFonts w:hint="eastAsia"/>
              </w:rPr>
              <w:t>N</w:t>
            </w:r>
            <w:r w:rsidR="005C5E1A">
              <w:t>ot at all</w:t>
            </w:r>
          </w:p>
        </w:tc>
      </w:tr>
      <w:tr w:rsidR="00AF2B78" w14:paraId="1293728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40A19FB" w14:textId="01B26E2C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56B58">
              <w:t>2=</w:t>
            </w:r>
            <w:r>
              <w:t>有几天</w:t>
            </w:r>
            <w:r w:rsidR="005C5E1A">
              <w:rPr>
                <w:rFonts w:hint="eastAsia"/>
              </w:rPr>
              <w:t>S</w:t>
            </w:r>
            <w:r w:rsidR="005C5E1A">
              <w:t>everal days</w:t>
            </w:r>
          </w:p>
        </w:tc>
      </w:tr>
      <w:tr w:rsidR="00AF2B78" w14:paraId="7B0348C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D9E3FD3" w14:textId="0E7BF0C7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56B58">
              <w:t>3=</w:t>
            </w:r>
            <w:r>
              <w:t>一半以上时间</w:t>
            </w:r>
            <w:r w:rsidR="005C5E1A">
              <w:rPr>
                <w:rFonts w:hint="eastAsia"/>
              </w:rPr>
              <w:t>M</w:t>
            </w:r>
            <w:r w:rsidR="005C5E1A">
              <w:t>ore than half the days</w:t>
            </w:r>
          </w:p>
        </w:tc>
      </w:tr>
      <w:tr w:rsidR="00AF2B78" w14:paraId="6E42002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80B22C7" w14:textId="3ADD1481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56B58">
              <w:t>4=</w:t>
            </w:r>
            <w:r>
              <w:t>几乎每天</w:t>
            </w:r>
            <w:r w:rsidR="005C5E1A">
              <w:rPr>
                <w:rFonts w:hint="eastAsia"/>
              </w:rPr>
              <w:t>N</w:t>
            </w:r>
            <w:r w:rsidR="005C5E1A">
              <w:t>early every day</w:t>
            </w:r>
          </w:p>
        </w:tc>
      </w:tr>
    </w:tbl>
    <w:p w14:paraId="750C225E" w14:textId="77777777" w:rsidR="00AF2B78" w:rsidRDefault="00AF2B78"/>
    <w:p w14:paraId="6D8F6077" w14:textId="63EB89BB" w:rsidR="00AF2B78" w:rsidRDefault="0010630B">
      <w:pPr>
        <w:spacing w:line="360" w:lineRule="auto"/>
      </w:pPr>
      <w:r>
        <w:t xml:space="preserve">3) </w:t>
      </w:r>
      <w:r w:rsidR="00456B58">
        <w:t>{</w:t>
      </w:r>
      <w:r w:rsidR="00D160A9">
        <w:t>q</w:t>
      </w:r>
      <w:r w:rsidR="00456B58">
        <w:t>21</w:t>
      </w:r>
      <w:r w:rsidR="00456B58">
        <w:rPr>
          <w:rFonts w:hint="eastAsia"/>
        </w:rPr>
        <w:t>_</w:t>
      </w:r>
      <w:r w:rsidR="00456B58">
        <w:t>3}</w:t>
      </w:r>
      <w:r>
        <w:t>近两周有不如死掉或用某种方式伤害自己的念头</w:t>
      </w:r>
      <w:r>
        <w:t> </w:t>
      </w:r>
      <w:r w:rsidR="00AC54BF" w:rsidRPr="00AC54BF">
        <w:t xml:space="preserve">Thoughts that you would be better off dead, or </w:t>
      </w:r>
      <w:r w:rsidR="00AC54BF">
        <w:t>of hurting yourself in some way in the past two weeks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043F64A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07499DC" w14:textId="0AF75BA5" w:rsidR="00AF2B78" w:rsidRDefault="0010630B">
            <w:r>
              <w:t>○</w:t>
            </w:r>
            <w:r w:rsidR="00B66E0F">
              <w:t>1</w:t>
            </w:r>
            <w:r w:rsidR="00456B58">
              <w:t>=</w:t>
            </w:r>
            <w:r>
              <w:t>没有</w:t>
            </w:r>
            <w:r w:rsidR="005C5E1A">
              <w:rPr>
                <w:rFonts w:hint="eastAsia"/>
              </w:rPr>
              <w:t>N</w:t>
            </w:r>
            <w:r w:rsidR="005C5E1A">
              <w:t>ot at all</w:t>
            </w:r>
          </w:p>
        </w:tc>
      </w:tr>
      <w:tr w:rsidR="00AF2B78" w14:paraId="65439E0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F059C23" w14:textId="35394BA7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B66E0F">
              <w:t>2=</w:t>
            </w:r>
            <w:r>
              <w:t>有几天</w:t>
            </w:r>
            <w:r w:rsidR="005C5E1A">
              <w:rPr>
                <w:rFonts w:hint="eastAsia"/>
              </w:rPr>
              <w:t>S</w:t>
            </w:r>
            <w:r w:rsidR="005C5E1A">
              <w:t>everal days</w:t>
            </w:r>
          </w:p>
        </w:tc>
      </w:tr>
      <w:tr w:rsidR="00AF2B78" w14:paraId="62B81A9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E12CFBB" w14:textId="43D0A80F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B66E0F">
              <w:t>3=</w:t>
            </w:r>
            <w:r>
              <w:t>一半以上时间</w:t>
            </w:r>
            <w:r w:rsidR="005C5E1A">
              <w:rPr>
                <w:rFonts w:hint="eastAsia"/>
              </w:rPr>
              <w:t>M</w:t>
            </w:r>
            <w:r w:rsidR="005C5E1A">
              <w:t>ore than half the days</w:t>
            </w:r>
          </w:p>
        </w:tc>
      </w:tr>
      <w:tr w:rsidR="00AF2B78" w14:paraId="6A8F5CD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BDFFA3A" w14:textId="4E687C38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B66E0F">
              <w:t>4=</w:t>
            </w:r>
            <w:r>
              <w:t>几乎每天</w:t>
            </w:r>
            <w:r w:rsidR="005C5E1A">
              <w:rPr>
                <w:rFonts w:hint="eastAsia"/>
              </w:rPr>
              <w:t>N</w:t>
            </w:r>
            <w:r w:rsidR="005C5E1A">
              <w:t>early every day</w:t>
            </w:r>
          </w:p>
        </w:tc>
      </w:tr>
    </w:tbl>
    <w:p w14:paraId="18E94873" w14:textId="77777777" w:rsidR="00AF2B78" w:rsidRDefault="00AF2B78"/>
    <w:p w14:paraId="488D1AED" w14:textId="5686B542" w:rsidR="00AF2B78" w:rsidRDefault="0010630B">
      <w:pPr>
        <w:spacing w:line="360" w:lineRule="auto"/>
      </w:pPr>
      <w:r>
        <w:t xml:space="preserve">22. </w:t>
      </w:r>
      <w:r w:rsidR="00B66E0F">
        <w:t>{</w:t>
      </w:r>
      <w:r w:rsidR="00D160A9">
        <w:t>q</w:t>
      </w:r>
      <w:r w:rsidR="00B66E0F">
        <w:t>22}</w:t>
      </w:r>
      <w:r>
        <w:t>近两周我感到不安、担心或烦躁</w:t>
      </w:r>
      <w:r>
        <w:t> </w:t>
      </w:r>
      <w:r w:rsidR="00AC54BF" w:rsidRPr="00AC54BF">
        <w:t>Feeling nervous, anxious, or on edge</w:t>
      </w:r>
      <w:r w:rsidR="00AC54BF">
        <w:t xml:space="preserve"> in the past two weeks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30C0108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84EC3F2" w14:textId="4E83925F" w:rsidR="00AF2B78" w:rsidRDefault="0010630B">
            <w:r>
              <w:t>○</w:t>
            </w:r>
            <w:r w:rsidR="00B66E0F">
              <w:t>1=</w:t>
            </w:r>
            <w:r>
              <w:t>没有</w:t>
            </w:r>
            <w:r w:rsidR="005C5E1A">
              <w:rPr>
                <w:rFonts w:hint="eastAsia"/>
              </w:rPr>
              <w:t>N</w:t>
            </w:r>
            <w:r w:rsidR="005C5E1A">
              <w:t>ot at all</w:t>
            </w:r>
          </w:p>
        </w:tc>
      </w:tr>
      <w:tr w:rsidR="00AF2B78" w14:paraId="0548AAD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347D1CE" w14:textId="72180BF3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B66E0F">
              <w:t>2=</w:t>
            </w:r>
            <w:r>
              <w:t>有几天</w:t>
            </w:r>
            <w:r w:rsidR="005C5E1A">
              <w:rPr>
                <w:rFonts w:hint="eastAsia"/>
              </w:rPr>
              <w:t>S</w:t>
            </w:r>
            <w:r w:rsidR="005C5E1A">
              <w:t>everal days</w:t>
            </w:r>
          </w:p>
        </w:tc>
      </w:tr>
      <w:tr w:rsidR="00AF2B78" w14:paraId="543CE52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FCF0698" w14:textId="36CC0FE8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B66E0F">
              <w:t>3=</w:t>
            </w:r>
            <w:r>
              <w:t>一半以上时间</w:t>
            </w:r>
            <w:r w:rsidR="005C5E1A">
              <w:rPr>
                <w:rFonts w:hint="eastAsia"/>
              </w:rPr>
              <w:t>M</w:t>
            </w:r>
            <w:r w:rsidR="005C5E1A">
              <w:t>ore than half the days</w:t>
            </w:r>
          </w:p>
        </w:tc>
      </w:tr>
      <w:tr w:rsidR="00AF2B78" w14:paraId="38C6386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F303DF8" w14:textId="197244A4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B66E0F">
              <w:t>4=</w:t>
            </w:r>
            <w:r>
              <w:t>几乎每天</w:t>
            </w:r>
            <w:r w:rsidR="005C5E1A">
              <w:rPr>
                <w:rFonts w:hint="eastAsia"/>
              </w:rPr>
              <w:t>N</w:t>
            </w:r>
            <w:r w:rsidR="005C5E1A">
              <w:t>early every day</w:t>
            </w:r>
          </w:p>
        </w:tc>
      </w:tr>
    </w:tbl>
    <w:p w14:paraId="276E6AB6" w14:textId="77777777" w:rsidR="00AF2B78" w:rsidRDefault="00AF2B78"/>
    <w:p w14:paraId="520090CC" w14:textId="68F2B051" w:rsidR="00AF2B78" w:rsidRDefault="0010630B">
      <w:pPr>
        <w:spacing w:line="360" w:lineRule="auto"/>
      </w:pPr>
      <w:r>
        <w:t xml:space="preserve">23. </w:t>
      </w:r>
      <w:r w:rsidR="00B66E0F">
        <w:t>{</w:t>
      </w:r>
      <w:r w:rsidR="00D160A9">
        <w:t>q</w:t>
      </w:r>
      <w:r w:rsidR="00B66E0F">
        <w:t>23}</w:t>
      </w:r>
      <w:r>
        <w:t>近两周我不能停止担心或控制不了担心</w:t>
      </w:r>
      <w:r>
        <w:t> </w:t>
      </w:r>
      <w:r w:rsidR="00AC54BF" w:rsidRPr="00AC54BF">
        <w:t>Not being able to stop or control worrying</w:t>
      </w:r>
      <w:r w:rsidR="00AC54BF">
        <w:t xml:space="preserve"> in the past two weeks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29B3DE4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ABFC34A" w14:textId="289320A7" w:rsidR="00AF2B78" w:rsidRDefault="0010630B">
            <w:r>
              <w:t>○</w:t>
            </w:r>
            <w:r w:rsidR="00B66E0F">
              <w:t>1=</w:t>
            </w:r>
            <w:r>
              <w:t>没有</w:t>
            </w:r>
            <w:r w:rsidR="005C5E1A">
              <w:rPr>
                <w:rFonts w:hint="eastAsia"/>
              </w:rPr>
              <w:t>N</w:t>
            </w:r>
            <w:r w:rsidR="005C5E1A">
              <w:t>ot at all</w:t>
            </w:r>
          </w:p>
        </w:tc>
      </w:tr>
      <w:tr w:rsidR="00AF2B78" w14:paraId="1741733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4630EF3" w14:textId="1F8F68A8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lastRenderedPageBreak/>
              <w:t>○</w:t>
            </w:r>
            <w:r w:rsidR="00B66E0F">
              <w:t>2=</w:t>
            </w:r>
            <w:r>
              <w:t>有几天</w:t>
            </w:r>
            <w:r w:rsidR="005C5E1A">
              <w:rPr>
                <w:rFonts w:hint="eastAsia"/>
              </w:rPr>
              <w:t>S</w:t>
            </w:r>
            <w:r w:rsidR="005C5E1A">
              <w:t>everal days</w:t>
            </w:r>
          </w:p>
        </w:tc>
      </w:tr>
      <w:tr w:rsidR="00AF2B78" w14:paraId="7838C58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4EDF765" w14:textId="4D8B038F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B66E0F">
              <w:t>3=</w:t>
            </w:r>
            <w:r>
              <w:t>一半以上时间</w:t>
            </w:r>
            <w:r w:rsidR="005C5E1A">
              <w:rPr>
                <w:rFonts w:hint="eastAsia"/>
              </w:rPr>
              <w:t>M</w:t>
            </w:r>
            <w:r w:rsidR="005C5E1A">
              <w:t>ore than half the days</w:t>
            </w:r>
          </w:p>
        </w:tc>
      </w:tr>
      <w:tr w:rsidR="00AF2B78" w14:paraId="3DC3684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4FF35E5" w14:textId="4FC00851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B66E0F">
              <w:t>4=</w:t>
            </w:r>
            <w:r>
              <w:t>几乎每天</w:t>
            </w:r>
            <w:r w:rsidR="005C5E1A">
              <w:rPr>
                <w:rFonts w:hint="eastAsia"/>
              </w:rPr>
              <w:t>N</w:t>
            </w:r>
            <w:r w:rsidR="005C5E1A">
              <w:t>early every day</w:t>
            </w:r>
          </w:p>
        </w:tc>
      </w:tr>
    </w:tbl>
    <w:p w14:paraId="0C84870C" w14:textId="77777777" w:rsidR="00AF2B78" w:rsidRDefault="00AF2B78"/>
    <w:p w14:paraId="533D989F" w14:textId="30D6A007" w:rsidR="00AF2B78" w:rsidRDefault="0010630B">
      <w:pPr>
        <w:spacing w:line="360" w:lineRule="auto"/>
      </w:pPr>
      <w:r>
        <w:t xml:space="preserve">24. </w:t>
      </w:r>
      <w:r w:rsidR="00B66E0F">
        <w:t>{</w:t>
      </w:r>
      <w:r w:rsidR="00D160A9">
        <w:t>q</w:t>
      </w:r>
      <w:r w:rsidR="00CF4D16">
        <w:t>24</w:t>
      </w:r>
      <w:r w:rsidR="00B66E0F">
        <w:t>}</w:t>
      </w:r>
      <w:r>
        <w:t>您有没有反复不安地、控制不住地想到或梦到新冠肺炎有关的事件</w:t>
      </w:r>
      <w:r>
        <w:t>? </w:t>
      </w:r>
      <w:r w:rsidR="007A6705" w:rsidRPr="007A6705">
        <w:t>Have you repeatedly thought about or dreamed about events related to COVID-19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26ECA8C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D14ED9D" w14:textId="1F3D43FB" w:rsidR="00AF2B78" w:rsidRDefault="0010630B">
            <w:r>
              <w:t>○</w:t>
            </w:r>
            <w:r w:rsidR="00CF4D16">
              <w:t>1=</w:t>
            </w:r>
            <w:r>
              <w:t>没有</w:t>
            </w:r>
            <w:r w:rsidR="007A6705" w:rsidRPr="007A6705">
              <w:t>Absent</w:t>
            </w:r>
          </w:p>
        </w:tc>
      </w:tr>
      <w:tr w:rsidR="00AF2B78" w14:paraId="71CC6D2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013C72A" w14:textId="7A5C3E90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F4D16">
              <w:t>2=</w:t>
            </w:r>
            <w:r>
              <w:t>轻度</w:t>
            </w:r>
            <w:r w:rsidR="007A6705" w:rsidRPr="007A6705">
              <w:t>Mild / subthreshold</w:t>
            </w:r>
          </w:p>
        </w:tc>
      </w:tr>
      <w:tr w:rsidR="00AF2B78" w14:paraId="7107E3D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A8525CC" w14:textId="2D65C4B2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F4D16">
              <w:t>3=</w:t>
            </w:r>
            <w:r>
              <w:t>中度</w:t>
            </w:r>
            <w:r w:rsidR="007A6705" w:rsidRPr="007A6705">
              <w:t>Moderate / threshold</w:t>
            </w:r>
          </w:p>
        </w:tc>
      </w:tr>
      <w:tr w:rsidR="00AF2B78" w14:paraId="1CBB7CC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6BC9C0D" w14:textId="3FF3A70E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F4D16">
              <w:t>4=</w:t>
            </w:r>
            <w:r>
              <w:t>重度</w:t>
            </w:r>
            <w:r w:rsidR="007A6705" w:rsidRPr="007A6705">
              <w:t>Severe / markedly elevated</w:t>
            </w:r>
          </w:p>
        </w:tc>
      </w:tr>
      <w:tr w:rsidR="00AF2B78" w14:paraId="2FDFAFD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FADF6BE" w14:textId="76D74B7D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F4D16">
              <w:t>5=</w:t>
            </w:r>
            <w:r>
              <w:t>极重</w:t>
            </w:r>
            <w:r w:rsidR="007A6705" w:rsidRPr="007A6705">
              <w:t>Extreme / incapacitating</w:t>
            </w:r>
          </w:p>
        </w:tc>
      </w:tr>
    </w:tbl>
    <w:p w14:paraId="3368A1C5" w14:textId="77777777" w:rsidR="00AF2B78" w:rsidRDefault="00AF2B78"/>
    <w:p w14:paraId="5012C8EC" w14:textId="5E855C38" w:rsidR="00AF2B78" w:rsidRDefault="0010630B">
      <w:pPr>
        <w:spacing w:line="360" w:lineRule="auto"/>
      </w:pPr>
      <w:r>
        <w:t xml:space="preserve">25. </w:t>
      </w:r>
      <w:r w:rsidR="00CF4D16">
        <w:t>{</w:t>
      </w:r>
      <w:r w:rsidR="00D160A9">
        <w:t>q</w:t>
      </w:r>
      <w:r w:rsidR="00CF4D16">
        <w:t>25}</w:t>
      </w:r>
      <w:r>
        <w:t>您有没有回避与新冠肺炎有关的信息、人、活动、地点、想法、感觉等</w:t>
      </w:r>
      <w:r>
        <w:t> </w:t>
      </w:r>
      <w:r w:rsidR="00EB363C" w:rsidRPr="00EB363C">
        <w:t>Have you avoided information, people, activities, places, thoughts, and feelings related to COVID-19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1B70D6F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BB2F513" w14:textId="76F765E3" w:rsidR="00AF2B78" w:rsidRDefault="0010630B">
            <w:r>
              <w:t>○</w:t>
            </w:r>
            <w:r w:rsidR="00CF4D16">
              <w:t>1=</w:t>
            </w:r>
            <w:r>
              <w:t>没有</w:t>
            </w:r>
            <w:r w:rsidR="007A6705" w:rsidRPr="007A6705">
              <w:t>Absent</w:t>
            </w:r>
          </w:p>
        </w:tc>
      </w:tr>
      <w:tr w:rsidR="00AF2B78" w14:paraId="5C103B8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2F354FC" w14:textId="6C639D04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F4D16">
              <w:t>2=</w:t>
            </w:r>
            <w:r>
              <w:t>轻度</w:t>
            </w:r>
            <w:r w:rsidR="007A6705" w:rsidRPr="007A6705">
              <w:t>Mild / subthreshold</w:t>
            </w:r>
          </w:p>
        </w:tc>
      </w:tr>
      <w:tr w:rsidR="00AF2B78" w14:paraId="3500367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5C8D780" w14:textId="7D0D64AC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F4D16">
              <w:t>3=</w:t>
            </w:r>
            <w:r>
              <w:t>中度</w:t>
            </w:r>
            <w:r w:rsidR="007A6705" w:rsidRPr="007A6705">
              <w:t>Moderate / threshold</w:t>
            </w:r>
          </w:p>
        </w:tc>
      </w:tr>
      <w:tr w:rsidR="00AF2B78" w14:paraId="7619C10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4359172" w14:textId="0DEC7FB2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F4D16">
              <w:t>4=</w:t>
            </w:r>
            <w:r>
              <w:t>重度</w:t>
            </w:r>
            <w:r w:rsidR="007A6705" w:rsidRPr="007A6705">
              <w:t>Severe / markedly elevated</w:t>
            </w:r>
          </w:p>
        </w:tc>
      </w:tr>
      <w:tr w:rsidR="00AF2B78" w14:paraId="52D8514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50F9BC9" w14:textId="0EFA7588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F4D16">
              <w:t>5=</w:t>
            </w:r>
            <w:r>
              <w:t>极重</w:t>
            </w:r>
            <w:r w:rsidR="007A6705" w:rsidRPr="007A6705">
              <w:t>Extreme / incapacitating</w:t>
            </w:r>
          </w:p>
        </w:tc>
      </w:tr>
    </w:tbl>
    <w:p w14:paraId="4FB3C44C" w14:textId="77777777" w:rsidR="00AF2B78" w:rsidRDefault="00AF2B78"/>
    <w:p w14:paraId="3E7E82D5" w14:textId="14FFFE55" w:rsidR="00AF2B78" w:rsidRDefault="0010630B">
      <w:pPr>
        <w:spacing w:line="360" w:lineRule="auto"/>
      </w:pPr>
      <w:r>
        <w:t xml:space="preserve">26. </w:t>
      </w:r>
      <w:r w:rsidR="00CF4D16">
        <w:t>{</w:t>
      </w:r>
      <w:r w:rsidR="00D160A9">
        <w:t>q</w:t>
      </w:r>
      <w:r w:rsidR="00CF4D16">
        <w:t>26}</w:t>
      </w:r>
      <w:r>
        <w:t>您是否觉得自己缺乏人陪伴</w:t>
      </w:r>
      <w:r>
        <w:t>? </w:t>
      </w:r>
      <w:r w:rsidR="00C47BC1" w:rsidRPr="00C47BC1">
        <w:t>How often do you feel that you lack companionship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147A7DC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66DFC73" w14:textId="1A89833C" w:rsidR="00AF2B78" w:rsidRDefault="0010630B">
            <w:r>
              <w:lastRenderedPageBreak/>
              <w:t>○</w:t>
            </w:r>
            <w:r w:rsidR="00CF4D16">
              <w:t>1=</w:t>
            </w:r>
            <w:r>
              <w:t>几乎没有</w:t>
            </w:r>
            <w:r w:rsidR="00EB363C">
              <w:rPr>
                <w:rFonts w:hint="eastAsia"/>
              </w:rPr>
              <w:t>R</w:t>
            </w:r>
            <w:r w:rsidR="00EB363C">
              <w:t>arely</w:t>
            </w:r>
          </w:p>
        </w:tc>
      </w:tr>
      <w:tr w:rsidR="00AF2B78" w14:paraId="36D7603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A38F9E4" w14:textId="210D0187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F4D16">
              <w:t>2=</w:t>
            </w:r>
            <w:r>
              <w:t>有时</w:t>
            </w:r>
            <w:r w:rsidR="00EB363C">
              <w:rPr>
                <w:rFonts w:hint="eastAsia"/>
              </w:rPr>
              <w:t>S</w:t>
            </w:r>
            <w:r w:rsidR="00EB363C">
              <w:t>ometimes</w:t>
            </w:r>
          </w:p>
        </w:tc>
      </w:tr>
      <w:tr w:rsidR="00AF2B78" w14:paraId="21E6B05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F9212C3" w14:textId="6C0A9D32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F4D16">
              <w:t>3=</w:t>
            </w:r>
            <w:r>
              <w:t>经常</w:t>
            </w:r>
            <w:r w:rsidR="00EB363C">
              <w:rPr>
                <w:rFonts w:hint="eastAsia"/>
              </w:rPr>
              <w:t>O</w:t>
            </w:r>
            <w:r w:rsidR="00EB363C">
              <w:t>ften</w:t>
            </w:r>
          </w:p>
        </w:tc>
      </w:tr>
    </w:tbl>
    <w:p w14:paraId="2A06AF13" w14:textId="77777777" w:rsidR="00AF2B78" w:rsidRDefault="00AF2B78"/>
    <w:p w14:paraId="5D7746B7" w14:textId="67527CCC" w:rsidR="00AF2B78" w:rsidRDefault="0010630B">
      <w:pPr>
        <w:spacing w:line="360" w:lineRule="auto"/>
      </w:pPr>
      <w:r>
        <w:t xml:space="preserve">27. </w:t>
      </w:r>
      <w:r w:rsidR="00CF4D16">
        <w:t>{</w:t>
      </w:r>
      <w:r w:rsidR="00D160A9">
        <w:t>q</w:t>
      </w:r>
      <w:r w:rsidR="00CF4D16">
        <w:t>27}</w:t>
      </w:r>
      <w:r>
        <w:t>您是否觉得被忽略</w:t>
      </w:r>
      <w:r>
        <w:t>? </w:t>
      </w:r>
      <w:r w:rsidR="00C47BC1" w:rsidRPr="00C47BC1">
        <w:t>How often do you feel left out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1F4CF5A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3E0BA04" w14:textId="49CA922D" w:rsidR="00AF2B78" w:rsidRDefault="0010630B">
            <w:r>
              <w:t>○</w:t>
            </w:r>
            <w:r w:rsidR="00CF4D16">
              <w:t>1=</w:t>
            </w:r>
            <w:r>
              <w:t>几乎没有</w:t>
            </w:r>
            <w:r w:rsidR="00EB363C">
              <w:rPr>
                <w:rFonts w:hint="eastAsia"/>
              </w:rPr>
              <w:t>R</w:t>
            </w:r>
            <w:r w:rsidR="00EB363C">
              <w:t>arely</w:t>
            </w:r>
          </w:p>
        </w:tc>
      </w:tr>
      <w:tr w:rsidR="00AF2B78" w14:paraId="28AEA09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6781AF2" w14:textId="2DDA0C0C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F4D16">
              <w:t>2=</w:t>
            </w:r>
            <w:r>
              <w:t>有时</w:t>
            </w:r>
            <w:r w:rsidR="00EB363C">
              <w:rPr>
                <w:rFonts w:hint="eastAsia"/>
              </w:rPr>
              <w:t>S</w:t>
            </w:r>
            <w:r w:rsidR="00EB363C">
              <w:t>ometimes</w:t>
            </w:r>
          </w:p>
        </w:tc>
      </w:tr>
      <w:tr w:rsidR="00AF2B78" w14:paraId="18E6F9D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E5473B0" w14:textId="483673F0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F4D16">
              <w:t>3=</w:t>
            </w:r>
            <w:r>
              <w:t>经常</w:t>
            </w:r>
            <w:r w:rsidR="00EB363C">
              <w:rPr>
                <w:rFonts w:hint="eastAsia"/>
              </w:rPr>
              <w:t>O</w:t>
            </w:r>
            <w:r w:rsidR="00EB363C">
              <w:t>ften</w:t>
            </w:r>
          </w:p>
        </w:tc>
      </w:tr>
    </w:tbl>
    <w:p w14:paraId="700A4FFD" w14:textId="77777777" w:rsidR="00AF2B78" w:rsidRDefault="00AF2B78"/>
    <w:p w14:paraId="56AB9C4A" w14:textId="62D449F1" w:rsidR="00AF2B78" w:rsidRDefault="0010630B">
      <w:pPr>
        <w:spacing w:line="360" w:lineRule="auto"/>
      </w:pPr>
      <w:r>
        <w:t xml:space="preserve">28. </w:t>
      </w:r>
      <w:r w:rsidR="00CF4D16">
        <w:t>{</w:t>
      </w:r>
      <w:r w:rsidR="00D160A9">
        <w:t>q</w:t>
      </w:r>
      <w:r w:rsidR="00CF4D16">
        <w:t>28}</w:t>
      </w:r>
      <w:r>
        <w:t>您是否觉得自己被其他人孤立</w:t>
      </w:r>
      <w:r>
        <w:t>? </w:t>
      </w:r>
      <w:r w:rsidR="00C47BC1" w:rsidRPr="00C47BC1">
        <w:t>How often do you feel isolated from others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222DC4D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09794A2" w14:textId="7B56B238" w:rsidR="00AF2B78" w:rsidRDefault="0010630B">
            <w:r>
              <w:t>○</w:t>
            </w:r>
            <w:r w:rsidR="00CF4D16">
              <w:t>1=</w:t>
            </w:r>
            <w:r>
              <w:t>几乎没有</w:t>
            </w:r>
            <w:r w:rsidR="00EB363C">
              <w:rPr>
                <w:rFonts w:hint="eastAsia"/>
              </w:rPr>
              <w:t>R</w:t>
            </w:r>
            <w:r w:rsidR="00EB363C">
              <w:t>arely</w:t>
            </w:r>
          </w:p>
        </w:tc>
      </w:tr>
      <w:tr w:rsidR="00AF2B78" w14:paraId="0FDCFD5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0E582EF" w14:textId="6CC0775C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F4D16">
              <w:t>2=</w:t>
            </w:r>
            <w:r>
              <w:t>有时</w:t>
            </w:r>
            <w:r w:rsidR="00EB363C">
              <w:rPr>
                <w:rFonts w:hint="eastAsia"/>
              </w:rPr>
              <w:t>S</w:t>
            </w:r>
            <w:r w:rsidR="00EB363C">
              <w:t>ometimes</w:t>
            </w:r>
          </w:p>
        </w:tc>
      </w:tr>
      <w:tr w:rsidR="00AF2B78" w14:paraId="0469AE6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BEED4E2" w14:textId="20FA9518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F4D16">
              <w:t>3=</w:t>
            </w:r>
            <w:r>
              <w:t>经常</w:t>
            </w:r>
            <w:r w:rsidR="00EB363C">
              <w:rPr>
                <w:rFonts w:hint="eastAsia"/>
              </w:rPr>
              <w:t>O</w:t>
            </w:r>
            <w:r w:rsidR="00EB363C">
              <w:t>ften</w:t>
            </w:r>
          </w:p>
        </w:tc>
      </w:tr>
    </w:tbl>
    <w:p w14:paraId="655395A1" w14:textId="77777777" w:rsidR="00AF2B78" w:rsidRDefault="00AF2B78"/>
    <w:p w14:paraId="52A02BE3" w14:textId="2CBCD3B0" w:rsidR="00AF2B78" w:rsidRDefault="0010630B">
      <w:pPr>
        <w:spacing w:line="360" w:lineRule="auto"/>
      </w:pPr>
      <w:r>
        <w:t xml:space="preserve">29. </w:t>
      </w:r>
      <w:r w:rsidR="00CF4D16">
        <w:t>{</w:t>
      </w:r>
      <w:r w:rsidR="00D160A9">
        <w:t>q</w:t>
      </w:r>
      <w:r w:rsidR="00CF4D16">
        <w:t>29}</w:t>
      </w:r>
      <w:r>
        <w:t>当您需要帮助时，有没有一位愿意及能够满足您需求的人</w:t>
      </w:r>
      <w:r>
        <w:t>? </w:t>
      </w:r>
      <w:r w:rsidR="00C47BC1" w:rsidRPr="00C47BC1">
        <w:t>When you need help, is there someone who is willing and able to meet your needs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242C6FA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5C07A9B" w14:textId="065AF213" w:rsidR="00AF2B78" w:rsidRDefault="0010630B">
            <w:r>
              <w:t>○</w:t>
            </w:r>
            <w:r w:rsidR="00CF4D16">
              <w:t>1=</w:t>
            </w:r>
            <w:r>
              <w:t>总是</w:t>
            </w:r>
            <w:r w:rsidR="00EB363C">
              <w:rPr>
                <w:rFonts w:hint="eastAsia"/>
              </w:rPr>
              <w:t>O</w:t>
            </w:r>
            <w:r w:rsidR="00EB363C">
              <w:t>ften</w:t>
            </w:r>
          </w:p>
        </w:tc>
      </w:tr>
      <w:tr w:rsidR="00AF2B78" w14:paraId="2D6356D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7C4A10D" w14:textId="0B00515E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F4D16">
              <w:t>2=</w:t>
            </w:r>
            <w:r>
              <w:t>有时</w:t>
            </w:r>
            <w:r w:rsidR="00EB363C">
              <w:rPr>
                <w:rFonts w:hint="eastAsia"/>
              </w:rPr>
              <w:t>S</w:t>
            </w:r>
            <w:r w:rsidR="00EB363C">
              <w:t>ometimes</w:t>
            </w:r>
          </w:p>
        </w:tc>
      </w:tr>
      <w:tr w:rsidR="00AF2B78" w14:paraId="3737D59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706B418" w14:textId="6CA5EDD5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F4D16">
              <w:t>3=</w:t>
            </w:r>
            <w:r>
              <w:t>从来没有</w:t>
            </w:r>
            <w:r w:rsidR="00EB363C">
              <w:rPr>
                <w:rFonts w:hint="eastAsia"/>
              </w:rPr>
              <w:t>N</w:t>
            </w:r>
            <w:r w:rsidR="00EB363C">
              <w:t>ever</w:t>
            </w:r>
          </w:p>
        </w:tc>
      </w:tr>
    </w:tbl>
    <w:p w14:paraId="74099F4D" w14:textId="77777777" w:rsidR="00AF2B78" w:rsidRDefault="00AF2B78"/>
    <w:p w14:paraId="30313593" w14:textId="61534BC8" w:rsidR="00AF2B78" w:rsidRDefault="0010630B">
      <w:r>
        <w:t xml:space="preserve">30. </w:t>
      </w:r>
      <w:r w:rsidR="00CF4D16">
        <w:t>{</w:t>
      </w:r>
      <w:r w:rsidR="00D160A9">
        <w:t>q</w:t>
      </w:r>
      <w:r w:rsidR="00CF4D16">
        <w:t>30}</w:t>
      </w:r>
      <w:r>
        <w:t>您觉得自己个人的存在是</w:t>
      </w:r>
      <w:r w:rsidR="00C47BC1">
        <w:rPr>
          <w:rFonts w:hint="eastAsia"/>
        </w:rPr>
        <w:t>W</w:t>
      </w:r>
      <w:r w:rsidR="00C47BC1">
        <w:t xml:space="preserve">hat’s your </w:t>
      </w:r>
      <w:r w:rsidR="00C47BC1" w:rsidRPr="00C47BC1">
        <w:t>meaning of personal existence</w:t>
      </w:r>
    </w:p>
    <w:p w14:paraId="6AE111C1" w14:textId="06AB3B20" w:rsidR="00AF2B78" w:rsidRDefault="0010630B">
      <w:pPr>
        <w:pBdr>
          <w:left w:val="nil"/>
        </w:pBdr>
        <w:spacing w:before="75" w:after="75"/>
        <w:ind w:left="180"/>
      </w:pPr>
      <w:r>
        <w:rPr>
          <w:color w:val="999999"/>
        </w:rPr>
        <w:t>1</w:t>
      </w:r>
      <w:r>
        <w:rPr>
          <w:color w:val="999999"/>
        </w:rPr>
        <w:t>分表示</w:t>
      </w:r>
      <w:r>
        <w:rPr>
          <w:color w:val="999999"/>
        </w:rPr>
        <w:t>“</w:t>
      </w:r>
      <w:r>
        <w:rPr>
          <w:color w:val="999999"/>
        </w:rPr>
        <w:t>完全没有意义和目的</w:t>
      </w:r>
      <w:r w:rsidR="00C47BC1" w:rsidRPr="00C47BC1">
        <w:rPr>
          <w:color w:val="999999"/>
        </w:rPr>
        <w:t>utterly meaningless and without purpose</w:t>
      </w:r>
      <w:r>
        <w:rPr>
          <w:color w:val="999999"/>
        </w:rPr>
        <w:t>”</w:t>
      </w:r>
      <w:r>
        <w:rPr>
          <w:color w:val="999999"/>
        </w:rPr>
        <w:t>，</w:t>
      </w:r>
      <w:r>
        <w:rPr>
          <w:color w:val="999999"/>
        </w:rPr>
        <w:t>7</w:t>
      </w:r>
      <w:r>
        <w:rPr>
          <w:color w:val="999999"/>
        </w:rPr>
        <w:t>分表示</w:t>
      </w:r>
      <w:r>
        <w:rPr>
          <w:color w:val="999999"/>
        </w:rPr>
        <w:t>“</w:t>
      </w:r>
      <w:r>
        <w:rPr>
          <w:color w:val="999999"/>
        </w:rPr>
        <w:t>十分有意义和目的</w:t>
      </w:r>
      <w:r w:rsidR="00C47BC1" w:rsidRPr="00C47BC1">
        <w:rPr>
          <w:color w:val="999999"/>
        </w:rPr>
        <w:t>very purposeful and meaningful</w:t>
      </w:r>
      <w:r>
        <w:rPr>
          <w:color w:val="999999"/>
        </w:rPr>
        <w:t>”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AF2B78" w14:paraId="17AC30D1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577312A5" w14:textId="77777777" w:rsidR="00AF2B78" w:rsidRDefault="0010630B">
            <w: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49F35C1" w14:textId="77777777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ADE29F2" w14:textId="77777777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7FBF411" w14:textId="77777777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7CF1121" w14:textId="77777777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DD120D6" w14:textId="77777777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6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AE5A9B4" w14:textId="77777777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7</w:t>
            </w:r>
          </w:p>
        </w:tc>
      </w:tr>
    </w:tbl>
    <w:p w14:paraId="43D96DE9" w14:textId="77777777" w:rsidR="00AF2B78" w:rsidRDefault="00AF2B78"/>
    <w:p w14:paraId="075A4F07" w14:textId="2E4FA9E1" w:rsidR="00AF2B78" w:rsidRDefault="0010630B">
      <w:pPr>
        <w:spacing w:line="360" w:lineRule="auto"/>
      </w:pPr>
      <w:r>
        <w:lastRenderedPageBreak/>
        <w:t xml:space="preserve">31. </w:t>
      </w:r>
      <w:r w:rsidR="00CF4D16">
        <w:t>{</w:t>
      </w:r>
      <w:r w:rsidR="00D160A9">
        <w:t>q</w:t>
      </w:r>
      <w:r w:rsidR="00CF4D16">
        <w:t>31}</w:t>
      </w:r>
      <w:r>
        <w:t>无论什么事在您身上发生，您都能够应付自如。</w:t>
      </w:r>
      <w:r w:rsidR="00C47BC1" w:rsidRPr="00C47BC1">
        <w:t>I can usually handle whatever comes my way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5B3AAA5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E9668AE" w14:textId="308C54D3" w:rsidR="00AF2B78" w:rsidRDefault="0010630B" w:rsidP="00C47BC1">
            <w:r>
              <w:t>○</w:t>
            </w:r>
            <w:r w:rsidR="00CF4D16">
              <w:t>1=</w:t>
            </w:r>
            <w:r>
              <w:t>完全不正确</w:t>
            </w:r>
            <w:r w:rsidR="00C47BC1">
              <w:rPr>
                <w:rFonts w:eastAsia="宋体"/>
              </w:rPr>
              <w:t>N</w:t>
            </w:r>
            <w:r w:rsidR="00C47BC1" w:rsidRPr="00C85CCB">
              <w:rPr>
                <w:rFonts w:eastAsia="宋体"/>
              </w:rPr>
              <w:t>ot at all true</w:t>
            </w:r>
          </w:p>
        </w:tc>
      </w:tr>
      <w:tr w:rsidR="00AF2B78" w14:paraId="0AF526B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4A577E3" w14:textId="29937243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F4D16">
              <w:t>2=</w:t>
            </w:r>
            <w:r>
              <w:t>小部分正确</w:t>
            </w:r>
            <w:r w:rsidR="00C47BC1">
              <w:rPr>
                <w:rFonts w:hint="eastAsia"/>
              </w:rPr>
              <w:t xml:space="preserve"> </w:t>
            </w:r>
            <w:r w:rsidR="00C47BC1">
              <w:t>Partly true</w:t>
            </w:r>
          </w:p>
        </w:tc>
      </w:tr>
      <w:tr w:rsidR="00AF2B78" w14:paraId="6667CB4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9DB2001" w14:textId="40948B0B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F4D16">
              <w:t>3=</w:t>
            </w:r>
            <w:r>
              <w:t>多数正确</w:t>
            </w:r>
            <w:r w:rsidR="00C47BC1">
              <w:rPr>
                <w:rFonts w:hint="eastAsia"/>
              </w:rPr>
              <w:t xml:space="preserve"> </w:t>
            </w:r>
            <w:r w:rsidR="00C47BC1">
              <w:t>Mostly true</w:t>
            </w:r>
          </w:p>
        </w:tc>
      </w:tr>
      <w:tr w:rsidR="00AF2B78" w14:paraId="7971509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6EE925A" w14:textId="2DC1B827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F4D16">
              <w:t>4=</w:t>
            </w:r>
            <w:r>
              <w:t>完全正确</w:t>
            </w:r>
            <w:r w:rsidR="00C47BC1">
              <w:rPr>
                <w:rFonts w:eastAsia="宋体"/>
              </w:rPr>
              <w:t>E</w:t>
            </w:r>
            <w:r w:rsidR="00C47BC1" w:rsidRPr="00C85CCB">
              <w:rPr>
                <w:rFonts w:eastAsia="宋体"/>
              </w:rPr>
              <w:t>xactly true</w:t>
            </w:r>
          </w:p>
        </w:tc>
      </w:tr>
    </w:tbl>
    <w:p w14:paraId="0B2CF4FE" w14:textId="77777777" w:rsidR="00AF2B78" w:rsidRDefault="00AF2B78"/>
    <w:p w14:paraId="56BF62CE" w14:textId="2847F40C" w:rsidR="00AF2B78" w:rsidRDefault="0010630B">
      <w:pPr>
        <w:spacing w:line="360" w:lineRule="auto"/>
      </w:pPr>
      <w:r>
        <w:t xml:space="preserve">32. </w:t>
      </w:r>
      <w:r w:rsidR="00CF4D16">
        <w:t>{</w:t>
      </w:r>
      <w:r w:rsidR="00D160A9">
        <w:t>q</w:t>
      </w:r>
      <w:r w:rsidR="00CF4D16">
        <w:t>32}</w:t>
      </w:r>
      <w:r>
        <w:t>您是否满意自己的生活</w:t>
      </w:r>
      <w:r>
        <w:t>? </w:t>
      </w:r>
      <w:r w:rsidR="00C47BC1" w:rsidRPr="00C47BC1">
        <w:t>Are you satisfied with your life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7BCE75D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73E4AF6" w14:textId="48B53619" w:rsidR="00AF2B78" w:rsidRDefault="0010630B">
            <w:r>
              <w:t>○</w:t>
            </w:r>
            <w:r w:rsidR="00CF4D16">
              <w:t>1=</w:t>
            </w:r>
            <w:r>
              <w:t>非常不满意</w:t>
            </w:r>
            <w:r w:rsidR="00C47BC1" w:rsidRPr="00C47BC1">
              <w:t>Very dissatisfied</w:t>
            </w:r>
          </w:p>
        </w:tc>
      </w:tr>
      <w:tr w:rsidR="00AF2B78" w14:paraId="17DEBC3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A8B94F8" w14:textId="2B7350D4" w:rsidR="00AF2B78" w:rsidRDefault="0010630B" w:rsidP="00C47BC1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F4D16">
              <w:t>2=</w:t>
            </w:r>
            <w:r>
              <w:t>不满意</w:t>
            </w:r>
            <w:r w:rsidR="00C47BC1">
              <w:rPr>
                <w:rFonts w:hint="eastAsia"/>
              </w:rPr>
              <w:t xml:space="preserve"> </w:t>
            </w:r>
            <w:r w:rsidR="00C47BC1">
              <w:t>Dissatisfied</w:t>
            </w:r>
          </w:p>
        </w:tc>
      </w:tr>
      <w:tr w:rsidR="00AF2B78" w14:paraId="30C3739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6E881AB" w14:textId="379FA078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F4D16">
              <w:t>3=</w:t>
            </w:r>
            <w:r>
              <w:t>有一点不满意</w:t>
            </w:r>
            <w:r w:rsidR="00C47BC1" w:rsidRPr="00C47BC1">
              <w:t>A little dissatisfied</w:t>
            </w:r>
          </w:p>
        </w:tc>
      </w:tr>
      <w:tr w:rsidR="00AF2B78" w14:paraId="1303744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535FBA3" w14:textId="087D1F37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F4D16">
              <w:t>4=</w:t>
            </w:r>
            <w:r>
              <w:t>中立</w:t>
            </w:r>
            <w:r w:rsidR="00C47BC1">
              <w:rPr>
                <w:rFonts w:hint="eastAsia"/>
              </w:rPr>
              <w:t>A</w:t>
            </w:r>
            <w:r w:rsidR="00C47BC1">
              <w:t>verage</w:t>
            </w:r>
          </w:p>
        </w:tc>
      </w:tr>
      <w:tr w:rsidR="00AF2B78" w14:paraId="558CA67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68FCBDE" w14:textId="0C8AF013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F4D16">
              <w:t>5=</w:t>
            </w:r>
            <w:r>
              <w:t>有一点满意</w:t>
            </w:r>
            <w:r w:rsidR="00C47BC1">
              <w:t xml:space="preserve">A little </w:t>
            </w:r>
            <w:r w:rsidR="00C47BC1" w:rsidRPr="00C47BC1">
              <w:t>satisfied</w:t>
            </w:r>
          </w:p>
        </w:tc>
      </w:tr>
      <w:tr w:rsidR="00AF2B78" w14:paraId="0453214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FDBF503" w14:textId="4B6099E3" w:rsidR="00AF2B78" w:rsidRDefault="0010630B" w:rsidP="00C47BC1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F4D16">
              <w:t>6=</w:t>
            </w:r>
            <w:r>
              <w:t>满意</w:t>
            </w:r>
            <w:r w:rsidR="00C47BC1">
              <w:rPr>
                <w:rFonts w:hint="eastAsia"/>
              </w:rPr>
              <w:t>S</w:t>
            </w:r>
            <w:r w:rsidR="00C47BC1">
              <w:t>atisfied</w:t>
            </w:r>
          </w:p>
        </w:tc>
      </w:tr>
      <w:tr w:rsidR="00AF2B78" w14:paraId="4A68EBE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4304237" w14:textId="4307958B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F4D16">
              <w:t>7=</w:t>
            </w:r>
            <w:r>
              <w:t>非常满意</w:t>
            </w:r>
            <w:r w:rsidR="00C47BC1">
              <w:t xml:space="preserve">Very </w:t>
            </w:r>
            <w:r w:rsidR="00C47BC1" w:rsidRPr="00C47BC1">
              <w:t>satisfied</w:t>
            </w:r>
          </w:p>
        </w:tc>
      </w:tr>
    </w:tbl>
    <w:p w14:paraId="0AEF8F56" w14:textId="000EAD1C" w:rsidR="00AF2B78" w:rsidRDefault="00AF2B78">
      <w:pPr>
        <w:rPr>
          <w:rFonts w:hint="eastAsia"/>
        </w:rPr>
      </w:pPr>
    </w:p>
    <w:p w14:paraId="235A9183" w14:textId="74C5E91B" w:rsidR="00AF2B78" w:rsidRDefault="0010630B">
      <w:pPr>
        <w:spacing w:line="360" w:lineRule="auto"/>
      </w:pPr>
      <w:r>
        <w:t xml:space="preserve">36. </w:t>
      </w:r>
      <w:r w:rsidR="00C02F39">
        <w:t>{</w:t>
      </w:r>
      <w:r w:rsidR="00D160A9">
        <w:t>q</w:t>
      </w:r>
      <w:r w:rsidR="00C02F39">
        <w:t>36}</w:t>
      </w:r>
      <w:r>
        <w:t>行动能力（指您如果被允许的前提下的走动能力）</w:t>
      </w:r>
      <w:r>
        <w:t> </w:t>
      </w:r>
      <w:r w:rsidR="00C47BC1">
        <w:t>MOBILITY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147A8AF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48D1C10" w14:textId="0402BA93" w:rsidR="00AF2B78" w:rsidRDefault="0010630B">
            <w:r>
              <w:t>○</w:t>
            </w:r>
            <w:r w:rsidR="00C02F39">
              <w:t>1=</w:t>
            </w:r>
            <w:r>
              <w:t>我可以四处走动，没有任何问题。</w:t>
            </w:r>
            <w:r w:rsidR="00C47BC1" w:rsidRPr="00C47BC1">
              <w:t>I have no problems in walking about</w:t>
            </w:r>
          </w:p>
        </w:tc>
      </w:tr>
      <w:tr w:rsidR="00AF2B78" w14:paraId="6EFF444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C324148" w14:textId="5319C35B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02F39">
              <w:t>2=</w:t>
            </w:r>
            <w:r>
              <w:t>我的行动有轻微问题。</w:t>
            </w:r>
            <w:r w:rsidR="00C47BC1" w:rsidRPr="00C47BC1">
              <w:t>I have slight problems in walking about</w:t>
            </w:r>
          </w:p>
        </w:tc>
      </w:tr>
      <w:tr w:rsidR="00AF2B78" w14:paraId="5C960B6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1EBC29E" w14:textId="24D09146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02F39">
              <w:t>3=</w:t>
            </w:r>
            <w:r>
              <w:t>我的行动有中度问题。</w:t>
            </w:r>
            <w:r w:rsidR="00C47BC1" w:rsidRPr="00C47BC1">
              <w:t>I have moderate problems in walking about</w:t>
            </w:r>
          </w:p>
        </w:tc>
      </w:tr>
      <w:tr w:rsidR="00AF2B78" w14:paraId="7970CFE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341413F" w14:textId="081B51E0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02F39">
              <w:t>4=</w:t>
            </w:r>
            <w:r>
              <w:t>我的行动有严重问题。</w:t>
            </w:r>
            <w:r w:rsidR="00C47BC1" w:rsidRPr="00C47BC1">
              <w:t>I have severe problems in walking about</w:t>
            </w:r>
          </w:p>
        </w:tc>
      </w:tr>
      <w:tr w:rsidR="00AF2B78" w14:paraId="14DD5DC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7E4855E" w14:textId="0761BFDF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02F39">
              <w:t>5=</w:t>
            </w:r>
            <w:r>
              <w:t>我无法行动。</w:t>
            </w:r>
            <w:r w:rsidR="00C47BC1" w:rsidRPr="00C47BC1">
              <w:t>I am unable to walk about</w:t>
            </w:r>
          </w:p>
        </w:tc>
      </w:tr>
    </w:tbl>
    <w:p w14:paraId="0B62CA00" w14:textId="77777777" w:rsidR="00AF2B78" w:rsidRDefault="00AF2B78"/>
    <w:p w14:paraId="67EC1267" w14:textId="544A3FE3" w:rsidR="00AF2B78" w:rsidRDefault="0010630B">
      <w:pPr>
        <w:spacing w:line="360" w:lineRule="auto"/>
      </w:pPr>
      <w:r>
        <w:lastRenderedPageBreak/>
        <w:t xml:space="preserve">37. </w:t>
      </w:r>
      <w:r w:rsidR="00C02F39">
        <w:t>{</w:t>
      </w:r>
      <w:r w:rsidR="00D160A9">
        <w:t>q</w:t>
      </w:r>
      <w:r w:rsidR="00C02F39">
        <w:t>37}</w:t>
      </w:r>
      <w:r>
        <w:t>自我照顾</w:t>
      </w:r>
      <w:r>
        <w:t> </w:t>
      </w:r>
      <w:r w:rsidR="00C47BC1">
        <w:t>SELF-CARE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78CB862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68AE04B" w14:textId="2183BC87" w:rsidR="00AF2B78" w:rsidRDefault="0010630B">
            <w:r>
              <w:t>○</w:t>
            </w:r>
            <w:r w:rsidR="00C02F39">
              <w:t>1=</w:t>
            </w:r>
            <w:r>
              <w:t>我在洗澡或穿衣方面没有任何问题。</w:t>
            </w:r>
            <w:r w:rsidR="00C47BC1">
              <w:t>I have no problems washing or dressing myself</w:t>
            </w:r>
          </w:p>
        </w:tc>
      </w:tr>
      <w:tr w:rsidR="00AF2B78" w14:paraId="41336F3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2E61EAC" w14:textId="210CAF4F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02F39">
              <w:t>2=</w:t>
            </w:r>
            <w:r>
              <w:t>我在洗澡或穿衣方面有轻微问题</w:t>
            </w:r>
            <w:r w:rsidR="00C47BC1">
              <w:t>I have slight problems washing or dressing myself</w:t>
            </w:r>
          </w:p>
        </w:tc>
      </w:tr>
      <w:tr w:rsidR="00AF2B78" w14:paraId="3BA9E4B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D3F97A7" w14:textId="64473706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02F39">
              <w:t>3=</w:t>
            </w:r>
            <w:r>
              <w:t>我在洗澡或穿衣方面有中度问题。</w:t>
            </w:r>
            <w:r w:rsidR="00C47BC1">
              <w:t>I have moderate problems washing or dressing myself</w:t>
            </w:r>
          </w:p>
        </w:tc>
      </w:tr>
      <w:tr w:rsidR="00AF2B78" w14:paraId="58D01FA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FB834D7" w14:textId="1791F69C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02F39">
              <w:t>4=</w:t>
            </w:r>
            <w:r>
              <w:t>我在洗澡或穿衣方面有严重问题。</w:t>
            </w:r>
            <w:r w:rsidR="00C47BC1">
              <w:t>I have severe problems washing or dressing myself</w:t>
            </w:r>
          </w:p>
        </w:tc>
      </w:tr>
      <w:tr w:rsidR="00AF2B78" w14:paraId="4272B6F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35C2E8D" w14:textId="35DE0F31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02F39">
              <w:t>5=</w:t>
            </w:r>
            <w:r>
              <w:t>我无法自己洗澡或穿衣。</w:t>
            </w:r>
            <w:r w:rsidR="00C47BC1">
              <w:t>I am unable to wash or dress myself</w:t>
            </w:r>
          </w:p>
        </w:tc>
      </w:tr>
    </w:tbl>
    <w:p w14:paraId="45E29A44" w14:textId="77777777" w:rsidR="00AF2B78" w:rsidRDefault="00AF2B78"/>
    <w:p w14:paraId="21450FCD" w14:textId="7320BDAD" w:rsidR="00AF2B78" w:rsidRDefault="0010630B">
      <w:pPr>
        <w:spacing w:line="360" w:lineRule="auto"/>
      </w:pPr>
      <w:r>
        <w:t xml:space="preserve">38. </w:t>
      </w:r>
      <w:r w:rsidR="00C02F39">
        <w:t>{</w:t>
      </w:r>
      <w:r w:rsidR="00D160A9">
        <w:t>q</w:t>
      </w:r>
      <w:r w:rsidR="00C02F39">
        <w:t>38}</w:t>
      </w:r>
      <w:r>
        <w:t>平常活动</w:t>
      </w:r>
      <w:r>
        <w:t>(</w:t>
      </w:r>
      <w:r>
        <w:t>如工作、读书、家务、家庭或休闲活动</w:t>
      </w:r>
      <w:r>
        <w:t>) </w:t>
      </w:r>
      <w:r w:rsidR="00C47BC1">
        <w:t>USUAL ACTIVITIES (e.g. work, study, housework, family or leisure activities)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3AD6C2E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17BF0EE" w14:textId="2202F0DD" w:rsidR="00AF2B78" w:rsidRDefault="0010630B">
            <w:r>
              <w:t>○</w:t>
            </w:r>
            <w:r w:rsidR="00C02F39">
              <w:t>1=</w:t>
            </w:r>
            <w:r>
              <w:t>我能进行平常活动，没有任何问题。</w:t>
            </w:r>
            <w:r w:rsidR="00C47BC1">
              <w:t>I have no problems doing my usual activities</w:t>
            </w:r>
          </w:p>
        </w:tc>
      </w:tr>
      <w:tr w:rsidR="00AF2B78" w14:paraId="11A05EC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C004693" w14:textId="0E7DDFC0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02F39">
              <w:t>2=</w:t>
            </w:r>
            <w:r>
              <w:t>我在进行平常活动方面有轻微问题。</w:t>
            </w:r>
            <w:r w:rsidR="00C47BC1">
              <w:t>I have slight problems doing my u</w:t>
            </w:r>
            <w:r w:rsidR="00C47BC1">
              <w:t>sual activities</w:t>
            </w:r>
          </w:p>
        </w:tc>
      </w:tr>
      <w:tr w:rsidR="00AF2B78" w14:paraId="076529E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05FD46D" w14:textId="3AF8BD64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02F39">
              <w:t>3=</w:t>
            </w:r>
            <w:r>
              <w:t>我在进行平常活动方面有中度问题。</w:t>
            </w:r>
            <w:r w:rsidR="00C47BC1">
              <w:t>I have moderate problems doing m</w:t>
            </w:r>
            <w:r w:rsidR="00C47BC1">
              <w:t>y usual activities</w:t>
            </w:r>
          </w:p>
        </w:tc>
      </w:tr>
      <w:tr w:rsidR="00AF2B78" w14:paraId="36E517B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F0611C8" w14:textId="7DD0F2A3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02F39">
              <w:t>4=</w:t>
            </w:r>
            <w:r>
              <w:t>我在进行平常活动方面有严重问题。</w:t>
            </w:r>
            <w:r w:rsidR="00C47BC1">
              <w:t>I have severe problems doing my</w:t>
            </w:r>
            <w:r w:rsidR="00C47BC1">
              <w:t xml:space="preserve"> usual activities</w:t>
            </w:r>
          </w:p>
        </w:tc>
      </w:tr>
      <w:tr w:rsidR="00AF2B78" w:rsidRPr="00C02F39" w14:paraId="3DDA854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DCAF30A" w14:textId="6B04A380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02F39">
              <w:t>5=</w:t>
            </w:r>
            <w:r>
              <w:t>我无法进行平常活动。</w:t>
            </w:r>
            <w:r w:rsidR="00C47BC1">
              <w:t>I am unable to do my u</w:t>
            </w:r>
            <w:r w:rsidR="00C47BC1">
              <w:t>sual activities</w:t>
            </w:r>
          </w:p>
        </w:tc>
      </w:tr>
    </w:tbl>
    <w:p w14:paraId="0337A294" w14:textId="77777777" w:rsidR="00AF2B78" w:rsidRDefault="00AF2B78"/>
    <w:p w14:paraId="0864BA92" w14:textId="4CEA3471" w:rsidR="00AF2B78" w:rsidRDefault="0010630B">
      <w:pPr>
        <w:spacing w:line="360" w:lineRule="auto"/>
      </w:pPr>
      <w:r>
        <w:t xml:space="preserve">39. </w:t>
      </w:r>
      <w:r w:rsidR="00934040">
        <w:t>{</w:t>
      </w:r>
      <w:r w:rsidR="00D160A9">
        <w:t>q</w:t>
      </w:r>
      <w:r w:rsidR="00934040">
        <w:t>39}</w:t>
      </w:r>
      <w:r>
        <w:t>疼痛</w:t>
      </w:r>
      <w:r>
        <w:t xml:space="preserve"> / </w:t>
      </w:r>
      <w:r>
        <w:t>不舒服</w:t>
      </w:r>
      <w:r>
        <w:t> </w:t>
      </w:r>
      <w:r w:rsidR="00D96BE0">
        <w:t>PAIN / DISCOMFORT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53F0B48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B562C5D" w14:textId="0A9F2FC1" w:rsidR="00AF2B78" w:rsidRDefault="0010630B">
            <w:r>
              <w:t>○</w:t>
            </w:r>
            <w:r w:rsidR="00934040">
              <w:t>1=</w:t>
            </w:r>
            <w:r>
              <w:t>我没有任何疼痛或不舒服。</w:t>
            </w:r>
            <w:r w:rsidR="00D96BE0">
              <w:rPr>
                <w:rFonts w:hint="eastAsia"/>
              </w:rPr>
              <w:t>I</w:t>
            </w:r>
            <w:r w:rsidR="00D96BE0">
              <w:t xml:space="preserve"> have no pain or discomfort</w:t>
            </w:r>
          </w:p>
        </w:tc>
      </w:tr>
      <w:tr w:rsidR="00AF2B78" w14:paraId="4DA8173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44A9E4F" w14:textId="18D214D2" w:rsidR="00AF2B78" w:rsidRDefault="0010630B" w:rsidP="00D96BE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934040">
              <w:t>2=</w:t>
            </w:r>
            <w:r>
              <w:t>我觉得轻微疼痛或不舒服。</w:t>
            </w:r>
            <w:r w:rsidR="00D96BE0">
              <w:rPr>
                <w:rFonts w:hint="eastAsia"/>
              </w:rPr>
              <w:t>I</w:t>
            </w:r>
            <w:r w:rsidR="00D96BE0">
              <w:t xml:space="preserve"> have </w:t>
            </w:r>
            <w:r w:rsidR="00D96BE0">
              <w:t>slight</w:t>
            </w:r>
            <w:r w:rsidR="00D96BE0">
              <w:t xml:space="preserve"> pain or discomfort</w:t>
            </w:r>
          </w:p>
        </w:tc>
      </w:tr>
      <w:tr w:rsidR="00AF2B78" w14:paraId="4AE1DA3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48F5CA4" w14:textId="7548E690" w:rsidR="00AF2B78" w:rsidRDefault="0010630B" w:rsidP="00D96BE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934040">
              <w:t>3=</w:t>
            </w:r>
            <w:r>
              <w:t>我觉得中度疼痛或不舒服。</w:t>
            </w:r>
            <w:r w:rsidR="00D96BE0">
              <w:rPr>
                <w:rFonts w:hint="eastAsia"/>
              </w:rPr>
              <w:t>I</w:t>
            </w:r>
            <w:r w:rsidR="00D96BE0">
              <w:t xml:space="preserve"> have </w:t>
            </w:r>
            <w:r w:rsidR="00D96BE0">
              <w:t>moderate</w:t>
            </w:r>
            <w:r w:rsidR="00D96BE0">
              <w:t xml:space="preserve"> pain or discomfort</w:t>
            </w:r>
          </w:p>
        </w:tc>
      </w:tr>
      <w:tr w:rsidR="00AF2B78" w14:paraId="6987CDA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57E4E1F" w14:textId="7141B40B" w:rsidR="00AF2B78" w:rsidRDefault="0010630B" w:rsidP="00D96BE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934040">
              <w:t>4=</w:t>
            </w:r>
            <w:r>
              <w:t>我觉得严重疼痛或不舒服。</w:t>
            </w:r>
            <w:r w:rsidR="00D96BE0">
              <w:rPr>
                <w:rFonts w:hint="eastAsia"/>
              </w:rPr>
              <w:t>I</w:t>
            </w:r>
            <w:r w:rsidR="00D96BE0">
              <w:t xml:space="preserve"> have</w:t>
            </w:r>
            <w:r w:rsidR="00D96BE0">
              <w:t xml:space="preserve"> severe</w:t>
            </w:r>
            <w:r w:rsidR="00D96BE0">
              <w:t xml:space="preserve"> pain or discomfort</w:t>
            </w:r>
          </w:p>
        </w:tc>
      </w:tr>
      <w:tr w:rsidR="00AF2B78" w:rsidRPr="00934040" w14:paraId="54FA1D1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9EA84EC" w14:textId="104FAD3E" w:rsidR="00AF2B78" w:rsidRDefault="0010630B" w:rsidP="00D96BE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934040">
              <w:t>5=</w:t>
            </w:r>
            <w:r>
              <w:t>我觉得极度疼痛或不舒服。</w:t>
            </w:r>
            <w:r w:rsidR="00D96BE0">
              <w:rPr>
                <w:rFonts w:hint="eastAsia"/>
              </w:rPr>
              <w:t>I</w:t>
            </w:r>
            <w:r w:rsidR="00D96BE0">
              <w:t xml:space="preserve"> have exterme</w:t>
            </w:r>
            <w:r w:rsidR="00D96BE0">
              <w:t xml:space="preserve"> pain or discomfort</w:t>
            </w:r>
          </w:p>
        </w:tc>
      </w:tr>
    </w:tbl>
    <w:p w14:paraId="1A3BB109" w14:textId="77777777" w:rsidR="00AF2B78" w:rsidRDefault="00AF2B78"/>
    <w:p w14:paraId="7F037564" w14:textId="31A88950" w:rsidR="00AF2B78" w:rsidRDefault="0010630B">
      <w:pPr>
        <w:spacing w:line="360" w:lineRule="auto"/>
      </w:pPr>
      <w:r>
        <w:t xml:space="preserve">40. </w:t>
      </w:r>
      <w:r w:rsidR="00934040">
        <w:t>{</w:t>
      </w:r>
      <w:r w:rsidR="00D160A9">
        <w:t>q</w:t>
      </w:r>
      <w:r w:rsidR="00934040">
        <w:t>40}</w:t>
      </w:r>
      <w:r>
        <w:t>焦虑</w:t>
      </w:r>
      <w:r>
        <w:t xml:space="preserve"> / </w:t>
      </w:r>
      <w:r>
        <w:t>沮丧</w:t>
      </w:r>
      <w:r>
        <w:t> </w:t>
      </w:r>
      <w:r w:rsidR="00D96BE0">
        <w:t>ANX</w:t>
      </w:r>
      <w:r w:rsidR="00D96BE0">
        <w:t>IETY/DEPRESSION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2CB7A89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2BB7656" w14:textId="222A1F31" w:rsidR="00AF2B78" w:rsidRDefault="0010630B">
            <w:r>
              <w:t>○</w:t>
            </w:r>
            <w:r w:rsidR="00934040">
              <w:t>1=</w:t>
            </w:r>
            <w:r>
              <w:t>我不觉得焦虑或沮丧。</w:t>
            </w:r>
            <w:r w:rsidR="00D96BE0">
              <w:t>I am not anxious or depressed</w:t>
            </w:r>
          </w:p>
        </w:tc>
      </w:tr>
      <w:tr w:rsidR="00AF2B78" w14:paraId="26A945A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CCAAF06" w14:textId="2885EB76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934040">
              <w:t>2=</w:t>
            </w:r>
            <w:r>
              <w:t>我觉得轻微焦虑或沮丧。</w:t>
            </w:r>
            <w:r w:rsidR="00D96BE0">
              <w:t>I am slightly anxious or depressed</w:t>
            </w:r>
          </w:p>
        </w:tc>
      </w:tr>
      <w:tr w:rsidR="00AF2B78" w14:paraId="0FD6CC4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6E30F82" w14:textId="5A21D676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934040">
              <w:t>3=</w:t>
            </w:r>
            <w:r>
              <w:t>我觉得中度焦虑或沮丧。</w:t>
            </w:r>
            <w:r w:rsidR="00D96BE0">
              <w:t>I am moderately anxious or depressed</w:t>
            </w:r>
          </w:p>
        </w:tc>
      </w:tr>
      <w:tr w:rsidR="00AF2B78" w14:paraId="1042591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E66FE9B" w14:textId="1BDF78D1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934040">
              <w:t>4=</w:t>
            </w:r>
            <w:r>
              <w:t>我觉得严重焦虑或沮丧。</w:t>
            </w:r>
            <w:r w:rsidR="00D96BE0">
              <w:t>I am severely anxious or depressed</w:t>
            </w:r>
          </w:p>
        </w:tc>
      </w:tr>
      <w:tr w:rsidR="00AF2B78" w14:paraId="0EFB983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C60F749" w14:textId="51388704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934040">
              <w:t>5=</w:t>
            </w:r>
            <w:r>
              <w:t>我觉得极度焦虑或沮丧。</w:t>
            </w:r>
            <w:r w:rsidR="00D96BE0">
              <w:t>I am extremely anxious or depressed</w:t>
            </w:r>
          </w:p>
        </w:tc>
      </w:tr>
    </w:tbl>
    <w:p w14:paraId="650C4B80" w14:textId="77777777" w:rsidR="00AF2B78" w:rsidRPr="00934040" w:rsidRDefault="00AF2B78"/>
    <w:p w14:paraId="0604ACED" w14:textId="77777777" w:rsidR="00D96BE0" w:rsidRDefault="0010630B">
      <w:pPr>
        <w:spacing w:line="360" w:lineRule="auto"/>
      </w:pPr>
      <w:r>
        <w:t>41.</w:t>
      </w:r>
      <w:r>
        <w:t>我们想知道您今天的健康状况有多好或多坏。</w:t>
      </w:r>
      <w:r w:rsidR="00D96BE0" w:rsidRPr="00D96BE0">
        <w:t>We would like to know how good or bad your health is TODAY.</w:t>
      </w:r>
      <w:r>
        <w:br/>
      </w:r>
      <w:r>
        <w:br/>
        <w:t>0</w:t>
      </w:r>
      <w:r>
        <w:t>表示您能想象到的最坏的健康状况。</w:t>
      </w:r>
      <w:r>
        <w:br/>
        <w:t>100</w:t>
      </w:r>
      <w:r>
        <w:t>表示您能想象到的最好的健康状况。</w:t>
      </w:r>
    </w:p>
    <w:p w14:paraId="53E5E268" w14:textId="611D9803" w:rsidR="00D96BE0" w:rsidRDefault="00D96BE0" w:rsidP="00D96BE0">
      <w:pPr>
        <w:spacing w:line="360" w:lineRule="auto"/>
      </w:pPr>
      <w:r>
        <w:t>100 means the best health you can imagine.</w:t>
      </w:r>
    </w:p>
    <w:p w14:paraId="23B96A8F" w14:textId="1103DDB7" w:rsidR="00AF2B78" w:rsidRDefault="00D96BE0" w:rsidP="00D96BE0">
      <w:pPr>
        <w:spacing w:line="360" w:lineRule="auto"/>
      </w:pPr>
      <w:r>
        <w:t>0 means the worst health you can imagine.</w:t>
      </w:r>
      <w:r w:rsidR="0010630B">
        <w:br/>
      </w:r>
      <w:r w:rsidR="0010630B">
        <w:br/>
      </w:r>
      <w:r w:rsidR="0010630B">
        <w:t>请打一个分数，以显示您今天的健康状况如何</w:t>
      </w:r>
      <w:r w:rsidR="0010630B">
        <w:t> </w:t>
      </w:r>
      <w:r w:rsidRPr="00D96BE0">
        <w:t>Please give a score to show how well your health is today</w:t>
      </w:r>
    </w:p>
    <w:p w14:paraId="1B39A97F" w14:textId="08E52021" w:rsidR="00AF2B78" w:rsidRDefault="00934040">
      <w:r>
        <w:t>{</w:t>
      </w:r>
      <w:r w:rsidR="00D160A9">
        <w:t>q</w:t>
      </w:r>
      <w:r>
        <w:t>41}</w:t>
      </w:r>
      <w:r w:rsidR="0010630B">
        <w:t>_________________________________</w:t>
      </w:r>
    </w:p>
    <w:p w14:paraId="0E2833CC" w14:textId="77777777" w:rsidR="00AF2B78" w:rsidRDefault="00AF2B78"/>
    <w:p w14:paraId="3757D79A" w14:textId="73A58E55" w:rsidR="00AF2B78" w:rsidRDefault="0010630B">
      <w:pPr>
        <w:spacing w:line="360" w:lineRule="auto"/>
      </w:pPr>
      <w:r>
        <w:t xml:space="preserve">42. </w:t>
      </w:r>
      <w:r>
        <w:t>在过去七日，您做剧烈运动的时间总共有多长呢</w:t>
      </w:r>
      <w:r>
        <w:t>?</w:t>
      </w:r>
      <w:r>
        <w:t>（剧烈运动是指做完后，呼吸会非常急速，例如跑步、跳操、踢足球、游泳、做粗重工作等。）</w:t>
      </w:r>
      <w:r w:rsidR="00D96BE0" w:rsidRPr="00D96BE0">
        <w:t>In the past seven days, how long did you spend doing vigorous exercise in total? (</w:t>
      </w:r>
      <w:r w:rsidR="00D96BE0">
        <w:t>V</w:t>
      </w:r>
      <w:r w:rsidR="00D96BE0" w:rsidRPr="00D96BE0">
        <w:t>igorous</w:t>
      </w:r>
      <w:r w:rsidR="00D96BE0" w:rsidRPr="00D96BE0">
        <w:t xml:space="preserve"> exercise refers to the rapid breathing after you finish, such as running, aerobics, playing football, swimming, doing heavy work, etc.)</w:t>
      </w:r>
      <w:r w:rsidR="00934040">
        <w:t>{</w:t>
      </w:r>
      <w:r w:rsidR="00D160A9">
        <w:t>q</w:t>
      </w:r>
      <w:r w:rsidR="00934040">
        <w:t>42}</w:t>
      </w:r>
      <w:r>
        <w:t>_________</w:t>
      </w:r>
      <w:r>
        <w:t>分钟</w:t>
      </w:r>
      <w:r>
        <w:t> </w:t>
      </w:r>
      <w:r w:rsidR="00D96BE0">
        <w:t>minutes</w:t>
      </w:r>
    </w:p>
    <w:p w14:paraId="3FF6F527" w14:textId="77777777" w:rsidR="00AF2B78" w:rsidRDefault="00AF2B78"/>
    <w:p w14:paraId="0027BA94" w14:textId="1DA093F8" w:rsidR="00AF2B78" w:rsidRDefault="0010630B">
      <w:pPr>
        <w:spacing w:line="360" w:lineRule="auto"/>
      </w:pPr>
      <w:r>
        <w:t xml:space="preserve">43. </w:t>
      </w:r>
      <w:r>
        <w:t>在过去七日，您做中等强度的体能活动的时间总共有多长呢</w:t>
      </w:r>
      <w:r>
        <w:t>?</w:t>
      </w:r>
      <w:r>
        <w:t>（中等强度体能活动是指做完后，呼吸会比平常急速，例如踏单车、洗车打腊、快步走、擦窗等。）</w:t>
      </w:r>
      <w:r w:rsidR="00D96BE0" w:rsidRPr="00D96BE0">
        <w:lastRenderedPageBreak/>
        <w:t>In the past seven days, how long did you spend doing moderate-intensity physical activities in total? (M</w:t>
      </w:r>
      <w:r w:rsidR="00D96BE0">
        <w:t>oderate</w:t>
      </w:r>
      <w:r w:rsidR="00D96BE0" w:rsidRPr="00D96BE0">
        <w:t>-intensity physical activity means that your breathing will be faster than usual after you do it, such as cycling, car washing and waxing, brisk walking, rubbing Windows etc.)</w:t>
      </w:r>
      <w:r w:rsidR="00934040">
        <w:t>{</w:t>
      </w:r>
      <w:r w:rsidR="00D160A9">
        <w:t>q</w:t>
      </w:r>
      <w:r w:rsidR="00934040">
        <w:t>43}</w:t>
      </w:r>
      <w:r>
        <w:t>__________</w:t>
      </w:r>
      <w:r>
        <w:t>分钟</w:t>
      </w:r>
      <w:r>
        <w:t> </w:t>
      </w:r>
      <w:r w:rsidR="00D96BE0">
        <w:t>minutes</w:t>
      </w:r>
    </w:p>
    <w:p w14:paraId="0F2D7857" w14:textId="77777777" w:rsidR="00AF2B78" w:rsidRDefault="00AF2B78"/>
    <w:p w14:paraId="5E6E5A67" w14:textId="44F42328" w:rsidR="00AF2B78" w:rsidRDefault="0010630B">
      <w:pPr>
        <w:spacing w:line="360" w:lineRule="auto"/>
      </w:pPr>
      <w:r>
        <w:t xml:space="preserve">44. </w:t>
      </w:r>
      <w:r>
        <w:t>在过去七日，清醒的时候，您有多少时间是坐着或者躺着的呢</w:t>
      </w:r>
      <w:r>
        <w:t>?</w:t>
      </w:r>
      <w:r w:rsidR="00D96BE0" w:rsidRPr="00D96BE0">
        <w:t xml:space="preserve"> In the past seven days, when awake, how much time did you sit or lie down?</w:t>
      </w:r>
      <w:r>
        <w:br/>
      </w:r>
      <w:r>
        <w:t>平均</w:t>
      </w:r>
      <w:r w:rsidR="00934040">
        <w:t>{</w:t>
      </w:r>
      <w:r w:rsidR="00D160A9">
        <w:t>q</w:t>
      </w:r>
      <w:r w:rsidR="00934040">
        <w:t>44}</w:t>
      </w:r>
      <w:r>
        <w:t>________</w:t>
      </w:r>
      <w:r>
        <w:t>小时</w:t>
      </w:r>
      <w:r>
        <w:t>/</w:t>
      </w:r>
      <w:r>
        <w:t>天</w:t>
      </w:r>
      <w:r>
        <w:t> </w:t>
      </w:r>
      <w:r w:rsidR="00D96BE0">
        <w:t xml:space="preserve">      Average __________hours/day</w:t>
      </w:r>
    </w:p>
    <w:p w14:paraId="2C68747C" w14:textId="77777777" w:rsidR="00AF2B78" w:rsidRPr="00E747C1" w:rsidRDefault="00AF2B78"/>
    <w:p w14:paraId="3E4990DD" w14:textId="2F9282D4" w:rsidR="00AF2B78" w:rsidRDefault="0010630B">
      <w:pPr>
        <w:spacing w:line="360" w:lineRule="auto"/>
      </w:pPr>
      <w:r>
        <w:t xml:space="preserve">49. </w:t>
      </w:r>
      <w:r>
        <w:t>您最近一星期有多少天吃以下食物</w:t>
      </w:r>
      <w:r>
        <w:t>? </w:t>
      </w:r>
      <w:r w:rsidR="00D96BE0" w:rsidRPr="00D96BE0">
        <w:t>How many days did you eat the following foods in the last week?</w:t>
      </w:r>
    </w:p>
    <w:tbl>
      <w:tblPr>
        <w:tblW w:w="5758" w:type="pct"/>
        <w:tblInd w:w="-714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2552"/>
        <w:gridCol w:w="924"/>
        <w:gridCol w:w="924"/>
        <w:gridCol w:w="923"/>
        <w:gridCol w:w="923"/>
        <w:gridCol w:w="923"/>
        <w:gridCol w:w="923"/>
        <w:gridCol w:w="923"/>
        <w:gridCol w:w="923"/>
      </w:tblGrid>
      <w:tr w:rsidR="00AF2B78" w14:paraId="13B05FEF" w14:textId="77777777" w:rsidTr="00D96BE0">
        <w:trPr>
          <w:trHeight w:val="360"/>
        </w:trPr>
        <w:tc>
          <w:tcPr>
            <w:tcW w:w="2552" w:type="dxa"/>
            <w:shd w:val="clear" w:color="auto" w:fill="D9E5ED"/>
            <w:vAlign w:val="center"/>
          </w:tcPr>
          <w:p w14:paraId="274743A1" w14:textId="77777777" w:rsidR="00AF2B78" w:rsidRDefault="00AF2B78">
            <w:pPr>
              <w:jc w:val="center"/>
            </w:pPr>
          </w:p>
        </w:tc>
        <w:tc>
          <w:tcPr>
            <w:tcW w:w="924" w:type="dxa"/>
            <w:shd w:val="clear" w:color="auto" w:fill="D9E5ED"/>
            <w:vAlign w:val="center"/>
          </w:tcPr>
          <w:p w14:paraId="73FA4D0E" w14:textId="77777777" w:rsidR="00AF2B78" w:rsidRDefault="0010630B">
            <w:pPr>
              <w:spacing w:line="360" w:lineRule="auto"/>
              <w:jc w:val="center"/>
            </w:pPr>
            <w:r>
              <w:t>0</w:t>
            </w:r>
            <w:r>
              <w:t>天</w:t>
            </w:r>
          </w:p>
        </w:tc>
        <w:tc>
          <w:tcPr>
            <w:tcW w:w="924" w:type="dxa"/>
            <w:shd w:val="clear" w:color="auto" w:fill="D9E5ED"/>
            <w:vAlign w:val="center"/>
          </w:tcPr>
          <w:p w14:paraId="646AFC8F" w14:textId="77777777" w:rsidR="00AF2B78" w:rsidRDefault="0010630B">
            <w:pPr>
              <w:spacing w:line="360" w:lineRule="auto"/>
              <w:jc w:val="center"/>
            </w:pPr>
            <w:r>
              <w:t>1</w:t>
            </w:r>
            <w:r>
              <w:t>天</w:t>
            </w:r>
          </w:p>
        </w:tc>
        <w:tc>
          <w:tcPr>
            <w:tcW w:w="923" w:type="dxa"/>
            <w:shd w:val="clear" w:color="auto" w:fill="D9E5ED"/>
            <w:vAlign w:val="center"/>
          </w:tcPr>
          <w:p w14:paraId="7767D822" w14:textId="77777777" w:rsidR="00AF2B78" w:rsidRDefault="0010630B">
            <w:pPr>
              <w:spacing w:line="360" w:lineRule="auto"/>
              <w:jc w:val="center"/>
            </w:pPr>
            <w:r>
              <w:t>2</w:t>
            </w:r>
            <w:r>
              <w:t>天</w:t>
            </w:r>
          </w:p>
        </w:tc>
        <w:tc>
          <w:tcPr>
            <w:tcW w:w="923" w:type="dxa"/>
            <w:shd w:val="clear" w:color="auto" w:fill="D9E5ED"/>
            <w:vAlign w:val="center"/>
          </w:tcPr>
          <w:p w14:paraId="65DB768D" w14:textId="77777777" w:rsidR="00AF2B78" w:rsidRDefault="0010630B">
            <w:pPr>
              <w:spacing w:line="360" w:lineRule="auto"/>
              <w:jc w:val="center"/>
            </w:pPr>
            <w:r>
              <w:t>3</w:t>
            </w:r>
            <w:r>
              <w:t>天</w:t>
            </w:r>
          </w:p>
        </w:tc>
        <w:tc>
          <w:tcPr>
            <w:tcW w:w="923" w:type="dxa"/>
            <w:shd w:val="clear" w:color="auto" w:fill="D9E5ED"/>
            <w:vAlign w:val="center"/>
          </w:tcPr>
          <w:p w14:paraId="2F5FF623" w14:textId="77777777" w:rsidR="00AF2B78" w:rsidRDefault="0010630B">
            <w:pPr>
              <w:spacing w:line="360" w:lineRule="auto"/>
              <w:jc w:val="center"/>
            </w:pPr>
            <w:r>
              <w:t>4</w:t>
            </w:r>
            <w:r>
              <w:t>天</w:t>
            </w:r>
          </w:p>
        </w:tc>
        <w:tc>
          <w:tcPr>
            <w:tcW w:w="923" w:type="dxa"/>
            <w:shd w:val="clear" w:color="auto" w:fill="D9E5ED"/>
            <w:vAlign w:val="center"/>
          </w:tcPr>
          <w:p w14:paraId="0F725A4F" w14:textId="77777777" w:rsidR="00AF2B78" w:rsidRDefault="0010630B">
            <w:pPr>
              <w:spacing w:line="360" w:lineRule="auto"/>
              <w:jc w:val="center"/>
            </w:pPr>
            <w:r>
              <w:t>5</w:t>
            </w:r>
            <w:r>
              <w:t>天</w:t>
            </w:r>
          </w:p>
        </w:tc>
        <w:tc>
          <w:tcPr>
            <w:tcW w:w="923" w:type="dxa"/>
            <w:shd w:val="clear" w:color="auto" w:fill="D9E5ED"/>
            <w:vAlign w:val="center"/>
          </w:tcPr>
          <w:p w14:paraId="30FF4804" w14:textId="77777777" w:rsidR="00AF2B78" w:rsidRDefault="0010630B">
            <w:pPr>
              <w:spacing w:line="360" w:lineRule="auto"/>
              <w:jc w:val="center"/>
            </w:pPr>
            <w:r>
              <w:t>6</w:t>
            </w:r>
            <w:r>
              <w:t>天</w:t>
            </w:r>
          </w:p>
        </w:tc>
        <w:tc>
          <w:tcPr>
            <w:tcW w:w="923" w:type="dxa"/>
            <w:shd w:val="clear" w:color="auto" w:fill="D9E5ED"/>
            <w:vAlign w:val="center"/>
          </w:tcPr>
          <w:p w14:paraId="4C7A8796" w14:textId="77777777" w:rsidR="00AF2B78" w:rsidRDefault="0010630B">
            <w:pPr>
              <w:spacing w:line="360" w:lineRule="auto"/>
              <w:jc w:val="center"/>
            </w:pPr>
            <w:r>
              <w:t>7</w:t>
            </w:r>
            <w:r>
              <w:t>天</w:t>
            </w:r>
          </w:p>
        </w:tc>
      </w:tr>
      <w:tr w:rsidR="00AF2B78" w14:paraId="433B600B" w14:textId="77777777" w:rsidTr="00D96BE0">
        <w:trPr>
          <w:trHeight w:val="360"/>
        </w:trPr>
        <w:tc>
          <w:tcPr>
            <w:tcW w:w="2552" w:type="dxa"/>
            <w:shd w:val="clear" w:color="auto" w:fill="FFFFFF"/>
            <w:vAlign w:val="center"/>
          </w:tcPr>
          <w:p w14:paraId="705D1083" w14:textId="53CA0C08" w:rsidR="00AF2B78" w:rsidRDefault="0010630B" w:rsidP="00E747C1">
            <w:pPr>
              <w:spacing w:line="360" w:lineRule="auto"/>
              <w:jc w:val="center"/>
            </w:pPr>
            <w:r>
              <w:rPr>
                <w:color w:val="333333"/>
              </w:rPr>
              <w:t xml:space="preserve">1) </w:t>
            </w:r>
            <w:r>
              <w:rPr>
                <w:color w:val="333333"/>
              </w:rPr>
              <w:t>早餐</w:t>
            </w:r>
            <w:r w:rsidR="00D96BE0">
              <w:rPr>
                <w:rFonts w:hint="eastAsia"/>
                <w:color w:val="333333"/>
              </w:rPr>
              <w:t>B</w:t>
            </w:r>
            <w:r w:rsidR="00D96BE0">
              <w:rPr>
                <w:color w:val="333333"/>
              </w:rPr>
              <w:t>reakfast</w:t>
            </w:r>
            <w:r w:rsidR="00E747C1">
              <w:t>{</w:t>
            </w:r>
            <w:r w:rsidR="00D160A9">
              <w:t>q</w:t>
            </w:r>
            <w:r w:rsidR="00E747C1">
              <w:t>49_1}</w:t>
            </w:r>
          </w:p>
        </w:tc>
        <w:tc>
          <w:tcPr>
            <w:tcW w:w="924" w:type="dxa"/>
            <w:shd w:val="clear" w:color="auto" w:fill="FFFFFF"/>
            <w:vAlign w:val="center"/>
          </w:tcPr>
          <w:p w14:paraId="3D4F76BD" w14:textId="65F30C04" w:rsidR="00AF2B78" w:rsidRPr="00E747C1" w:rsidRDefault="0010630B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</w:t>
            </w:r>
            <w:r w:rsidR="00E747C1" w:rsidRPr="00E747C1">
              <w:rPr>
                <w:color w:val="FF0000"/>
              </w:rPr>
              <w:t>=0</w:t>
            </w:r>
          </w:p>
        </w:tc>
        <w:tc>
          <w:tcPr>
            <w:tcW w:w="924" w:type="dxa"/>
            <w:shd w:val="clear" w:color="auto" w:fill="FFFFFF"/>
            <w:vAlign w:val="center"/>
          </w:tcPr>
          <w:p w14:paraId="2C8B01F5" w14:textId="634F01C5" w:rsidR="00AF2B78" w:rsidRPr="00E747C1" w:rsidRDefault="0010630B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</w:t>
            </w:r>
            <w:r w:rsidR="00E747C1" w:rsidRPr="00E747C1">
              <w:rPr>
                <w:color w:val="FF0000"/>
              </w:rPr>
              <w:t>=1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6BD6F0EA" w14:textId="537044A3" w:rsidR="00AF2B78" w:rsidRPr="00E747C1" w:rsidRDefault="0010630B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</w:t>
            </w:r>
            <w:r w:rsidR="00E747C1" w:rsidRPr="00E747C1">
              <w:rPr>
                <w:color w:val="FF0000"/>
              </w:rPr>
              <w:t>=2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2FE523D7" w14:textId="22129309" w:rsidR="00AF2B78" w:rsidRPr="00E747C1" w:rsidRDefault="0010630B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</w:t>
            </w:r>
            <w:r w:rsidR="00E747C1" w:rsidRPr="00E747C1">
              <w:rPr>
                <w:color w:val="FF0000"/>
              </w:rPr>
              <w:t>=3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049CB910" w14:textId="2B785D6B" w:rsidR="00AF2B78" w:rsidRPr="00E747C1" w:rsidRDefault="0010630B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</w:t>
            </w:r>
            <w:r w:rsidR="00E747C1" w:rsidRPr="00E747C1">
              <w:rPr>
                <w:color w:val="FF0000"/>
              </w:rPr>
              <w:t>=4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0B745902" w14:textId="1E8D401A" w:rsidR="00AF2B78" w:rsidRPr="00E747C1" w:rsidRDefault="0010630B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</w:t>
            </w:r>
            <w:r w:rsidR="00E747C1" w:rsidRPr="00E747C1">
              <w:rPr>
                <w:color w:val="FF0000"/>
              </w:rPr>
              <w:t>=5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09874C11" w14:textId="7016378E" w:rsidR="00AF2B78" w:rsidRPr="00E747C1" w:rsidRDefault="0010630B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</w:t>
            </w:r>
            <w:r w:rsidR="00E747C1" w:rsidRPr="00E747C1">
              <w:rPr>
                <w:color w:val="FF0000"/>
              </w:rPr>
              <w:t>=6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267DCD58" w14:textId="79D9C34E" w:rsidR="00AF2B78" w:rsidRPr="00E747C1" w:rsidRDefault="0010630B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</w:t>
            </w:r>
            <w:r w:rsidR="00E747C1" w:rsidRPr="00E747C1">
              <w:rPr>
                <w:color w:val="FF0000"/>
              </w:rPr>
              <w:t>=7</w:t>
            </w:r>
          </w:p>
        </w:tc>
      </w:tr>
      <w:tr w:rsidR="00E747C1" w14:paraId="040D1BE5" w14:textId="77777777" w:rsidTr="00D96BE0">
        <w:trPr>
          <w:trHeight w:val="360"/>
        </w:trPr>
        <w:tc>
          <w:tcPr>
            <w:tcW w:w="2552" w:type="dxa"/>
            <w:shd w:val="clear" w:color="auto" w:fill="EFF6FB"/>
            <w:vAlign w:val="center"/>
          </w:tcPr>
          <w:p w14:paraId="57E04CE1" w14:textId="01498DFA" w:rsidR="00E747C1" w:rsidRDefault="00E747C1" w:rsidP="00E747C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 xml:space="preserve">2) </w:t>
            </w:r>
            <w:r>
              <w:rPr>
                <w:color w:val="333333"/>
              </w:rPr>
              <w:t>水果</w:t>
            </w:r>
            <w:r w:rsidR="00D96BE0">
              <w:rPr>
                <w:rFonts w:hint="eastAsia"/>
                <w:color w:val="333333"/>
              </w:rPr>
              <w:t>F</w:t>
            </w:r>
            <w:r w:rsidR="00D96BE0">
              <w:rPr>
                <w:color w:val="333333"/>
              </w:rPr>
              <w:t>ruits</w:t>
            </w:r>
            <w:r>
              <w:t>{</w:t>
            </w:r>
            <w:r w:rsidR="00D160A9">
              <w:t>q</w:t>
            </w:r>
            <w:r>
              <w:t>49_2}</w:t>
            </w:r>
          </w:p>
        </w:tc>
        <w:tc>
          <w:tcPr>
            <w:tcW w:w="924" w:type="dxa"/>
            <w:shd w:val="clear" w:color="auto" w:fill="EFF6FB"/>
            <w:vAlign w:val="center"/>
          </w:tcPr>
          <w:p w14:paraId="52F22722" w14:textId="2D439923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0</w:t>
            </w:r>
          </w:p>
        </w:tc>
        <w:tc>
          <w:tcPr>
            <w:tcW w:w="924" w:type="dxa"/>
            <w:shd w:val="clear" w:color="auto" w:fill="EFF6FB"/>
            <w:vAlign w:val="center"/>
          </w:tcPr>
          <w:p w14:paraId="2ED42390" w14:textId="36EB8DAD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1</w:t>
            </w:r>
          </w:p>
        </w:tc>
        <w:tc>
          <w:tcPr>
            <w:tcW w:w="923" w:type="dxa"/>
            <w:shd w:val="clear" w:color="auto" w:fill="EFF6FB"/>
            <w:vAlign w:val="center"/>
          </w:tcPr>
          <w:p w14:paraId="1B65077C" w14:textId="714D2462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2</w:t>
            </w:r>
          </w:p>
        </w:tc>
        <w:tc>
          <w:tcPr>
            <w:tcW w:w="923" w:type="dxa"/>
            <w:shd w:val="clear" w:color="auto" w:fill="EFF6FB"/>
            <w:vAlign w:val="center"/>
          </w:tcPr>
          <w:p w14:paraId="0DDCCE0E" w14:textId="55E38160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3</w:t>
            </w:r>
          </w:p>
        </w:tc>
        <w:tc>
          <w:tcPr>
            <w:tcW w:w="923" w:type="dxa"/>
            <w:shd w:val="clear" w:color="auto" w:fill="EFF6FB"/>
            <w:vAlign w:val="center"/>
          </w:tcPr>
          <w:p w14:paraId="6AD9B6CA" w14:textId="23E67240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4</w:t>
            </w:r>
          </w:p>
        </w:tc>
        <w:tc>
          <w:tcPr>
            <w:tcW w:w="923" w:type="dxa"/>
            <w:shd w:val="clear" w:color="auto" w:fill="EFF6FB"/>
            <w:vAlign w:val="center"/>
          </w:tcPr>
          <w:p w14:paraId="3D465D11" w14:textId="22B2E599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5</w:t>
            </w:r>
          </w:p>
        </w:tc>
        <w:tc>
          <w:tcPr>
            <w:tcW w:w="923" w:type="dxa"/>
            <w:shd w:val="clear" w:color="auto" w:fill="EFF6FB"/>
            <w:vAlign w:val="center"/>
          </w:tcPr>
          <w:p w14:paraId="4F6D2E6A" w14:textId="6D5EFBC4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6</w:t>
            </w:r>
          </w:p>
        </w:tc>
        <w:tc>
          <w:tcPr>
            <w:tcW w:w="923" w:type="dxa"/>
            <w:shd w:val="clear" w:color="auto" w:fill="EFF6FB"/>
            <w:vAlign w:val="center"/>
          </w:tcPr>
          <w:p w14:paraId="2A9A7F29" w14:textId="04C27CE2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7</w:t>
            </w:r>
          </w:p>
        </w:tc>
      </w:tr>
      <w:tr w:rsidR="00E747C1" w14:paraId="6D2FF6C6" w14:textId="77777777" w:rsidTr="00D96BE0">
        <w:trPr>
          <w:trHeight w:val="360"/>
        </w:trPr>
        <w:tc>
          <w:tcPr>
            <w:tcW w:w="2552" w:type="dxa"/>
            <w:shd w:val="clear" w:color="auto" w:fill="FFFFFF"/>
            <w:vAlign w:val="center"/>
          </w:tcPr>
          <w:p w14:paraId="05F3C50F" w14:textId="3D6CCE81" w:rsidR="00E747C1" w:rsidRDefault="00E747C1" w:rsidP="00E747C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 xml:space="preserve">3) </w:t>
            </w:r>
            <w:r>
              <w:rPr>
                <w:color w:val="333333"/>
              </w:rPr>
              <w:t>蔬菜</w:t>
            </w:r>
            <w:r w:rsidR="00D96BE0">
              <w:rPr>
                <w:rFonts w:hint="eastAsia"/>
                <w:color w:val="333333"/>
              </w:rPr>
              <w:t>V</w:t>
            </w:r>
            <w:r w:rsidR="00D96BE0">
              <w:rPr>
                <w:color w:val="333333"/>
              </w:rPr>
              <w:t>egetables</w:t>
            </w:r>
            <w:r w:rsidR="00F10CC6">
              <w:t>{</w:t>
            </w:r>
            <w:r w:rsidR="00D160A9">
              <w:t>q</w:t>
            </w:r>
            <w:r w:rsidR="00F10CC6">
              <w:t>49_3}</w:t>
            </w:r>
          </w:p>
        </w:tc>
        <w:tc>
          <w:tcPr>
            <w:tcW w:w="924" w:type="dxa"/>
            <w:shd w:val="clear" w:color="auto" w:fill="FFFFFF"/>
            <w:vAlign w:val="center"/>
          </w:tcPr>
          <w:p w14:paraId="73DB9202" w14:textId="3BE4129B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0</w:t>
            </w:r>
          </w:p>
        </w:tc>
        <w:tc>
          <w:tcPr>
            <w:tcW w:w="924" w:type="dxa"/>
            <w:shd w:val="clear" w:color="auto" w:fill="FFFFFF"/>
            <w:vAlign w:val="center"/>
          </w:tcPr>
          <w:p w14:paraId="497D5475" w14:textId="25D59CBF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1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681DDE8C" w14:textId="6DF75421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2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5CEF9D17" w14:textId="32C35547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3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6F6A5B56" w14:textId="672A0EC3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4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5E3EE63B" w14:textId="36C9C922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5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2E13462B" w14:textId="0E9E0CE2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6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3477A634" w14:textId="015EDA41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7</w:t>
            </w:r>
          </w:p>
        </w:tc>
      </w:tr>
      <w:tr w:rsidR="00E747C1" w14:paraId="7821E414" w14:textId="77777777" w:rsidTr="00D96BE0">
        <w:trPr>
          <w:trHeight w:val="360"/>
        </w:trPr>
        <w:tc>
          <w:tcPr>
            <w:tcW w:w="2552" w:type="dxa"/>
            <w:shd w:val="clear" w:color="auto" w:fill="EFF6FB"/>
            <w:vAlign w:val="center"/>
          </w:tcPr>
          <w:p w14:paraId="641AFA9F" w14:textId="04407535" w:rsidR="00E747C1" w:rsidRDefault="00E747C1" w:rsidP="00E747C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 xml:space="preserve">4) </w:t>
            </w:r>
            <w:r>
              <w:rPr>
                <w:color w:val="333333"/>
              </w:rPr>
              <w:t>牛奶或奶制品</w:t>
            </w:r>
            <w:r w:rsidR="00D96BE0" w:rsidRPr="00D96BE0">
              <w:rPr>
                <w:color w:val="333333"/>
              </w:rPr>
              <w:t xml:space="preserve">Milk or dairy products </w:t>
            </w:r>
            <w:r w:rsidR="00F10CC6">
              <w:t>{</w:t>
            </w:r>
            <w:r w:rsidR="00D160A9">
              <w:t>q</w:t>
            </w:r>
            <w:r w:rsidR="00F10CC6">
              <w:t>49_4}</w:t>
            </w:r>
          </w:p>
        </w:tc>
        <w:tc>
          <w:tcPr>
            <w:tcW w:w="924" w:type="dxa"/>
            <w:shd w:val="clear" w:color="auto" w:fill="EFF6FB"/>
            <w:vAlign w:val="center"/>
          </w:tcPr>
          <w:p w14:paraId="7A0D86CA" w14:textId="489988D0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0</w:t>
            </w:r>
          </w:p>
        </w:tc>
        <w:tc>
          <w:tcPr>
            <w:tcW w:w="924" w:type="dxa"/>
            <w:shd w:val="clear" w:color="auto" w:fill="EFF6FB"/>
            <w:vAlign w:val="center"/>
          </w:tcPr>
          <w:p w14:paraId="73F8FC33" w14:textId="5483FD52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1</w:t>
            </w:r>
          </w:p>
        </w:tc>
        <w:tc>
          <w:tcPr>
            <w:tcW w:w="923" w:type="dxa"/>
            <w:shd w:val="clear" w:color="auto" w:fill="EFF6FB"/>
            <w:vAlign w:val="center"/>
          </w:tcPr>
          <w:p w14:paraId="31F02471" w14:textId="42C3018B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2</w:t>
            </w:r>
          </w:p>
        </w:tc>
        <w:tc>
          <w:tcPr>
            <w:tcW w:w="923" w:type="dxa"/>
            <w:shd w:val="clear" w:color="auto" w:fill="EFF6FB"/>
            <w:vAlign w:val="center"/>
          </w:tcPr>
          <w:p w14:paraId="64B2DCE3" w14:textId="179858B4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3</w:t>
            </w:r>
          </w:p>
        </w:tc>
        <w:tc>
          <w:tcPr>
            <w:tcW w:w="923" w:type="dxa"/>
            <w:shd w:val="clear" w:color="auto" w:fill="EFF6FB"/>
            <w:vAlign w:val="center"/>
          </w:tcPr>
          <w:p w14:paraId="3CD0E880" w14:textId="037E0CC8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4</w:t>
            </w:r>
          </w:p>
        </w:tc>
        <w:tc>
          <w:tcPr>
            <w:tcW w:w="923" w:type="dxa"/>
            <w:shd w:val="clear" w:color="auto" w:fill="EFF6FB"/>
            <w:vAlign w:val="center"/>
          </w:tcPr>
          <w:p w14:paraId="35744FE4" w14:textId="1018F016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5</w:t>
            </w:r>
          </w:p>
        </w:tc>
        <w:tc>
          <w:tcPr>
            <w:tcW w:w="923" w:type="dxa"/>
            <w:shd w:val="clear" w:color="auto" w:fill="EFF6FB"/>
            <w:vAlign w:val="center"/>
          </w:tcPr>
          <w:p w14:paraId="4A29AC0E" w14:textId="6EB7A74E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6</w:t>
            </w:r>
          </w:p>
        </w:tc>
        <w:tc>
          <w:tcPr>
            <w:tcW w:w="923" w:type="dxa"/>
            <w:shd w:val="clear" w:color="auto" w:fill="EFF6FB"/>
            <w:vAlign w:val="center"/>
          </w:tcPr>
          <w:p w14:paraId="3BBA60D7" w14:textId="366F603B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7</w:t>
            </w:r>
          </w:p>
        </w:tc>
      </w:tr>
      <w:tr w:rsidR="00E747C1" w14:paraId="452CB0A0" w14:textId="77777777" w:rsidTr="00D96BE0">
        <w:trPr>
          <w:trHeight w:val="360"/>
        </w:trPr>
        <w:tc>
          <w:tcPr>
            <w:tcW w:w="2552" w:type="dxa"/>
            <w:shd w:val="clear" w:color="auto" w:fill="FFFFFF"/>
            <w:vAlign w:val="center"/>
          </w:tcPr>
          <w:p w14:paraId="6C0E3C6E" w14:textId="5AC83F3F" w:rsidR="00E747C1" w:rsidRDefault="00E747C1" w:rsidP="00E747C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 xml:space="preserve">5) </w:t>
            </w:r>
            <w:r>
              <w:rPr>
                <w:color w:val="333333"/>
              </w:rPr>
              <w:t>豆类或豆制品</w:t>
            </w:r>
            <w:r w:rsidR="00D96BE0" w:rsidRPr="00D96BE0">
              <w:rPr>
                <w:color w:val="333333"/>
              </w:rPr>
              <w:t>Beans or soy products</w:t>
            </w:r>
          </w:p>
          <w:p w14:paraId="4737DA83" w14:textId="2456E392" w:rsidR="00F10CC6" w:rsidRDefault="00F10CC6" w:rsidP="00E747C1">
            <w:pPr>
              <w:spacing w:line="360" w:lineRule="auto"/>
              <w:jc w:val="center"/>
              <w:rPr>
                <w:color w:val="333333"/>
              </w:rPr>
            </w:pPr>
            <w:r>
              <w:t>{</w:t>
            </w:r>
            <w:r w:rsidR="00D160A9">
              <w:t>q</w:t>
            </w:r>
            <w:r>
              <w:t>49_5}</w:t>
            </w:r>
          </w:p>
        </w:tc>
        <w:tc>
          <w:tcPr>
            <w:tcW w:w="924" w:type="dxa"/>
            <w:shd w:val="clear" w:color="auto" w:fill="FFFFFF"/>
            <w:vAlign w:val="center"/>
          </w:tcPr>
          <w:p w14:paraId="44C6A82F" w14:textId="75B14A33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0</w:t>
            </w:r>
          </w:p>
        </w:tc>
        <w:tc>
          <w:tcPr>
            <w:tcW w:w="924" w:type="dxa"/>
            <w:shd w:val="clear" w:color="auto" w:fill="FFFFFF"/>
            <w:vAlign w:val="center"/>
          </w:tcPr>
          <w:p w14:paraId="142EEFB0" w14:textId="042BC1CE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1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67ADF9E4" w14:textId="0422C53B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2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1858A08F" w14:textId="0998B2B1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3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1B1443AD" w14:textId="5DD1F397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4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73750063" w14:textId="375F020C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5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6A9CCD2C" w14:textId="34AADDE7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6</w:t>
            </w:r>
          </w:p>
        </w:tc>
        <w:tc>
          <w:tcPr>
            <w:tcW w:w="923" w:type="dxa"/>
            <w:shd w:val="clear" w:color="auto" w:fill="FFFFFF"/>
            <w:vAlign w:val="center"/>
          </w:tcPr>
          <w:p w14:paraId="1C7810E4" w14:textId="6931C658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7</w:t>
            </w:r>
          </w:p>
        </w:tc>
      </w:tr>
      <w:tr w:rsidR="00E747C1" w14:paraId="24F29A05" w14:textId="77777777" w:rsidTr="00D96BE0">
        <w:trPr>
          <w:trHeight w:val="360"/>
        </w:trPr>
        <w:tc>
          <w:tcPr>
            <w:tcW w:w="2552" w:type="dxa"/>
            <w:shd w:val="clear" w:color="auto" w:fill="EFF6FB"/>
            <w:vAlign w:val="center"/>
          </w:tcPr>
          <w:p w14:paraId="7BC6A7C4" w14:textId="3562B224" w:rsidR="00E747C1" w:rsidRDefault="00E747C1" w:rsidP="00E747C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 xml:space="preserve">6) </w:t>
            </w:r>
            <w:r>
              <w:rPr>
                <w:color w:val="333333"/>
              </w:rPr>
              <w:t>辣椒</w:t>
            </w:r>
            <w:r w:rsidR="00D96BE0">
              <w:rPr>
                <w:color w:val="333333"/>
              </w:rPr>
              <w:t>C</w:t>
            </w:r>
            <w:r w:rsidR="00D96BE0" w:rsidRPr="00D96BE0">
              <w:rPr>
                <w:color w:val="333333"/>
              </w:rPr>
              <w:t>hili</w:t>
            </w:r>
          </w:p>
          <w:p w14:paraId="5E80D3FF" w14:textId="3465201F" w:rsidR="00F10CC6" w:rsidRDefault="00F10CC6" w:rsidP="00E747C1">
            <w:pPr>
              <w:spacing w:line="360" w:lineRule="auto"/>
              <w:jc w:val="center"/>
              <w:rPr>
                <w:color w:val="333333"/>
              </w:rPr>
            </w:pPr>
            <w:r>
              <w:t>{</w:t>
            </w:r>
            <w:r w:rsidR="00D160A9">
              <w:t>q</w:t>
            </w:r>
            <w:r>
              <w:t>49_6}</w:t>
            </w:r>
          </w:p>
        </w:tc>
        <w:tc>
          <w:tcPr>
            <w:tcW w:w="924" w:type="dxa"/>
            <w:shd w:val="clear" w:color="auto" w:fill="EFF6FB"/>
            <w:vAlign w:val="center"/>
          </w:tcPr>
          <w:p w14:paraId="0F51D0BB" w14:textId="50AF3F7F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0</w:t>
            </w:r>
          </w:p>
        </w:tc>
        <w:tc>
          <w:tcPr>
            <w:tcW w:w="924" w:type="dxa"/>
            <w:shd w:val="clear" w:color="auto" w:fill="EFF6FB"/>
            <w:vAlign w:val="center"/>
          </w:tcPr>
          <w:p w14:paraId="50C14969" w14:textId="6FCC5F85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1</w:t>
            </w:r>
          </w:p>
        </w:tc>
        <w:tc>
          <w:tcPr>
            <w:tcW w:w="923" w:type="dxa"/>
            <w:shd w:val="clear" w:color="auto" w:fill="EFF6FB"/>
            <w:vAlign w:val="center"/>
          </w:tcPr>
          <w:p w14:paraId="222A12D2" w14:textId="639D51B8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2</w:t>
            </w:r>
          </w:p>
        </w:tc>
        <w:tc>
          <w:tcPr>
            <w:tcW w:w="923" w:type="dxa"/>
            <w:shd w:val="clear" w:color="auto" w:fill="EFF6FB"/>
            <w:vAlign w:val="center"/>
          </w:tcPr>
          <w:p w14:paraId="4320B551" w14:textId="43667DCA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3</w:t>
            </w:r>
          </w:p>
        </w:tc>
        <w:tc>
          <w:tcPr>
            <w:tcW w:w="923" w:type="dxa"/>
            <w:shd w:val="clear" w:color="auto" w:fill="EFF6FB"/>
            <w:vAlign w:val="center"/>
          </w:tcPr>
          <w:p w14:paraId="58D8B2A6" w14:textId="38CD27DF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4</w:t>
            </w:r>
          </w:p>
        </w:tc>
        <w:tc>
          <w:tcPr>
            <w:tcW w:w="923" w:type="dxa"/>
            <w:shd w:val="clear" w:color="auto" w:fill="EFF6FB"/>
            <w:vAlign w:val="center"/>
          </w:tcPr>
          <w:p w14:paraId="0C4A7C6D" w14:textId="004EF73E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5</w:t>
            </w:r>
          </w:p>
        </w:tc>
        <w:tc>
          <w:tcPr>
            <w:tcW w:w="923" w:type="dxa"/>
            <w:shd w:val="clear" w:color="auto" w:fill="EFF6FB"/>
            <w:vAlign w:val="center"/>
          </w:tcPr>
          <w:p w14:paraId="20940737" w14:textId="09BCDF4E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6</w:t>
            </w:r>
          </w:p>
        </w:tc>
        <w:tc>
          <w:tcPr>
            <w:tcW w:w="923" w:type="dxa"/>
            <w:shd w:val="clear" w:color="auto" w:fill="EFF6FB"/>
            <w:vAlign w:val="center"/>
          </w:tcPr>
          <w:p w14:paraId="69E5837F" w14:textId="0A0C7B34" w:rsidR="00E747C1" w:rsidRPr="00E747C1" w:rsidRDefault="00E747C1" w:rsidP="00E747C1">
            <w:pPr>
              <w:spacing w:line="360" w:lineRule="auto"/>
              <w:jc w:val="center"/>
              <w:rPr>
                <w:color w:val="FF0000"/>
              </w:rPr>
            </w:pPr>
            <w:r w:rsidRPr="00E747C1">
              <w:rPr>
                <w:color w:val="FF0000"/>
              </w:rPr>
              <w:t>○=7</w:t>
            </w:r>
          </w:p>
        </w:tc>
      </w:tr>
    </w:tbl>
    <w:p w14:paraId="0A0B8777" w14:textId="77777777" w:rsidR="00AF2B78" w:rsidRDefault="00AF2B78"/>
    <w:p w14:paraId="775884F1" w14:textId="42EA2070" w:rsidR="00AF2B78" w:rsidRDefault="0010630B">
      <w:pPr>
        <w:spacing w:line="360" w:lineRule="auto"/>
      </w:pPr>
      <w:r>
        <w:t xml:space="preserve">50. </w:t>
      </w:r>
      <w:r w:rsidR="006B0E09">
        <w:t>{</w:t>
      </w:r>
      <w:r w:rsidR="00D160A9">
        <w:t>q</w:t>
      </w:r>
      <w:r w:rsidR="006B0E09">
        <w:t>50}</w:t>
      </w:r>
      <w:r>
        <w:t>最近</w:t>
      </w:r>
      <w:r>
        <w:t>2</w:t>
      </w:r>
      <w:r>
        <w:t>周，您外出的频率是</w:t>
      </w:r>
      <w:r>
        <w:t>? </w:t>
      </w:r>
      <w:r w:rsidR="00D96BE0" w:rsidRPr="00D96BE0">
        <w:t>In the past 2 weeks, how often did you go out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5048AA9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9F111E8" w14:textId="6E4751DE" w:rsidR="00AF2B78" w:rsidRDefault="0010630B">
            <w:r>
              <w:lastRenderedPageBreak/>
              <w:t>○</w:t>
            </w:r>
            <w:r w:rsidR="006B0E09">
              <w:t>1=</w:t>
            </w:r>
            <w:r>
              <w:t>从未出门</w:t>
            </w:r>
            <w:r w:rsidR="00D96BE0">
              <w:rPr>
                <w:rFonts w:hint="eastAsia"/>
              </w:rPr>
              <w:t>N</w:t>
            </w:r>
            <w:r w:rsidR="00D96BE0">
              <w:t>ever</w:t>
            </w:r>
          </w:p>
        </w:tc>
      </w:tr>
      <w:tr w:rsidR="00AF2B78" w14:paraId="50B366A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EC5AE10" w14:textId="35E61530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6B0E09">
              <w:t>2=</w:t>
            </w:r>
            <w:r>
              <w:t>少于一周一次</w:t>
            </w:r>
            <w:r w:rsidR="00D96BE0">
              <w:rPr>
                <w:rFonts w:hint="eastAsia"/>
              </w:rPr>
              <w:t>L</w:t>
            </w:r>
            <w:r w:rsidR="00D96BE0">
              <w:t>ess than once a week</w:t>
            </w:r>
          </w:p>
        </w:tc>
      </w:tr>
      <w:tr w:rsidR="00AF2B78" w14:paraId="142E7DD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D767335" w14:textId="6B781E4D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6B0E09">
              <w:t>3=</w:t>
            </w:r>
            <w:r>
              <w:t>一周</w:t>
            </w:r>
            <w:r>
              <w:t>1</w:t>
            </w:r>
            <w:r>
              <w:t>次</w:t>
            </w:r>
            <w:r w:rsidR="00D96BE0">
              <w:rPr>
                <w:rFonts w:hint="eastAsia"/>
              </w:rPr>
              <w:t>O</w:t>
            </w:r>
            <w:r w:rsidR="00D96BE0">
              <w:t>nce a week</w:t>
            </w:r>
          </w:p>
        </w:tc>
      </w:tr>
      <w:tr w:rsidR="00AF2B78" w14:paraId="39E54B3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69F574F" w14:textId="334E499E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6B0E09">
              <w:t>4=</w:t>
            </w:r>
            <w:r>
              <w:t>一周</w:t>
            </w:r>
            <w:r>
              <w:t>2-3</w:t>
            </w:r>
            <w:r>
              <w:t>次</w:t>
            </w:r>
            <w:r w:rsidR="00D96BE0">
              <w:rPr>
                <w:rFonts w:hint="eastAsia"/>
              </w:rPr>
              <w:t xml:space="preserve"> </w:t>
            </w:r>
            <w:r w:rsidR="00D96BE0">
              <w:t>Two to three times a week</w:t>
            </w:r>
          </w:p>
        </w:tc>
      </w:tr>
      <w:tr w:rsidR="00AF2B78" w14:paraId="687E16A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C843F53" w14:textId="00D9B263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6B0E09">
              <w:t>5=</w:t>
            </w:r>
            <w:r>
              <w:t>一周</w:t>
            </w:r>
            <w:r>
              <w:t>4-5</w:t>
            </w:r>
            <w:r>
              <w:t>次</w:t>
            </w:r>
            <w:r w:rsidR="00D96BE0">
              <w:rPr>
                <w:rFonts w:hint="eastAsia"/>
              </w:rPr>
              <w:t>F</w:t>
            </w:r>
            <w:r w:rsidR="00D96BE0">
              <w:t>our to five times a week</w:t>
            </w:r>
          </w:p>
        </w:tc>
      </w:tr>
      <w:tr w:rsidR="00AF2B78" w14:paraId="31A822E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838447C" w14:textId="1EA92932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6B0E09">
              <w:t>6=</w:t>
            </w:r>
            <w:r>
              <w:t>几乎每天</w:t>
            </w:r>
            <w:r w:rsidR="00D96BE0">
              <w:rPr>
                <w:rFonts w:hint="eastAsia"/>
              </w:rPr>
              <w:t xml:space="preserve"> </w:t>
            </w:r>
            <w:r w:rsidR="00D96BE0">
              <w:t>Almost every day</w:t>
            </w:r>
          </w:p>
        </w:tc>
      </w:tr>
    </w:tbl>
    <w:p w14:paraId="1A4F3024" w14:textId="77777777" w:rsidR="00AF2B78" w:rsidRDefault="00AF2B78"/>
    <w:p w14:paraId="6AF6881A" w14:textId="1DCC6CF8" w:rsidR="00AF2B78" w:rsidRDefault="0010630B">
      <w:pPr>
        <w:spacing w:line="360" w:lineRule="auto"/>
      </w:pPr>
      <w:r>
        <w:t xml:space="preserve">51. </w:t>
      </w:r>
      <w:r w:rsidR="007F3896">
        <w:t>{</w:t>
      </w:r>
      <w:r w:rsidR="00D160A9">
        <w:t>q</w:t>
      </w:r>
      <w:r w:rsidR="007F3896">
        <w:t>51}</w:t>
      </w:r>
      <w:r>
        <w:t>最近</w:t>
      </w:r>
      <w:r>
        <w:t>2</w:t>
      </w:r>
      <w:r>
        <w:t>周，您的活动范围半径</w:t>
      </w:r>
      <w:r>
        <w:t>? </w:t>
      </w:r>
      <w:r w:rsidR="00D96BE0" w:rsidRPr="00D96BE0">
        <w:t>What is the radius of your activity in the last 2 weeks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66821F0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ED04209" w14:textId="1CF3D348" w:rsidR="00AF2B78" w:rsidRDefault="0010630B">
            <w:r>
              <w:t>○</w:t>
            </w:r>
            <w:r w:rsidR="007F3896">
              <w:t xml:space="preserve">1=  </w:t>
            </w:r>
            <w:r>
              <w:t>&lt;100</w:t>
            </w:r>
            <w:r>
              <w:t>米</w:t>
            </w:r>
            <w:r w:rsidR="00D96BE0">
              <w:rPr>
                <w:rFonts w:hint="eastAsia"/>
              </w:rPr>
              <w:t xml:space="preserve"> </w:t>
            </w:r>
            <w:r w:rsidR="00D96BE0">
              <w:t>Less than 100 meters</w:t>
            </w:r>
          </w:p>
        </w:tc>
      </w:tr>
      <w:tr w:rsidR="00AF2B78" w14:paraId="2585E06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8ECF529" w14:textId="18C80A48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7F3896">
              <w:t xml:space="preserve">2=  </w:t>
            </w:r>
            <w:r>
              <w:t>100-499</w:t>
            </w:r>
            <w:r>
              <w:t>米</w:t>
            </w:r>
            <w:r w:rsidR="00D96BE0">
              <w:rPr>
                <w:rFonts w:hint="eastAsia"/>
              </w:rPr>
              <w:t xml:space="preserve"> </w:t>
            </w:r>
            <w:r w:rsidR="00D96BE0">
              <w:t>100-499 meters</w:t>
            </w:r>
          </w:p>
        </w:tc>
      </w:tr>
      <w:tr w:rsidR="00AF2B78" w14:paraId="24233D3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BFF1708" w14:textId="1BFB570F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7F3896">
              <w:t xml:space="preserve">3=  </w:t>
            </w:r>
            <w:r>
              <w:t>500-999</w:t>
            </w:r>
            <w:r>
              <w:t>米</w:t>
            </w:r>
            <w:r w:rsidR="00D96BE0">
              <w:rPr>
                <w:rFonts w:hint="eastAsia"/>
              </w:rPr>
              <w:t xml:space="preserve"> </w:t>
            </w:r>
            <w:r w:rsidR="00D96BE0">
              <w:t>500-999 meters</w:t>
            </w:r>
          </w:p>
        </w:tc>
      </w:tr>
      <w:tr w:rsidR="00AF2B78" w14:paraId="4F7F12F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6EF2583" w14:textId="1F51FFF6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7F3896">
              <w:t xml:space="preserve">4=  </w:t>
            </w:r>
            <w:r>
              <w:t>1000-1999</w:t>
            </w:r>
            <w:r>
              <w:t>米</w:t>
            </w:r>
            <w:r w:rsidR="00D96BE0">
              <w:rPr>
                <w:rFonts w:hint="eastAsia"/>
              </w:rPr>
              <w:t xml:space="preserve"> </w:t>
            </w:r>
            <w:r w:rsidR="00D96BE0">
              <w:t>1000-1999 meters</w:t>
            </w:r>
          </w:p>
        </w:tc>
      </w:tr>
      <w:tr w:rsidR="00AF2B78" w14:paraId="6A7EE0E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06873C" w14:textId="3C8114A0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7F3896">
              <w:t xml:space="preserve">5=  </w:t>
            </w:r>
            <w:r>
              <w:t>2</w:t>
            </w:r>
            <w:r>
              <w:t>公里</w:t>
            </w:r>
            <w:r>
              <w:t>-4.99</w:t>
            </w:r>
            <w:r>
              <w:t>公里</w:t>
            </w:r>
            <w:r w:rsidR="00D96BE0">
              <w:rPr>
                <w:rFonts w:hint="eastAsia"/>
              </w:rPr>
              <w:t xml:space="preserve"> </w:t>
            </w:r>
            <w:r w:rsidR="00D96BE0">
              <w:t xml:space="preserve">2-4.99 </w:t>
            </w:r>
            <w:r w:rsidR="00D96BE0" w:rsidRPr="00D96BE0">
              <w:t>kilometer</w:t>
            </w:r>
            <w:r w:rsidR="00D96BE0">
              <w:t>s</w:t>
            </w:r>
          </w:p>
        </w:tc>
      </w:tr>
      <w:tr w:rsidR="00AF2B78" w14:paraId="7F10525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0873BDD" w14:textId="5D852F27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7F3896">
              <w:t xml:space="preserve">6=  </w:t>
            </w:r>
            <w:r>
              <w:t>5</w:t>
            </w:r>
            <w:r>
              <w:t>公里</w:t>
            </w:r>
            <w:r>
              <w:t>-9.99</w:t>
            </w:r>
            <w:r>
              <w:t>公里</w:t>
            </w:r>
            <w:r w:rsidR="00D96BE0">
              <w:rPr>
                <w:rFonts w:hint="eastAsia"/>
              </w:rPr>
              <w:t xml:space="preserve"> </w:t>
            </w:r>
            <w:r w:rsidR="00D96BE0">
              <w:t>5-9.99</w:t>
            </w:r>
            <w:r w:rsidR="00D96BE0">
              <w:t xml:space="preserve"> </w:t>
            </w:r>
            <w:r w:rsidR="00D96BE0" w:rsidRPr="00D96BE0">
              <w:t>kilometer</w:t>
            </w:r>
            <w:r w:rsidR="00D96BE0">
              <w:t>s</w:t>
            </w:r>
          </w:p>
        </w:tc>
      </w:tr>
      <w:tr w:rsidR="00AF2B78" w14:paraId="7487915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034CC1F" w14:textId="56E154C8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7F3896">
              <w:t xml:space="preserve">7=  </w:t>
            </w:r>
            <w:r>
              <w:t>10</w:t>
            </w:r>
            <w:r>
              <w:t>公里</w:t>
            </w:r>
            <w:r>
              <w:t>-49</w:t>
            </w:r>
            <w:r>
              <w:t>公里</w:t>
            </w:r>
            <w:r w:rsidR="00D96BE0">
              <w:rPr>
                <w:rFonts w:hint="eastAsia"/>
              </w:rPr>
              <w:t xml:space="preserve"> </w:t>
            </w:r>
            <w:r w:rsidR="00D96BE0">
              <w:t xml:space="preserve">10-49 </w:t>
            </w:r>
            <w:r w:rsidR="00D96BE0" w:rsidRPr="00D96BE0">
              <w:t>kilometers</w:t>
            </w:r>
          </w:p>
        </w:tc>
      </w:tr>
      <w:tr w:rsidR="00AF2B78" w14:paraId="2C73C08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FE056EF" w14:textId="07B83062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7F3896">
              <w:t xml:space="preserve">8=  </w:t>
            </w:r>
            <w:r>
              <w:t>50</w:t>
            </w:r>
            <w:r>
              <w:t>公里及以上</w:t>
            </w:r>
            <w:r w:rsidR="00D96BE0">
              <w:rPr>
                <w:rFonts w:hint="eastAsia"/>
              </w:rPr>
              <w:t xml:space="preserve"> </w:t>
            </w:r>
            <w:r w:rsidR="00D96BE0">
              <w:t xml:space="preserve">More than 50 </w:t>
            </w:r>
            <w:r w:rsidR="00D96BE0" w:rsidRPr="00D96BE0">
              <w:t>kilometer</w:t>
            </w:r>
            <w:r w:rsidR="00D96BE0">
              <w:t>s</w:t>
            </w:r>
          </w:p>
        </w:tc>
      </w:tr>
    </w:tbl>
    <w:p w14:paraId="6FACD8BF" w14:textId="77777777" w:rsidR="00AF2B78" w:rsidRDefault="00AF2B78"/>
    <w:p w14:paraId="550406F4" w14:textId="64B11724" w:rsidR="00AF2B78" w:rsidRDefault="0010630B">
      <w:pPr>
        <w:spacing w:line="360" w:lineRule="auto"/>
      </w:pPr>
      <w:r>
        <w:t xml:space="preserve">52. </w:t>
      </w:r>
      <w:r w:rsidR="007F3896">
        <w:t>{</w:t>
      </w:r>
      <w:r w:rsidR="00D160A9">
        <w:t>q</w:t>
      </w:r>
      <w:r w:rsidR="007F3896">
        <w:t>52}</w:t>
      </w:r>
      <w:r>
        <w:t>最近</w:t>
      </w:r>
      <w:r>
        <w:t>2</w:t>
      </w:r>
      <w:r>
        <w:t>周，您平均每日的手机、网络、电视、游戏机的使用时间</w:t>
      </w:r>
      <w:r>
        <w:t>: </w:t>
      </w:r>
      <w:r w:rsidR="00D96BE0" w:rsidRPr="00D96BE0">
        <w:t>In the last 2 weeks, your average daily usage time of mobile phones, internet, TV, and game consoles: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0711999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68BAA51" w14:textId="4318940B" w:rsidR="00AF2B78" w:rsidRDefault="0010630B">
            <w:r>
              <w:t>○</w:t>
            </w:r>
            <w:r w:rsidR="007F3896">
              <w:t>1=</w:t>
            </w:r>
            <w:r>
              <w:t>无</w:t>
            </w:r>
            <w:r w:rsidR="00D96BE0">
              <w:rPr>
                <w:rFonts w:hint="eastAsia"/>
              </w:rPr>
              <w:t xml:space="preserve"> </w:t>
            </w:r>
            <w:r w:rsidR="00D96BE0">
              <w:t>No</w:t>
            </w:r>
          </w:p>
        </w:tc>
      </w:tr>
      <w:tr w:rsidR="00AF2B78" w14:paraId="585ADE4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93D866D" w14:textId="6EBCE1C2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lastRenderedPageBreak/>
              <w:t>○</w:t>
            </w:r>
            <w:r w:rsidR="007F3896">
              <w:t>2=</w:t>
            </w:r>
            <w:r>
              <w:t>少于</w:t>
            </w:r>
            <w:r>
              <w:t>1</w:t>
            </w:r>
            <w:r>
              <w:t>小时</w:t>
            </w:r>
            <w:r w:rsidR="00D96BE0">
              <w:rPr>
                <w:rFonts w:hint="eastAsia"/>
              </w:rPr>
              <w:t xml:space="preserve"> </w:t>
            </w:r>
            <w:r w:rsidR="00D96BE0">
              <w:t>Less than an hour</w:t>
            </w:r>
          </w:p>
        </w:tc>
      </w:tr>
      <w:tr w:rsidR="00AF2B78" w14:paraId="6E3EA69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10D81F0" w14:textId="7C2D7D59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7F3896">
              <w:t>3=</w:t>
            </w:r>
            <w:r>
              <w:t>1-2</w:t>
            </w:r>
            <w:r>
              <w:t>小时</w:t>
            </w:r>
            <w:r w:rsidR="00D96BE0">
              <w:rPr>
                <w:rFonts w:hint="eastAsia"/>
              </w:rPr>
              <w:t xml:space="preserve"> </w:t>
            </w:r>
            <w:r w:rsidR="00D96BE0">
              <w:t>1-2 hours</w:t>
            </w:r>
          </w:p>
        </w:tc>
      </w:tr>
      <w:tr w:rsidR="00AF2B78" w14:paraId="0084684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48A8104" w14:textId="5C440947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7F3896">
              <w:t>4=</w:t>
            </w:r>
            <w:r>
              <w:t>3-4</w:t>
            </w:r>
            <w:r>
              <w:t>小时</w:t>
            </w:r>
            <w:r w:rsidR="00D96BE0">
              <w:rPr>
                <w:rFonts w:hint="eastAsia"/>
              </w:rPr>
              <w:t xml:space="preserve"> </w:t>
            </w:r>
            <w:r w:rsidR="00D96BE0">
              <w:t>3-4 hours</w:t>
            </w:r>
          </w:p>
        </w:tc>
      </w:tr>
      <w:tr w:rsidR="00AF2B78" w14:paraId="23FB33A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2A0F59B" w14:textId="39A8A824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7F3896">
              <w:t>5=</w:t>
            </w:r>
            <w:r>
              <w:t>5-6</w:t>
            </w:r>
            <w:r>
              <w:t>小时</w:t>
            </w:r>
            <w:r w:rsidR="00D96BE0">
              <w:rPr>
                <w:rFonts w:hint="eastAsia"/>
              </w:rPr>
              <w:t xml:space="preserve"> </w:t>
            </w:r>
            <w:r w:rsidR="00D96BE0">
              <w:t>5-6 hours</w:t>
            </w:r>
          </w:p>
        </w:tc>
      </w:tr>
      <w:tr w:rsidR="00AF2B78" w14:paraId="4D9C3B4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6F91B60" w14:textId="64EF7CB0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7F3896">
              <w:t>6=</w:t>
            </w:r>
            <w:r>
              <w:t>7-8</w:t>
            </w:r>
            <w:r>
              <w:t>小时</w:t>
            </w:r>
            <w:r w:rsidR="00D96BE0">
              <w:rPr>
                <w:rFonts w:hint="eastAsia"/>
              </w:rPr>
              <w:t>7</w:t>
            </w:r>
            <w:r w:rsidR="00D96BE0">
              <w:t>-8 hours</w:t>
            </w:r>
          </w:p>
        </w:tc>
      </w:tr>
      <w:tr w:rsidR="00AF2B78" w14:paraId="533742D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D9B8B2D" w14:textId="24C987B2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7F3896">
              <w:t xml:space="preserve">7= </w:t>
            </w:r>
            <w:r>
              <w:t>9-10</w:t>
            </w:r>
            <w:r>
              <w:t>小时</w:t>
            </w:r>
            <w:r w:rsidR="00D96BE0">
              <w:rPr>
                <w:rFonts w:hint="eastAsia"/>
              </w:rPr>
              <w:t xml:space="preserve"> </w:t>
            </w:r>
            <w:r w:rsidR="00D96BE0">
              <w:t>9-10 hours</w:t>
            </w:r>
          </w:p>
        </w:tc>
      </w:tr>
      <w:tr w:rsidR="00AF2B78" w14:paraId="3765178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A0D32DE" w14:textId="347612FD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7F3896">
              <w:t>8=</w:t>
            </w:r>
            <w:r>
              <w:t>10</w:t>
            </w:r>
            <w:r>
              <w:t>小时以上</w:t>
            </w:r>
            <w:r w:rsidR="00D96BE0">
              <w:rPr>
                <w:rFonts w:hint="eastAsia"/>
              </w:rPr>
              <w:t xml:space="preserve"> </w:t>
            </w:r>
            <w:r w:rsidR="00D96BE0">
              <w:t>More than 10 hours</w:t>
            </w:r>
          </w:p>
        </w:tc>
      </w:tr>
    </w:tbl>
    <w:p w14:paraId="21F55887" w14:textId="572C1A4A" w:rsidR="00AF2B78" w:rsidRDefault="00AF2B78">
      <w:pPr>
        <w:rPr>
          <w:rFonts w:hint="eastAsia"/>
        </w:rPr>
      </w:pPr>
    </w:p>
    <w:p w14:paraId="5C51FE0C" w14:textId="6436D3DC" w:rsidR="00AF2B78" w:rsidRDefault="0010630B">
      <w:pPr>
        <w:spacing w:line="360" w:lineRule="auto"/>
      </w:pPr>
      <w:r>
        <w:t xml:space="preserve">56. </w:t>
      </w:r>
      <w:r w:rsidR="007F3896">
        <w:t>{</w:t>
      </w:r>
      <w:r w:rsidR="00D160A9">
        <w:t>q</w:t>
      </w:r>
      <w:r w:rsidR="007F3896">
        <w:t>56}</w:t>
      </w:r>
      <w:r>
        <w:t>自</w:t>
      </w:r>
      <w:r>
        <w:t>2019</w:t>
      </w:r>
      <w:r>
        <w:t>年</w:t>
      </w:r>
      <w:r>
        <w:t>12</w:t>
      </w:r>
      <w:r>
        <w:t>月以来，您个人用于预防或治疗新冠肺炎的费用为（包括口罩、消毒液、药物等）</w:t>
      </w:r>
      <w:r>
        <w:t>: </w:t>
      </w:r>
      <w:r w:rsidR="00D96BE0" w:rsidRPr="00D96BE0">
        <w:t xml:space="preserve">Since December 2019, </w:t>
      </w:r>
      <w:r w:rsidR="00D96BE0">
        <w:t xml:space="preserve">what is </w:t>
      </w:r>
      <w:r w:rsidR="00D96BE0" w:rsidRPr="00D96BE0">
        <w:t xml:space="preserve">your personal expenses for the prevention or treatment of </w:t>
      </w:r>
      <w:r w:rsidR="00D722B2">
        <w:t>COVID-19</w:t>
      </w:r>
      <w:r w:rsidR="00D96BE0" w:rsidRPr="00D96BE0">
        <w:t xml:space="preserve"> (including masks, disinfectants, drugs, etc.)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23A4DA1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08BF0E1" w14:textId="0B8B3BFA" w:rsidR="00AF2B78" w:rsidRDefault="0010630B">
            <w:r>
              <w:t>○</w:t>
            </w:r>
            <w:r w:rsidR="00B412B0">
              <w:t>1=</w:t>
            </w:r>
            <w:r>
              <w:t>无</w:t>
            </w:r>
            <w:r w:rsidR="00D722B2">
              <w:rPr>
                <w:rFonts w:hint="eastAsia"/>
              </w:rPr>
              <w:t xml:space="preserve"> </w:t>
            </w:r>
            <w:r w:rsidR="00D722B2">
              <w:t>None</w:t>
            </w:r>
          </w:p>
        </w:tc>
      </w:tr>
      <w:tr w:rsidR="00AF2B78" w14:paraId="2278105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64F1227" w14:textId="0CC963BB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B412B0">
              <w:t>2=</w:t>
            </w:r>
            <w:r>
              <w:t>1-199</w:t>
            </w:r>
            <w:r>
              <w:t>元</w:t>
            </w:r>
            <w:r w:rsidR="00D722B2">
              <w:rPr>
                <w:rFonts w:hint="eastAsia"/>
              </w:rPr>
              <w:t>(¥</w:t>
            </w:r>
            <w:r w:rsidR="00D722B2">
              <w:t xml:space="preserve"> yuan)</w:t>
            </w:r>
          </w:p>
        </w:tc>
      </w:tr>
      <w:tr w:rsidR="00AF2B78" w14:paraId="57ABFE3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31715CB" w14:textId="1948C12E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B412B0">
              <w:t>3=</w:t>
            </w:r>
            <w:r>
              <w:t>200-499</w:t>
            </w:r>
            <w:r>
              <w:t>元</w:t>
            </w:r>
            <w:r w:rsidR="00D722B2">
              <w:rPr>
                <w:rFonts w:hint="eastAsia"/>
              </w:rPr>
              <w:t>(¥</w:t>
            </w:r>
            <w:r w:rsidR="00D722B2">
              <w:t xml:space="preserve"> yuan)</w:t>
            </w:r>
          </w:p>
        </w:tc>
      </w:tr>
      <w:tr w:rsidR="00AF2B78" w14:paraId="3D9D61F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C435193" w14:textId="1727D329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B412B0">
              <w:t>4=</w:t>
            </w:r>
            <w:r>
              <w:t>500-999</w:t>
            </w:r>
            <w:r>
              <w:t>元</w:t>
            </w:r>
            <w:r w:rsidR="00D722B2">
              <w:rPr>
                <w:rFonts w:hint="eastAsia"/>
              </w:rPr>
              <w:t>(¥</w:t>
            </w:r>
            <w:r w:rsidR="00D722B2">
              <w:t xml:space="preserve"> yuan)</w:t>
            </w:r>
          </w:p>
        </w:tc>
      </w:tr>
      <w:tr w:rsidR="00AF2B78" w14:paraId="39B94A8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C37055" w14:textId="6DDC9060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B412B0">
              <w:t>5=</w:t>
            </w:r>
            <w:r>
              <w:t>1000-1499</w:t>
            </w:r>
            <w:r>
              <w:t>元</w:t>
            </w:r>
            <w:r w:rsidR="00D722B2">
              <w:rPr>
                <w:rFonts w:hint="eastAsia"/>
              </w:rPr>
              <w:t>(¥</w:t>
            </w:r>
            <w:r w:rsidR="00D722B2">
              <w:t xml:space="preserve"> yuan)</w:t>
            </w:r>
          </w:p>
        </w:tc>
      </w:tr>
      <w:tr w:rsidR="00AF2B78" w14:paraId="44D203C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46D6BEC" w14:textId="419BB3D4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B412B0">
              <w:t>6=</w:t>
            </w:r>
            <w:r>
              <w:t>1500-1999</w:t>
            </w:r>
            <w:r>
              <w:t>元</w:t>
            </w:r>
            <w:r w:rsidR="00D722B2">
              <w:rPr>
                <w:rFonts w:hint="eastAsia"/>
              </w:rPr>
              <w:t>(¥</w:t>
            </w:r>
            <w:r w:rsidR="00D722B2">
              <w:t xml:space="preserve"> yuan)</w:t>
            </w:r>
          </w:p>
        </w:tc>
      </w:tr>
      <w:tr w:rsidR="00AF2B78" w14:paraId="1115FAB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7E75789" w14:textId="2BE4E935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B412B0">
              <w:t>7=</w:t>
            </w:r>
            <w:r>
              <w:t>2000</w:t>
            </w:r>
            <w:r>
              <w:t>元或以上</w:t>
            </w:r>
            <w:r w:rsidR="00D722B2">
              <w:rPr>
                <w:rFonts w:hint="eastAsia"/>
              </w:rPr>
              <w:t xml:space="preserve"> </w:t>
            </w:r>
            <w:r w:rsidR="00D722B2">
              <w:t>More than 2000 yuan</w:t>
            </w:r>
          </w:p>
        </w:tc>
      </w:tr>
    </w:tbl>
    <w:p w14:paraId="1340E194" w14:textId="77777777" w:rsidR="00AF2B78" w:rsidRDefault="00AF2B78"/>
    <w:p w14:paraId="3B1AB818" w14:textId="1401BEE0" w:rsidR="00AF2B78" w:rsidRDefault="0010630B">
      <w:pPr>
        <w:spacing w:line="360" w:lineRule="auto"/>
      </w:pPr>
      <w:r>
        <w:t xml:space="preserve">57. </w:t>
      </w:r>
      <w:r w:rsidR="00B412B0">
        <w:t>{</w:t>
      </w:r>
      <w:r w:rsidR="00D160A9">
        <w:t>q</w:t>
      </w:r>
      <w:r w:rsidR="00B412B0">
        <w:t>57}</w:t>
      </w:r>
      <w:r>
        <w:t>自</w:t>
      </w:r>
      <w:r>
        <w:t>2019</w:t>
      </w:r>
      <w:r>
        <w:t>年</w:t>
      </w:r>
      <w:r>
        <w:t>12</w:t>
      </w:r>
      <w:r>
        <w:t>月以来，您是否因为新冠肺炎疫情而耽误其他健康问题的诊治（如心脏病，糖尿病，肿瘤等）</w:t>
      </w:r>
      <w:r>
        <w:t>? </w:t>
      </w:r>
      <w:r w:rsidR="00D722B2" w:rsidRPr="00D722B2">
        <w:t xml:space="preserve">Since December 2019, have you delayed the diagnosis and treatment of other health problems (such as heart disease, diabetes, tumors, etc.) due to the </w:t>
      </w:r>
      <w:r w:rsidR="00D722B2">
        <w:t>COVID-19</w:t>
      </w:r>
      <w:r w:rsidR="00D722B2" w:rsidRPr="00D722B2">
        <w:t xml:space="preserve"> epidemic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47B545D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B153595" w14:textId="7D74AFA3" w:rsidR="00AF2B78" w:rsidRDefault="0010630B">
            <w:r>
              <w:lastRenderedPageBreak/>
              <w:t>○</w:t>
            </w:r>
            <w:r w:rsidR="00B412B0">
              <w:t>1=</w:t>
            </w:r>
            <w:r>
              <w:t>没有需要诊疗的健康问题</w:t>
            </w:r>
            <w:r w:rsidR="00D722B2" w:rsidRPr="00D722B2">
              <w:t>No health problems requiring medical treatment</w:t>
            </w:r>
          </w:p>
        </w:tc>
      </w:tr>
      <w:tr w:rsidR="00AF2B78" w14:paraId="3C3CAF9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044D8C5" w14:textId="20194A20" w:rsidR="00AF2B78" w:rsidRDefault="0010630B" w:rsidP="00D722B2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B412B0">
              <w:t>2=</w:t>
            </w:r>
            <w:r>
              <w:t>有，但得到了及时诊治（包括线上和线下）</w:t>
            </w:r>
            <w:r w:rsidR="00D722B2" w:rsidRPr="00D722B2">
              <w:t xml:space="preserve">Yes, </w:t>
            </w:r>
            <w:r w:rsidR="00D722B2">
              <w:t xml:space="preserve">and </w:t>
            </w:r>
            <w:r w:rsidR="00D722B2" w:rsidRPr="00D722B2">
              <w:t>received timely diagnosis and treatment (including online and offline)</w:t>
            </w:r>
          </w:p>
        </w:tc>
      </w:tr>
      <w:tr w:rsidR="00AF2B78" w14:paraId="0F2BD19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F2A271F" w14:textId="3FCE6DC1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B412B0">
              <w:t>3=</w:t>
            </w:r>
            <w:r>
              <w:t>有，已经延期</w:t>
            </w:r>
            <w:r w:rsidR="00D722B2">
              <w:rPr>
                <w:rFonts w:hint="eastAsia"/>
              </w:rPr>
              <w:t xml:space="preserve"> </w:t>
            </w:r>
            <w:r w:rsidR="00D722B2">
              <w:t>Yes, delayed</w:t>
            </w:r>
          </w:p>
        </w:tc>
      </w:tr>
      <w:tr w:rsidR="00AF2B78" w14:paraId="6A12096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F14551D" w14:textId="725962B2" w:rsidR="00AF2B78" w:rsidRDefault="0010630B" w:rsidP="00D722B2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B412B0">
              <w:t>4=</w:t>
            </w:r>
            <w:r>
              <w:t>有，不能延期且诊疗受阻</w:t>
            </w:r>
            <w:r w:rsidR="00D722B2">
              <w:t>Yes, it cannot be delayed</w:t>
            </w:r>
            <w:r w:rsidR="00D722B2" w:rsidRPr="00D722B2">
              <w:t xml:space="preserve"> and </w:t>
            </w:r>
            <w:r w:rsidR="00D722B2">
              <w:t>cannot be treated</w:t>
            </w:r>
          </w:p>
        </w:tc>
      </w:tr>
    </w:tbl>
    <w:p w14:paraId="41FB6BBF" w14:textId="51F97322" w:rsidR="00AF2B78" w:rsidRDefault="00AF2B78">
      <w:pPr>
        <w:rPr>
          <w:rFonts w:hint="eastAsia"/>
        </w:rPr>
      </w:pPr>
    </w:p>
    <w:p w14:paraId="65615DC5" w14:textId="520A788E" w:rsidR="00AF2B78" w:rsidRDefault="0010630B">
      <w:pPr>
        <w:spacing w:line="360" w:lineRule="auto"/>
      </w:pPr>
      <w:r>
        <w:t>14)</w:t>
      </w:r>
      <w:r w:rsidR="0089409C" w:rsidRPr="0089409C">
        <w:t xml:space="preserve"> </w:t>
      </w:r>
      <w:r w:rsidR="0089409C">
        <w:t>{</w:t>
      </w:r>
      <w:r w:rsidR="00D160A9">
        <w:t>q</w:t>
      </w:r>
      <w:r w:rsidR="0089409C">
        <w:t>5</w:t>
      </w:r>
      <w:r w:rsidR="00F23E37">
        <w:t>8</w:t>
      </w:r>
      <w:r w:rsidR="0089409C">
        <w:t>_</w:t>
      </w:r>
      <w:r w:rsidR="00C26607">
        <w:t>1</w:t>
      </w:r>
      <w:r w:rsidR="0089409C">
        <w:t>4}</w:t>
      </w:r>
      <w:r>
        <w:t>整体而言，目前新冠肺炎疫情对您各方面的影响程度：</w:t>
      </w:r>
      <w:r w:rsidR="00D722B2" w:rsidRPr="00D722B2">
        <w:t xml:space="preserve">Overall, the current degree of impact of the </w:t>
      </w:r>
      <w:r w:rsidR="00D722B2">
        <w:t>COVID-19</w:t>
      </w:r>
      <w:r w:rsidR="00D722B2" w:rsidRPr="00D722B2">
        <w:t xml:space="preserve"> epidemic on you in all aspects: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2306405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357312C" w14:textId="647AB32C" w:rsidR="00AF2B78" w:rsidRDefault="0010630B">
            <w:r>
              <w:t>○</w:t>
            </w:r>
            <w:r w:rsidR="0089409C">
              <w:t>1=</w:t>
            </w:r>
            <w:r>
              <w:t>负面影响，非常大</w:t>
            </w:r>
            <w:r w:rsidR="00D722B2">
              <w:rPr>
                <w:rFonts w:hint="eastAsia"/>
              </w:rPr>
              <w:t xml:space="preserve"> </w:t>
            </w:r>
            <w:r w:rsidR="00D722B2">
              <w:t>Very negative impact</w:t>
            </w:r>
          </w:p>
        </w:tc>
      </w:tr>
      <w:tr w:rsidR="00AF2B78" w14:paraId="0E0AED5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1DE73BD" w14:textId="7E4EE1FE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89409C">
              <w:t>2=</w:t>
            </w:r>
            <w:r>
              <w:t>负面影响，比较大</w:t>
            </w:r>
            <w:r w:rsidR="00D722B2" w:rsidRPr="00D722B2">
              <w:t>Relatively large negative impact</w:t>
            </w:r>
          </w:p>
        </w:tc>
      </w:tr>
      <w:tr w:rsidR="00AF2B78" w14:paraId="4C25515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44091C7" w14:textId="78E2C72D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89409C">
              <w:t>3=</w:t>
            </w:r>
            <w:r>
              <w:t>负面影响，比较小</w:t>
            </w:r>
            <w:r w:rsidR="00D722B2" w:rsidRPr="00D722B2">
              <w:t>Relatively small negative impact</w:t>
            </w:r>
          </w:p>
        </w:tc>
      </w:tr>
      <w:tr w:rsidR="00AF2B78" w14:paraId="0FB89DF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EAE4C79" w14:textId="6333C657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89409C">
              <w:t>4=</w:t>
            </w:r>
            <w:r>
              <w:t>无影响</w:t>
            </w:r>
            <w:r w:rsidR="00D722B2">
              <w:rPr>
                <w:rFonts w:hint="eastAsia"/>
              </w:rPr>
              <w:t xml:space="preserve"> </w:t>
            </w:r>
            <w:r w:rsidR="00D722B2">
              <w:t>No impact</w:t>
            </w:r>
          </w:p>
        </w:tc>
      </w:tr>
      <w:tr w:rsidR="00AF2B78" w14:paraId="0597431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88FF42D" w14:textId="68303AA0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89409C">
              <w:t>5=</w:t>
            </w:r>
            <w:r>
              <w:t>正面影响，比较小</w:t>
            </w:r>
            <w:r w:rsidR="00D722B2">
              <w:t>Relatively small poso</w:t>
            </w:r>
            <w:r w:rsidR="00D722B2" w:rsidRPr="00D722B2">
              <w:t>tive impact</w:t>
            </w:r>
          </w:p>
        </w:tc>
      </w:tr>
      <w:tr w:rsidR="00AF2B78" w14:paraId="5A204C8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6F54337" w14:textId="42CD13FC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89409C">
              <w:t>6=</w:t>
            </w:r>
            <w:r>
              <w:t>正面影响，比较大</w:t>
            </w:r>
            <w:r w:rsidR="00D722B2">
              <w:t>Relatively large posi</w:t>
            </w:r>
            <w:r w:rsidR="00D722B2" w:rsidRPr="00D722B2">
              <w:t>tive impact</w:t>
            </w:r>
          </w:p>
        </w:tc>
      </w:tr>
      <w:tr w:rsidR="00AF2B78" w14:paraId="09D127D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423BB32" w14:textId="2E7CA002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89409C">
              <w:t>7=</w:t>
            </w:r>
            <w:r>
              <w:t>正面影响，非常大</w:t>
            </w:r>
            <w:r w:rsidR="00D722B2">
              <w:t>Very posi</w:t>
            </w:r>
            <w:r w:rsidR="00D722B2">
              <w:t>tive impact</w:t>
            </w:r>
          </w:p>
        </w:tc>
      </w:tr>
    </w:tbl>
    <w:p w14:paraId="0A095331" w14:textId="69C2B6F1" w:rsidR="00AF2B78" w:rsidRDefault="00AF2B78">
      <w:pPr>
        <w:rPr>
          <w:rFonts w:hint="eastAsia"/>
        </w:rPr>
      </w:pPr>
    </w:p>
    <w:p w14:paraId="22C941DD" w14:textId="65D7DBD5" w:rsidR="00AF2B78" w:rsidRDefault="0010630B">
      <w:pPr>
        <w:spacing w:line="360" w:lineRule="auto"/>
      </w:pPr>
      <w:r>
        <w:t xml:space="preserve">60. </w:t>
      </w:r>
      <w:r w:rsidR="00CF2A45">
        <w:t>{</w:t>
      </w:r>
      <w:r w:rsidR="00D160A9">
        <w:t>q</w:t>
      </w:r>
      <w:r w:rsidR="00CF2A45">
        <w:t>60}</w:t>
      </w:r>
      <w:r>
        <w:t>您估计要多少时间国家新型冠状病毒的疫情就可以被完全控制住</w:t>
      </w:r>
      <w:r>
        <w:t>? </w:t>
      </w:r>
      <w:r w:rsidR="00D722B2" w:rsidRPr="00D722B2">
        <w:t xml:space="preserve">How long do you estimate that the country's </w:t>
      </w:r>
      <w:r w:rsidR="00D722B2">
        <w:t>COVID-19</w:t>
      </w:r>
      <w:r w:rsidR="00D722B2" w:rsidRPr="00D722B2">
        <w:t xml:space="preserve"> outbreak can be completely controlled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2F1A7AE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DF08491" w14:textId="0FB42EA8" w:rsidR="00AF2B78" w:rsidRDefault="0010630B">
            <w:r>
              <w:t>○</w:t>
            </w:r>
            <w:r w:rsidR="00CF2A45">
              <w:t xml:space="preserve">1= </w:t>
            </w:r>
            <w:r>
              <w:t>1-2</w:t>
            </w:r>
            <w:r>
              <w:t>个月</w:t>
            </w:r>
            <w:r w:rsidR="00D722B2">
              <w:rPr>
                <w:rFonts w:hint="eastAsia"/>
              </w:rPr>
              <w:t xml:space="preserve"> </w:t>
            </w:r>
            <w:r w:rsidR="00D722B2">
              <w:t>1-2 months</w:t>
            </w:r>
          </w:p>
        </w:tc>
      </w:tr>
      <w:tr w:rsidR="00AF2B78" w14:paraId="70DFE86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5E8D92A" w14:textId="3EB9E42E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F2A45">
              <w:t xml:space="preserve">2= </w:t>
            </w:r>
            <w:r>
              <w:t>3-6</w:t>
            </w:r>
            <w:r>
              <w:t>个月</w:t>
            </w:r>
            <w:r w:rsidR="00D722B2">
              <w:rPr>
                <w:rFonts w:hint="eastAsia"/>
              </w:rPr>
              <w:t xml:space="preserve"> </w:t>
            </w:r>
            <w:r w:rsidR="00D722B2">
              <w:t>3-6 months</w:t>
            </w:r>
          </w:p>
        </w:tc>
      </w:tr>
      <w:tr w:rsidR="00AF2B78" w14:paraId="3E11C17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8E40146" w14:textId="498BCA52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F2A45">
              <w:t xml:space="preserve">3= </w:t>
            </w:r>
            <w:r>
              <w:t>半年</w:t>
            </w:r>
            <w:r>
              <w:t>-1</w:t>
            </w:r>
            <w:r>
              <w:t>年</w:t>
            </w:r>
            <w:r w:rsidR="00D722B2">
              <w:rPr>
                <w:rFonts w:hint="eastAsia"/>
              </w:rPr>
              <w:t xml:space="preserve"> </w:t>
            </w:r>
            <w:r w:rsidR="00D722B2">
              <w:t>Half to one year</w:t>
            </w:r>
          </w:p>
        </w:tc>
      </w:tr>
      <w:tr w:rsidR="00AF2B78" w14:paraId="4CB5D4C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A3775FA" w14:textId="743DC583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F2A45">
              <w:t xml:space="preserve">4= </w:t>
            </w:r>
            <w:r>
              <w:t>1-2</w:t>
            </w:r>
            <w:r>
              <w:t>年</w:t>
            </w:r>
            <w:r w:rsidR="00D722B2">
              <w:rPr>
                <w:rFonts w:hint="eastAsia"/>
              </w:rPr>
              <w:t xml:space="preserve"> </w:t>
            </w:r>
            <w:r w:rsidR="00D722B2">
              <w:t>1-2 years</w:t>
            </w:r>
          </w:p>
        </w:tc>
      </w:tr>
      <w:tr w:rsidR="00AF2B78" w14:paraId="1E044EF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6B1CCA2" w14:textId="57054574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lastRenderedPageBreak/>
              <w:t>○</w:t>
            </w:r>
            <w:r w:rsidR="00CF2A45">
              <w:t xml:space="preserve">5= </w:t>
            </w:r>
            <w:r>
              <w:t>3</w:t>
            </w:r>
            <w:r>
              <w:t>年以上</w:t>
            </w:r>
            <w:r w:rsidR="00D722B2">
              <w:rPr>
                <w:rFonts w:hint="eastAsia"/>
              </w:rPr>
              <w:t xml:space="preserve"> </w:t>
            </w:r>
            <w:r w:rsidR="00D722B2">
              <w:t>More than 3 years</w:t>
            </w:r>
          </w:p>
        </w:tc>
      </w:tr>
    </w:tbl>
    <w:p w14:paraId="7B338A20" w14:textId="77777777" w:rsidR="00AF2B78" w:rsidRDefault="00AF2B78"/>
    <w:p w14:paraId="0346D9AD" w14:textId="47DC0F64" w:rsidR="00AF2B78" w:rsidRDefault="0010630B">
      <w:pPr>
        <w:spacing w:line="360" w:lineRule="auto"/>
      </w:pPr>
      <w:r>
        <w:t xml:space="preserve">62. </w:t>
      </w:r>
      <w:r w:rsidR="000F3A20">
        <w:t>{</w:t>
      </w:r>
      <w:r w:rsidR="00D160A9">
        <w:t>q</w:t>
      </w:r>
      <w:r w:rsidR="000F3A20">
        <w:t>62}</w:t>
      </w:r>
      <w:r>
        <w:t>总括来说，您认为您的健康状况是</w:t>
      </w:r>
      <w:r>
        <w:t>: </w:t>
      </w:r>
      <w:r w:rsidR="00D722B2" w:rsidRPr="00D722B2">
        <w:t>In general, how would you rate your health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2B78" w14:paraId="7B4F477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01972A0" w14:textId="77B2FB46" w:rsidR="00AF2B78" w:rsidRDefault="0010630B">
            <w:r>
              <w:t>○</w:t>
            </w:r>
            <w:r w:rsidR="000F3A20">
              <w:t>1=</w:t>
            </w:r>
            <w:r>
              <w:t>极好</w:t>
            </w:r>
            <w:r w:rsidR="00D722B2">
              <w:t>V</w:t>
            </w:r>
            <w:r w:rsidR="00D722B2" w:rsidRPr="00D722B2">
              <w:t>ery good</w:t>
            </w:r>
          </w:p>
        </w:tc>
      </w:tr>
      <w:tr w:rsidR="00AF2B78" w14:paraId="6E758F3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B7624FC" w14:textId="57E40AAD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0F3A20">
              <w:t>2=</w:t>
            </w:r>
            <w:r>
              <w:t>很好</w:t>
            </w:r>
            <w:r w:rsidR="00D722B2">
              <w:rPr>
                <w:rFonts w:hint="eastAsia"/>
              </w:rPr>
              <w:t xml:space="preserve"> </w:t>
            </w:r>
            <w:r w:rsidR="00D722B2">
              <w:t>Good</w:t>
            </w:r>
          </w:p>
        </w:tc>
      </w:tr>
      <w:tr w:rsidR="00AF2B78" w14:paraId="4EA34C9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F042F9C" w14:textId="05F7AF25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0F3A20">
              <w:t>3=</w:t>
            </w:r>
            <w:r>
              <w:t>好</w:t>
            </w:r>
            <w:r w:rsidR="00D722B2">
              <w:rPr>
                <w:rFonts w:hint="eastAsia"/>
              </w:rPr>
              <w:t xml:space="preserve"> </w:t>
            </w:r>
            <w:r w:rsidR="00D722B2">
              <w:t>Moderate</w:t>
            </w:r>
          </w:p>
        </w:tc>
      </w:tr>
      <w:tr w:rsidR="00AF2B78" w14:paraId="5CB6290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9BEEDD0" w14:textId="666B95AB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0F3A20">
              <w:t>4=</w:t>
            </w:r>
            <w:r>
              <w:t>一般</w:t>
            </w:r>
            <w:r w:rsidR="00D722B2">
              <w:rPr>
                <w:rFonts w:hint="eastAsia"/>
              </w:rPr>
              <w:t xml:space="preserve"> </w:t>
            </w:r>
            <w:r w:rsidR="00D722B2">
              <w:t>Bad</w:t>
            </w:r>
          </w:p>
        </w:tc>
      </w:tr>
      <w:tr w:rsidR="00AF2B78" w14:paraId="722C333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35154BA" w14:textId="66EC0C05" w:rsidR="00AF2B78" w:rsidRDefault="0010630B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0F3A20">
              <w:t>5=</w:t>
            </w:r>
            <w:r>
              <w:t>差</w:t>
            </w:r>
            <w:r w:rsidR="00D722B2">
              <w:rPr>
                <w:rFonts w:hint="eastAsia"/>
              </w:rPr>
              <w:t xml:space="preserve"> </w:t>
            </w:r>
            <w:r w:rsidR="00D722B2">
              <w:t>Very bad</w:t>
            </w:r>
            <w:bookmarkStart w:id="0" w:name="_GoBack"/>
            <w:bookmarkEnd w:id="0"/>
          </w:p>
        </w:tc>
      </w:tr>
    </w:tbl>
    <w:p w14:paraId="24B5C868" w14:textId="77777777" w:rsidR="00AF2B78" w:rsidRDefault="00AF2B78"/>
    <w:p w14:paraId="6851CE17" w14:textId="77777777" w:rsidR="00AF2B78" w:rsidRDefault="00AF2B78"/>
    <w:sectPr w:rsidR="00AF2B7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300DD6" w16cid:durableId="22480754"/>
  <w16cid:commentId w16cid:paraId="4FBB9F41" w16cid:durableId="22480674"/>
  <w16cid:commentId w16cid:paraId="3312B52A" w16cid:durableId="22480683"/>
  <w16cid:commentId w16cid:paraId="608218F5" w16cid:durableId="2248068B"/>
  <w16cid:commentId w16cid:paraId="2C4CC5C9" w16cid:durableId="224806D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ED4149" w14:textId="77777777" w:rsidR="00C34849" w:rsidRDefault="00C34849" w:rsidP="001821BE">
      <w:r>
        <w:separator/>
      </w:r>
    </w:p>
  </w:endnote>
  <w:endnote w:type="continuationSeparator" w:id="0">
    <w:p w14:paraId="7BE62741" w14:textId="77777777" w:rsidR="00C34849" w:rsidRDefault="00C34849" w:rsidP="001821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23089E" w14:textId="77777777" w:rsidR="00C34849" w:rsidRDefault="00C34849" w:rsidP="001821BE">
      <w:r>
        <w:separator/>
      </w:r>
    </w:p>
  </w:footnote>
  <w:footnote w:type="continuationSeparator" w:id="0">
    <w:p w14:paraId="6E6EBF0F" w14:textId="77777777" w:rsidR="00C34849" w:rsidRDefault="00C34849" w:rsidP="001821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0tbA0NDA1MbSwNDBT0lEKTi0uzszPAykwqQUAzFtNoiwAAAA="/>
  </w:docVars>
  <w:rsids>
    <w:rsidRoot w:val="00AF2B78"/>
    <w:rsid w:val="000663C5"/>
    <w:rsid w:val="000B310D"/>
    <w:rsid w:val="000F1046"/>
    <w:rsid w:val="000F3A20"/>
    <w:rsid w:val="001016DB"/>
    <w:rsid w:val="0010630B"/>
    <w:rsid w:val="001113A6"/>
    <w:rsid w:val="001821BE"/>
    <w:rsid w:val="00187757"/>
    <w:rsid w:val="00214FD7"/>
    <w:rsid w:val="0024605C"/>
    <w:rsid w:val="002A653E"/>
    <w:rsid w:val="002B53AC"/>
    <w:rsid w:val="002F4C33"/>
    <w:rsid w:val="0044213B"/>
    <w:rsid w:val="00456B58"/>
    <w:rsid w:val="004919D6"/>
    <w:rsid w:val="004F24CF"/>
    <w:rsid w:val="0052657A"/>
    <w:rsid w:val="0055079D"/>
    <w:rsid w:val="005628EF"/>
    <w:rsid w:val="0057197D"/>
    <w:rsid w:val="00586AB2"/>
    <w:rsid w:val="005C5E1A"/>
    <w:rsid w:val="005D6A80"/>
    <w:rsid w:val="006638A8"/>
    <w:rsid w:val="00667175"/>
    <w:rsid w:val="006B0E09"/>
    <w:rsid w:val="007A6705"/>
    <w:rsid w:val="007F3896"/>
    <w:rsid w:val="00884C6D"/>
    <w:rsid w:val="0089409C"/>
    <w:rsid w:val="008A64D0"/>
    <w:rsid w:val="008C3802"/>
    <w:rsid w:val="00934040"/>
    <w:rsid w:val="009618DB"/>
    <w:rsid w:val="009A349C"/>
    <w:rsid w:val="009A7328"/>
    <w:rsid w:val="009D7181"/>
    <w:rsid w:val="00AC54BF"/>
    <w:rsid w:val="00AF2B78"/>
    <w:rsid w:val="00B412B0"/>
    <w:rsid w:val="00B66E0F"/>
    <w:rsid w:val="00B9250F"/>
    <w:rsid w:val="00C02F39"/>
    <w:rsid w:val="00C16BFD"/>
    <w:rsid w:val="00C26607"/>
    <w:rsid w:val="00C34849"/>
    <w:rsid w:val="00C47BC1"/>
    <w:rsid w:val="00CE3163"/>
    <w:rsid w:val="00CF2A45"/>
    <w:rsid w:val="00CF4D16"/>
    <w:rsid w:val="00D01872"/>
    <w:rsid w:val="00D160A9"/>
    <w:rsid w:val="00D722B2"/>
    <w:rsid w:val="00D96BE0"/>
    <w:rsid w:val="00DB1E9B"/>
    <w:rsid w:val="00DC14A7"/>
    <w:rsid w:val="00DD552D"/>
    <w:rsid w:val="00E213A8"/>
    <w:rsid w:val="00E257E8"/>
    <w:rsid w:val="00E7304A"/>
    <w:rsid w:val="00E747C1"/>
    <w:rsid w:val="00EB363C"/>
    <w:rsid w:val="00F10CC6"/>
    <w:rsid w:val="00F23E37"/>
    <w:rsid w:val="00F36E95"/>
    <w:rsid w:val="00F55A94"/>
    <w:rsid w:val="00FF6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B08C4CA"/>
  <w15:docId w15:val="{73ADB098-1E5A-478E-AF65-06A4F8D87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  <w:bdr w:val="nil"/>
    </w:rPr>
  </w:style>
  <w:style w:type="paragraph" w:styleId="1">
    <w:name w:val="heading 1"/>
    <w:basedOn w:val="a"/>
    <w:next w:val="a"/>
    <w:qFormat/>
    <w:rsid w:val="00EF7B96"/>
    <w:pPr>
      <w:keepNext/>
      <w:spacing w:before="240" w:after="60"/>
      <w:outlineLvl w:val="0"/>
    </w:pPr>
    <w:rPr>
      <w:b/>
      <w:bCs/>
      <w:kern w:val="32"/>
      <w:sz w:val="48"/>
      <w:szCs w:val="48"/>
    </w:rPr>
  </w:style>
  <w:style w:type="paragraph" w:styleId="2">
    <w:name w:val="heading 2"/>
    <w:basedOn w:val="a"/>
    <w:next w:val="a"/>
    <w:qFormat/>
    <w:rsid w:val="00EF7B96"/>
    <w:pPr>
      <w:keepNext/>
      <w:spacing w:before="240" w:after="60"/>
      <w:outlineLvl w:val="1"/>
    </w:pPr>
    <w:rPr>
      <w:b/>
      <w:bCs/>
      <w:iCs/>
      <w:sz w:val="36"/>
      <w:szCs w:val="36"/>
    </w:rPr>
  </w:style>
  <w:style w:type="paragraph" w:styleId="3">
    <w:name w:val="heading 3"/>
    <w:basedOn w:val="a"/>
    <w:next w:val="a"/>
    <w:qFormat/>
    <w:rsid w:val="00EF7B96"/>
    <w:pPr>
      <w:keepNext/>
      <w:spacing w:before="240" w:after="60"/>
      <w:outlineLvl w:val="2"/>
    </w:pPr>
    <w:rPr>
      <w:b/>
      <w:bCs/>
      <w:sz w:val="28"/>
      <w:szCs w:val="28"/>
    </w:rPr>
  </w:style>
  <w:style w:type="paragraph" w:styleId="4">
    <w:name w:val="heading 4"/>
    <w:basedOn w:val="a"/>
    <w:next w:val="a"/>
    <w:qFormat/>
    <w:rsid w:val="00EF7B96"/>
    <w:pPr>
      <w:keepNext/>
      <w:spacing w:before="240" w:after="60"/>
      <w:outlineLvl w:val="3"/>
    </w:pPr>
    <w:rPr>
      <w:b/>
      <w:bCs/>
    </w:rPr>
  </w:style>
  <w:style w:type="paragraph" w:styleId="5">
    <w:name w:val="heading 5"/>
    <w:basedOn w:val="a"/>
    <w:next w:val="a"/>
    <w:qFormat/>
    <w:rsid w:val="00EF7B96"/>
    <w:pPr>
      <w:spacing w:before="240" w:after="60"/>
      <w:outlineLvl w:val="4"/>
    </w:pPr>
    <w:rPr>
      <w:b/>
      <w:bCs/>
      <w:iCs/>
      <w:sz w:val="20"/>
      <w:szCs w:val="20"/>
    </w:rPr>
  </w:style>
  <w:style w:type="paragraph" w:styleId="6">
    <w:name w:val="heading 6"/>
    <w:basedOn w:val="a"/>
    <w:next w:val="a"/>
    <w:qFormat/>
    <w:rsid w:val="00EF7B96"/>
    <w:pPr>
      <w:spacing w:before="240" w:after="60"/>
      <w:outlineLvl w:val="5"/>
    </w:pPr>
    <w:rPr>
      <w:b/>
      <w:bCs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1821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821BE"/>
    <w:rPr>
      <w:sz w:val="18"/>
      <w:szCs w:val="18"/>
      <w:bdr w:val="nil"/>
    </w:rPr>
  </w:style>
  <w:style w:type="paragraph" w:styleId="a5">
    <w:name w:val="footer"/>
    <w:basedOn w:val="a"/>
    <w:link w:val="a6"/>
    <w:unhideWhenUsed/>
    <w:rsid w:val="001821B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821BE"/>
    <w:rPr>
      <w:sz w:val="18"/>
      <w:szCs w:val="18"/>
      <w:bdr w:val="nil"/>
    </w:rPr>
  </w:style>
  <w:style w:type="paragraph" w:styleId="a7">
    <w:name w:val="Balloon Text"/>
    <w:basedOn w:val="a"/>
    <w:link w:val="a8"/>
    <w:semiHidden/>
    <w:unhideWhenUsed/>
    <w:rsid w:val="00F55A94"/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semiHidden/>
    <w:rsid w:val="00F55A94"/>
    <w:rPr>
      <w:rFonts w:ascii="Segoe UI" w:hAnsi="Segoe UI" w:cs="Segoe UI"/>
      <w:sz w:val="18"/>
      <w:szCs w:val="18"/>
      <w:bdr w:val="nil"/>
    </w:rPr>
  </w:style>
  <w:style w:type="character" w:styleId="a9">
    <w:name w:val="annotation reference"/>
    <w:basedOn w:val="a0"/>
    <w:semiHidden/>
    <w:unhideWhenUsed/>
    <w:rsid w:val="00F55A94"/>
    <w:rPr>
      <w:sz w:val="16"/>
      <w:szCs w:val="16"/>
    </w:rPr>
  </w:style>
  <w:style w:type="paragraph" w:styleId="aa">
    <w:name w:val="annotation text"/>
    <w:basedOn w:val="a"/>
    <w:link w:val="ab"/>
    <w:semiHidden/>
    <w:unhideWhenUsed/>
    <w:rsid w:val="00F55A94"/>
    <w:rPr>
      <w:sz w:val="20"/>
      <w:szCs w:val="20"/>
    </w:rPr>
  </w:style>
  <w:style w:type="character" w:customStyle="1" w:styleId="ab">
    <w:name w:val="批注文字 字符"/>
    <w:basedOn w:val="a0"/>
    <w:link w:val="aa"/>
    <w:semiHidden/>
    <w:rsid w:val="00F55A94"/>
    <w:rPr>
      <w:bdr w:val="nil"/>
    </w:rPr>
  </w:style>
  <w:style w:type="paragraph" w:styleId="ac">
    <w:name w:val="annotation subject"/>
    <w:basedOn w:val="aa"/>
    <w:next w:val="aa"/>
    <w:link w:val="ad"/>
    <w:semiHidden/>
    <w:unhideWhenUsed/>
    <w:rsid w:val="00F55A94"/>
    <w:rPr>
      <w:b/>
      <w:bCs/>
    </w:rPr>
  </w:style>
  <w:style w:type="character" w:customStyle="1" w:styleId="ad">
    <w:name w:val="批注主题 字符"/>
    <w:basedOn w:val="ab"/>
    <w:link w:val="ac"/>
    <w:semiHidden/>
    <w:rsid w:val="00F55A94"/>
    <w:rPr>
      <w:b/>
      <w:bCs/>
      <w:bdr w:val="nil"/>
    </w:rPr>
  </w:style>
  <w:style w:type="paragraph" w:styleId="ae">
    <w:name w:val="List Paragraph"/>
    <w:basedOn w:val="a"/>
    <w:uiPriority w:val="34"/>
    <w:qFormat/>
    <w:rsid w:val="009618D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935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69145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20</Pages>
  <Words>2045</Words>
  <Characters>11657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yzhang</dc:creator>
  <cp:lastModifiedBy>XU Zijun Violet</cp:lastModifiedBy>
  <cp:revision>7</cp:revision>
  <dcterms:created xsi:type="dcterms:W3CDTF">2020-04-20T03:35:00Z</dcterms:created>
  <dcterms:modified xsi:type="dcterms:W3CDTF">2020-12-23T14:25:00Z</dcterms:modified>
</cp:coreProperties>
</file>